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D42" w:rsidRPr="004B4E86" w:rsidRDefault="00552D42" w:rsidP="00552D4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B4E86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:rsidR="009C49C8" w:rsidRDefault="00B44150" w:rsidP="00EE6302">
      <w:pPr>
        <w:spacing w:after="0" w:line="240" w:lineRule="auto"/>
        <w:jc w:val="center"/>
      </w:pPr>
      <w:r>
        <w:rPr>
          <w:noProof/>
        </w:rPr>
        <w:drawing>
          <wp:inline distT="0" distB="0" distL="0" distR="0">
            <wp:extent cx="5721350" cy="49784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A9_oeu00071_UP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0" t="3212" r="2030" b="3544"/>
                    <a:stretch/>
                  </pic:blipFill>
                  <pic:spPr bwMode="auto">
                    <a:xfrm>
                      <a:off x="0" y="0"/>
                      <a:ext cx="5721350" cy="497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2751" w:rsidRPr="00092751" w:rsidRDefault="00EE6302" w:rsidP="00092751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br w:type="page"/>
      </w:r>
    </w:p>
    <w:p w:rsidR="00552D42" w:rsidRDefault="00552D42" w:rsidP="00552D42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</w:p>
    <w:p w:rsidR="009273DF" w:rsidRDefault="00B44150" w:rsidP="009273D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4050" cy="5016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A10_oeu00071_Dow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3" t="2615" r="1602" b="3425"/>
                    <a:stretch/>
                  </pic:blipFill>
                  <pic:spPr bwMode="auto">
                    <a:xfrm>
                      <a:off x="0" y="0"/>
                      <a:ext cx="5734050" cy="5016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2D42" w:rsidRDefault="00552D42" w:rsidP="00B4415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092751" w:rsidRDefault="00552D42" w:rsidP="00552D4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bidi="fa-IR"/>
        </w:rPr>
        <w:t>7</w:t>
      </w: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.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Up</w:t>
      </w:r>
      <w:r>
        <w:rPr>
          <w:rFonts w:ascii="Times New Roman" w:hAnsi="Times New Roman" w:cs="Times New Roman"/>
          <w:sz w:val="24"/>
          <w:szCs w:val="24"/>
          <w:lang w:bidi="fa-IR"/>
        </w:rPr>
        <w:t>- (A) and down-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regulated </w:t>
      </w:r>
      <w:r>
        <w:rPr>
          <w:rFonts w:ascii="Times New Roman" w:hAnsi="Times New Roman" w:cs="Times New Roman"/>
          <w:sz w:val="24"/>
          <w:szCs w:val="24"/>
          <w:lang w:bidi="fa-IR"/>
        </w:rPr>
        <w:t>(B)</w:t>
      </w:r>
      <w:r w:rsidR="00AA7B4C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identified genes </w:t>
      </w:r>
      <w:r w:rsidR="00AA7B4C">
        <w:rPr>
          <w:rFonts w:ascii="Times New Roman" w:hAnsi="Times New Roman" w:cs="Times New Roman"/>
          <w:sz w:val="24"/>
          <w:szCs w:val="24"/>
          <w:lang w:bidi="fa-IR"/>
        </w:rPr>
        <w:t xml:space="preserve">in the </w:t>
      </w:r>
      <w:r w:rsidR="00AA7B4C" w:rsidRPr="00AA7B4C">
        <w:rPr>
          <w:rFonts w:ascii="Times New Roman" w:hAnsi="Times New Roman" w:cs="Times New Roman"/>
          <w:sz w:val="24"/>
          <w:szCs w:val="24"/>
          <w:lang w:bidi="fa-IR"/>
        </w:rPr>
        <w:t xml:space="preserve">Fatty acid </w:t>
      </w:r>
      <w:r w:rsidR="00B44150">
        <w:rPr>
          <w:rFonts w:ascii="Times New Roman" w:hAnsi="Times New Roman" w:cs="Times New Roman"/>
          <w:sz w:val="24"/>
          <w:szCs w:val="24"/>
          <w:lang w:bidi="fa-IR"/>
        </w:rPr>
        <w:t>degradation</w:t>
      </w:r>
      <w:r w:rsidR="00B44150" w:rsidRPr="00AA7B4C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AA7B4C" w:rsidRPr="00AA7B4C">
        <w:rPr>
          <w:rFonts w:ascii="Times New Roman" w:hAnsi="Times New Roman" w:cs="Times New Roman"/>
          <w:sz w:val="24"/>
          <w:szCs w:val="24"/>
          <w:lang w:bidi="fa-IR"/>
        </w:rPr>
        <w:t>pathway</w:t>
      </w:r>
    </w:p>
    <w:p w:rsidR="00552D42" w:rsidRDefault="00552D42" w:rsidP="00552D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he colors legend: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The genes that showed expression changes in one comparison are marked with blu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re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yellow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colors and the genes that showed expression changes in two comparisons are marked with purpl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orang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pink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colors and if a gen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showed expression changes in </w:t>
      </w:r>
      <w:r>
        <w:rPr>
          <w:rFonts w:ascii="Times New Roman" w:hAnsi="Times New Roman" w:cs="Times New Roman"/>
          <w:sz w:val="24"/>
          <w:szCs w:val="24"/>
          <w:lang w:bidi="fa-IR"/>
        </w:rPr>
        <w:t>a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ll comparison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,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, 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are highlighted in </w:t>
      </w:r>
      <w:r>
        <w:rPr>
          <w:rFonts w:ascii="Times New Roman" w:hAnsi="Times New Roman" w:cs="Times New Roman"/>
          <w:sz w:val="24"/>
          <w:szCs w:val="24"/>
          <w:lang w:bidi="fa-IR"/>
        </w:rPr>
        <w:t>light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red.</w:t>
      </w:r>
    </w:p>
    <w:p w:rsidR="00552D42" w:rsidRDefault="00552D42" w:rsidP="00552D42">
      <w:pPr>
        <w:spacing w:after="0" w:line="240" w:lineRule="auto"/>
        <w:jc w:val="center"/>
      </w:pPr>
      <w:r w:rsidRPr="00F84B7F">
        <w:rPr>
          <w:noProof/>
        </w:rPr>
        <w:drawing>
          <wp:inline distT="0" distB="0" distL="0" distR="0" wp14:anchorId="64BB621C" wp14:editId="03AFBAB2">
            <wp:extent cx="2449830" cy="77089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7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045" w:rsidRDefault="00F03045" w:rsidP="00552D42">
      <w:pPr>
        <w:spacing w:after="0" w:line="240" w:lineRule="auto"/>
        <w:jc w:val="both"/>
      </w:pPr>
      <w:bookmarkStart w:id="0" w:name="_GoBack"/>
      <w:bookmarkEnd w:id="0"/>
    </w:p>
    <w:sectPr w:rsidR="00F030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1"/>
    <w:rsid w:val="00000363"/>
    <w:rsid w:val="0000069A"/>
    <w:rsid w:val="000007A7"/>
    <w:rsid w:val="00000F84"/>
    <w:rsid w:val="0000172C"/>
    <w:rsid w:val="00002453"/>
    <w:rsid w:val="00002511"/>
    <w:rsid w:val="000026D0"/>
    <w:rsid w:val="00002796"/>
    <w:rsid w:val="000027B2"/>
    <w:rsid w:val="00002B78"/>
    <w:rsid w:val="00002D48"/>
    <w:rsid w:val="00003088"/>
    <w:rsid w:val="00003240"/>
    <w:rsid w:val="00003482"/>
    <w:rsid w:val="0000364B"/>
    <w:rsid w:val="0000373F"/>
    <w:rsid w:val="0000382A"/>
    <w:rsid w:val="000039BF"/>
    <w:rsid w:val="00003A3B"/>
    <w:rsid w:val="00003D04"/>
    <w:rsid w:val="00004332"/>
    <w:rsid w:val="000049E3"/>
    <w:rsid w:val="00004E31"/>
    <w:rsid w:val="00005122"/>
    <w:rsid w:val="000052CC"/>
    <w:rsid w:val="000054DD"/>
    <w:rsid w:val="00005B5A"/>
    <w:rsid w:val="00005B9E"/>
    <w:rsid w:val="00005DD2"/>
    <w:rsid w:val="00006190"/>
    <w:rsid w:val="00006520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B80"/>
    <w:rsid w:val="00014CCF"/>
    <w:rsid w:val="00014D2E"/>
    <w:rsid w:val="00014DDA"/>
    <w:rsid w:val="00015248"/>
    <w:rsid w:val="000157F9"/>
    <w:rsid w:val="00015C2F"/>
    <w:rsid w:val="00015C7A"/>
    <w:rsid w:val="0001609E"/>
    <w:rsid w:val="000160D2"/>
    <w:rsid w:val="00016451"/>
    <w:rsid w:val="000167DD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5E1"/>
    <w:rsid w:val="00021D3B"/>
    <w:rsid w:val="00021DE1"/>
    <w:rsid w:val="00022063"/>
    <w:rsid w:val="000220B3"/>
    <w:rsid w:val="000224AE"/>
    <w:rsid w:val="00022B7C"/>
    <w:rsid w:val="00022E04"/>
    <w:rsid w:val="00022EAC"/>
    <w:rsid w:val="00022F8C"/>
    <w:rsid w:val="000237E6"/>
    <w:rsid w:val="00023D28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04B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6B1"/>
    <w:rsid w:val="00040713"/>
    <w:rsid w:val="00040760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2E72"/>
    <w:rsid w:val="0004389A"/>
    <w:rsid w:val="000438BA"/>
    <w:rsid w:val="00043904"/>
    <w:rsid w:val="00043F10"/>
    <w:rsid w:val="00044205"/>
    <w:rsid w:val="0004432F"/>
    <w:rsid w:val="00044594"/>
    <w:rsid w:val="00044655"/>
    <w:rsid w:val="00044ED4"/>
    <w:rsid w:val="0004564B"/>
    <w:rsid w:val="00045A4A"/>
    <w:rsid w:val="00045D41"/>
    <w:rsid w:val="00045EE4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3F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51"/>
    <w:rsid w:val="00053D77"/>
    <w:rsid w:val="00053F77"/>
    <w:rsid w:val="000542D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14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186F"/>
    <w:rsid w:val="00061E75"/>
    <w:rsid w:val="000620FD"/>
    <w:rsid w:val="0006256F"/>
    <w:rsid w:val="0006268E"/>
    <w:rsid w:val="000627ED"/>
    <w:rsid w:val="00062848"/>
    <w:rsid w:val="000629AF"/>
    <w:rsid w:val="00062D10"/>
    <w:rsid w:val="00062D22"/>
    <w:rsid w:val="00062D78"/>
    <w:rsid w:val="00063BAF"/>
    <w:rsid w:val="00063BB6"/>
    <w:rsid w:val="00063D57"/>
    <w:rsid w:val="000641C1"/>
    <w:rsid w:val="00064BA4"/>
    <w:rsid w:val="00065774"/>
    <w:rsid w:val="00065ABD"/>
    <w:rsid w:val="00065B47"/>
    <w:rsid w:val="00066206"/>
    <w:rsid w:val="0006650D"/>
    <w:rsid w:val="00066698"/>
    <w:rsid w:val="00066871"/>
    <w:rsid w:val="00066BE4"/>
    <w:rsid w:val="00066D61"/>
    <w:rsid w:val="00067B45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3B9"/>
    <w:rsid w:val="000724FE"/>
    <w:rsid w:val="0007270B"/>
    <w:rsid w:val="00072E13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4D00"/>
    <w:rsid w:val="0007535C"/>
    <w:rsid w:val="00075775"/>
    <w:rsid w:val="00075AF1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6A3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65E"/>
    <w:rsid w:val="000868F8"/>
    <w:rsid w:val="00086C82"/>
    <w:rsid w:val="0008726A"/>
    <w:rsid w:val="0008767A"/>
    <w:rsid w:val="00090585"/>
    <w:rsid w:val="00090CEA"/>
    <w:rsid w:val="00090E1A"/>
    <w:rsid w:val="00090E94"/>
    <w:rsid w:val="000921C7"/>
    <w:rsid w:val="00092537"/>
    <w:rsid w:val="00092751"/>
    <w:rsid w:val="000928BD"/>
    <w:rsid w:val="000929DB"/>
    <w:rsid w:val="00092C57"/>
    <w:rsid w:val="0009305A"/>
    <w:rsid w:val="000930F1"/>
    <w:rsid w:val="00093131"/>
    <w:rsid w:val="0009368B"/>
    <w:rsid w:val="00093987"/>
    <w:rsid w:val="00093C2F"/>
    <w:rsid w:val="00093C51"/>
    <w:rsid w:val="0009437A"/>
    <w:rsid w:val="00094666"/>
    <w:rsid w:val="0009474C"/>
    <w:rsid w:val="000947DC"/>
    <w:rsid w:val="00094AF3"/>
    <w:rsid w:val="00095B02"/>
    <w:rsid w:val="00095C72"/>
    <w:rsid w:val="00095F7B"/>
    <w:rsid w:val="000965D5"/>
    <w:rsid w:val="00096B2A"/>
    <w:rsid w:val="000976E9"/>
    <w:rsid w:val="00097AE1"/>
    <w:rsid w:val="000A04CD"/>
    <w:rsid w:val="000A057A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911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6A53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2BF"/>
    <w:rsid w:val="000B3565"/>
    <w:rsid w:val="000B36D2"/>
    <w:rsid w:val="000B3873"/>
    <w:rsid w:val="000B3986"/>
    <w:rsid w:val="000B39A3"/>
    <w:rsid w:val="000B3AA4"/>
    <w:rsid w:val="000B3CEB"/>
    <w:rsid w:val="000B3EDF"/>
    <w:rsid w:val="000B465F"/>
    <w:rsid w:val="000B4E25"/>
    <w:rsid w:val="000B4FEB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6B1F"/>
    <w:rsid w:val="000B73AD"/>
    <w:rsid w:val="000B7D4E"/>
    <w:rsid w:val="000B7EC7"/>
    <w:rsid w:val="000C02E1"/>
    <w:rsid w:val="000C0646"/>
    <w:rsid w:val="000C07AB"/>
    <w:rsid w:val="000C0D2B"/>
    <w:rsid w:val="000C15C8"/>
    <w:rsid w:val="000C1685"/>
    <w:rsid w:val="000C1985"/>
    <w:rsid w:val="000C1C24"/>
    <w:rsid w:val="000C1EBB"/>
    <w:rsid w:val="000C1F50"/>
    <w:rsid w:val="000C2680"/>
    <w:rsid w:val="000C284E"/>
    <w:rsid w:val="000C2EB4"/>
    <w:rsid w:val="000C3251"/>
    <w:rsid w:val="000C33C2"/>
    <w:rsid w:val="000C3421"/>
    <w:rsid w:val="000C3523"/>
    <w:rsid w:val="000C36B0"/>
    <w:rsid w:val="000C38DD"/>
    <w:rsid w:val="000C3924"/>
    <w:rsid w:val="000C3BE8"/>
    <w:rsid w:val="000C49EC"/>
    <w:rsid w:val="000C4C0F"/>
    <w:rsid w:val="000C5007"/>
    <w:rsid w:val="000C51FA"/>
    <w:rsid w:val="000C52EA"/>
    <w:rsid w:val="000C5AFF"/>
    <w:rsid w:val="000C5BCF"/>
    <w:rsid w:val="000C621F"/>
    <w:rsid w:val="000C627D"/>
    <w:rsid w:val="000C6AFD"/>
    <w:rsid w:val="000C6C71"/>
    <w:rsid w:val="000C6E7E"/>
    <w:rsid w:val="000C6EDE"/>
    <w:rsid w:val="000C7161"/>
    <w:rsid w:val="000C720D"/>
    <w:rsid w:val="000C7367"/>
    <w:rsid w:val="000C7A76"/>
    <w:rsid w:val="000C7A77"/>
    <w:rsid w:val="000C7C9B"/>
    <w:rsid w:val="000C7D99"/>
    <w:rsid w:val="000D0974"/>
    <w:rsid w:val="000D09CE"/>
    <w:rsid w:val="000D0D81"/>
    <w:rsid w:val="000D0F16"/>
    <w:rsid w:val="000D1130"/>
    <w:rsid w:val="000D12B2"/>
    <w:rsid w:val="000D167F"/>
    <w:rsid w:val="000D16F6"/>
    <w:rsid w:val="000D192B"/>
    <w:rsid w:val="000D1B93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63A"/>
    <w:rsid w:val="000D670F"/>
    <w:rsid w:val="000D69E0"/>
    <w:rsid w:val="000D6B18"/>
    <w:rsid w:val="000D6BA4"/>
    <w:rsid w:val="000D6CF8"/>
    <w:rsid w:val="000D7058"/>
    <w:rsid w:val="000D7288"/>
    <w:rsid w:val="000D77A5"/>
    <w:rsid w:val="000E069E"/>
    <w:rsid w:val="000E093B"/>
    <w:rsid w:val="000E09B5"/>
    <w:rsid w:val="000E1632"/>
    <w:rsid w:val="000E18AB"/>
    <w:rsid w:val="000E1D6D"/>
    <w:rsid w:val="000E21D6"/>
    <w:rsid w:val="000E2254"/>
    <w:rsid w:val="000E23FB"/>
    <w:rsid w:val="000E288D"/>
    <w:rsid w:val="000E2AB5"/>
    <w:rsid w:val="000E38A4"/>
    <w:rsid w:val="000E3E42"/>
    <w:rsid w:val="000E3FEF"/>
    <w:rsid w:val="000E4048"/>
    <w:rsid w:val="000E4837"/>
    <w:rsid w:val="000E49C4"/>
    <w:rsid w:val="000E4B5E"/>
    <w:rsid w:val="000E4C4F"/>
    <w:rsid w:val="000E4C73"/>
    <w:rsid w:val="000E5052"/>
    <w:rsid w:val="000E5085"/>
    <w:rsid w:val="000E51F8"/>
    <w:rsid w:val="000E5373"/>
    <w:rsid w:val="000E53E4"/>
    <w:rsid w:val="000E5418"/>
    <w:rsid w:val="000E546F"/>
    <w:rsid w:val="000E55FA"/>
    <w:rsid w:val="000E5CD8"/>
    <w:rsid w:val="000E5EF5"/>
    <w:rsid w:val="000E609B"/>
    <w:rsid w:val="000E6129"/>
    <w:rsid w:val="000E61DF"/>
    <w:rsid w:val="000E6777"/>
    <w:rsid w:val="000E67AC"/>
    <w:rsid w:val="000E6CD0"/>
    <w:rsid w:val="000E712D"/>
    <w:rsid w:val="000F028F"/>
    <w:rsid w:val="000F03DF"/>
    <w:rsid w:val="000F0461"/>
    <w:rsid w:val="000F07B7"/>
    <w:rsid w:val="000F09AA"/>
    <w:rsid w:val="000F09CA"/>
    <w:rsid w:val="000F113F"/>
    <w:rsid w:val="000F1624"/>
    <w:rsid w:val="000F19E3"/>
    <w:rsid w:val="000F1C8C"/>
    <w:rsid w:val="000F236C"/>
    <w:rsid w:val="000F286D"/>
    <w:rsid w:val="000F2874"/>
    <w:rsid w:val="000F28EB"/>
    <w:rsid w:val="000F2ED7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3CD"/>
    <w:rsid w:val="000F745B"/>
    <w:rsid w:val="000F75FE"/>
    <w:rsid w:val="000F7772"/>
    <w:rsid w:val="000F77F9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4D9B"/>
    <w:rsid w:val="0010502C"/>
    <w:rsid w:val="001051C5"/>
    <w:rsid w:val="001056AA"/>
    <w:rsid w:val="00105723"/>
    <w:rsid w:val="00105D26"/>
    <w:rsid w:val="00105E89"/>
    <w:rsid w:val="0010607B"/>
    <w:rsid w:val="00106303"/>
    <w:rsid w:val="0010635B"/>
    <w:rsid w:val="0010638F"/>
    <w:rsid w:val="00107040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7CF"/>
    <w:rsid w:val="00111874"/>
    <w:rsid w:val="00111E3C"/>
    <w:rsid w:val="00112024"/>
    <w:rsid w:val="0011233A"/>
    <w:rsid w:val="00112969"/>
    <w:rsid w:val="00113084"/>
    <w:rsid w:val="0011347D"/>
    <w:rsid w:val="001137E8"/>
    <w:rsid w:val="00113C0B"/>
    <w:rsid w:val="00113C9D"/>
    <w:rsid w:val="00113E3F"/>
    <w:rsid w:val="001143C8"/>
    <w:rsid w:val="0011483B"/>
    <w:rsid w:val="00114FE2"/>
    <w:rsid w:val="001153FA"/>
    <w:rsid w:val="0011552B"/>
    <w:rsid w:val="001155E1"/>
    <w:rsid w:val="00115D01"/>
    <w:rsid w:val="00115DDF"/>
    <w:rsid w:val="00116096"/>
    <w:rsid w:val="0011610C"/>
    <w:rsid w:val="001161A7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7A4"/>
    <w:rsid w:val="00120C9B"/>
    <w:rsid w:val="00120D1B"/>
    <w:rsid w:val="001215FD"/>
    <w:rsid w:val="001217B9"/>
    <w:rsid w:val="00121EA3"/>
    <w:rsid w:val="00121F71"/>
    <w:rsid w:val="00122A5D"/>
    <w:rsid w:val="00122B1C"/>
    <w:rsid w:val="00122BD3"/>
    <w:rsid w:val="00122F58"/>
    <w:rsid w:val="0012316C"/>
    <w:rsid w:val="00123197"/>
    <w:rsid w:val="001232DA"/>
    <w:rsid w:val="00123D79"/>
    <w:rsid w:val="00123E43"/>
    <w:rsid w:val="00123E54"/>
    <w:rsid w:val="00124098"/>
    <w:rsid w:val="001240B6"/>
    <w:rsid w:val="00124191"/>
    <w:rsid w:val="0012433E"/>
    <w:rsid w:val="0012556E"/>
    <w:rsid w:val="001256E9"/>
    <w:rsid w:val="00125B1D"/>
    <w:rsid w:val="00126166"/>
    <w:rsid w:val="00126259"/>
    <w:rsid w:val="00126437"/>
    <w:rsid w:val="001266C6"/>
    <w:rsid w:val="001267FD"/>
    <w:rsid w:val="001268AF"/>
    <w:rsid w:val="00126ACA"/>
    <w:rsid w:val="00126BE3"/>
    <w:rsid w:val="00126CBA"/>
    <w:rsid w:val="00126D9D"/>
    <w:rsid w:val="00126F64"/>
    <w:rsid w:val="00127192"/>
    <w:rsid w:val="0012761D"/>
    <w:rsid w:val="00127B14"/>
    <w:rsid w:val="001303CF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B73"/>
    <w:rsid w:val="00134C9A"/>
    <w:rsid w:val="00134CB5"/>
    <w:rsid w:val="00134E42"/>
    <w:rsid w:val="00135161"/>
    <w:rsid w:val="0013530F"/>
    <w:rsid w:val="00135405"/>
    <w:rsid w:val="00135782"/>
    <w:rsid w:val="00135968"/>
    <w:rsid w:val="00135BBC"/>
    <w:rsid w:val="00135DA4"/>
    <w:rsid w:val="00135DBB"/>
    <w:rsid w:val="00135ED5"/>
    <w:rsid w:val="00135FE4"/>
    <w:rsid w:val="001363EC"/>
    <w:rsid w:val="0013645C"/>
    <w:rsid w:val="001366B5"/>
    <w:rsid w:val="00136708"/>
    <w:rsid w:val="00136CE4"/>
    <w:rsid w:val="00137487"/>
    <w:rsid w:val="001374F4"/>
    <w:rsid w:val="00137AF5"/>
    <w:rsid w:val="00137D28"/>
    <w:rsid w:val="001402C1"/>
    <w:rsid w:val="00140599"/>
    <w:rsid w:val="0014061A"/>
    <w:rsid w:val="001407EA"/>
    <w:rsid w:val="00140848"/>
    <w:rsid w:val="00140AA0"/>
    <w:rsid w:val="00140B44"/>
    <w:rsid w:val="00140F11"/>
    <w:rsid w:val="00140FF0"/>
    <w:rsid w:val="0014109B"/>
    <w:rsid w:val="0014165A"/>
    <w:rsid w:val="00141660"/>
    <w:rsid w:val="001416D9"/>
    <w:rsid w:val="00141721"/>
    <w:rsid w:val="001417D6"/>
    <w:rsid w:val="00141B97"/>
    <w:rsid w:val="0014201D"/>
    <w:rsid w:val="001422C1"/>
    <w:rsid w:val="001423D1"/>
    <w:rsid w:val="00142416"/>
    <w:rsid w:val="0014279F"/>
    <w:rsid w:val="00142D5C"/>
    <w:rsid w:val="00143191"/>
    <w:rsid w:val="001432E7"/>
    <w:rsid w:val="00143889"/>
    <w:rsid w:val="00143AD1"/>
    <w:rsid w:val="001449B7"/>
    <w:rsid w:val="00144B73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000"/>
    <w:rsid w:val="00150486"/>
    <w:rsid w:val="00150A0F"/>
    <w:rsid w:val="00150C0A"/>
    <w:rsid w:val="00150FD5"/>
    <w:rsid w:val="001510F9"/>
    <w:rsid w:val="00151112"/>
    <w:rsid w:val="0015136D"/>
    <w:rsid w:val="00151751"/>
    <w:rsid w:val="0015176B"/>
    <w:rsid w:val="001518B9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F72"/>
    <w:rsid w:val="00155287"/>
    <w:rsid w:val="001557E5"/>
    <w:rsid w:val="00155ACA"/>
    <w:rsid w:val="00155C1E"/>
    <w:rsid w:val="00155CFA"/>
    <w:rsid w:val="00155D22"/>
    <w:rsid w:val="00156305"/>
    <w:rsid w:val="00156584"/>
    <w:rsid w:val="001569A8"/>
    <w:rsid w:val="00156E6F"/>
    <w:rsid w:val="00156F05"/>
    <w:rsid w:val="0015731F"/>
    <w:rsid w:val="00157684"/>
    <w:rsid w:val="00157B9B"/>
    <w:rsid w:val="00157E5A"/>
    <w:rsid w:val="00157E5F"/>
    <w:rsid w:val="00160597"/>
    <w:rsid w:val="00160654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1B6"/>
    <w:rsid w:val="001634CC"/>
    <w:rsid w:val="001637F3"/>
    <w:rsid w:val="0016380F"/>
    <w:rsid w:val="00163A47"/>
    <w:rsid w:val="0016403E"/>
    <w:rsid w:val="00164091"/>
    <w:rsid w:val="0016419F"/>
    <w:rsid w:val="001646BF"/>
    <w:rsid w:val="00164AEC"/>
    <w:rsid w:val="00164D4E"/>
    <w:rsid w:val="00164F35"/>
    <w:rsid w:val="001650F6"/>
    <w:rsid w:val="001655AD"/>
    <w:rsid w:val="0016563E"/>
    <w:rsid w:val="00165705"/>
    <w:rsid w:val="00165824"/>
    <w:rsid w:val="00165C7C"/>
    <w:rsid w:val="00165D5B"/>
    <w:rsid w:val="0016612A"/>
    <w:rsid w:val="001663F9"/>
    <w:rsid w:val="001666FC"/>
    <w:rsid w:val="00166745"/>
    <w:rsid w:val="00166CAA"/>
    <w:rsid w:val="00167118"/>
    <w:rsid w:val="00167180"/>
    <w:rsid w:val="001679C1"/>
    <w:rsid w:val="001679F9"/>
    <w:rsid w:val="00167DC4"/>
    <w:rsid w:val="00170C3D"/>
    <w:rsid w:val="00170D2C"/>
    <w:rsid w:val="00170D5A"/>
    <w:rsid w:val="001711BB"/>
    <w:rsid w:val="001712BD"/>
    <w:rsid w:val="001714A5"/>
    <w:rsid w:val="001717A9"/>
    <w:rsid w:val="001719C2"/>
    <w:rsid w:val="00171F80"/>
    <w:rsid w:val="00172ADC"/>
    <w:rsid w:val="00173809"/>
    <w:rsid w:val="00173967"/>
    <w:rsid w:val="00173B67"/>
    <w:rsid w:val="00173BAC"/>
    <w:rsid w:val="0017477A"/>
    <w:rsid w:val="00174D1A"/>
    <w:rsid w:val="00174D1F"/>
    <w:rsid w:val="00174D7A"/>
    <w:rsid w:val="00175267"/>
    <w:rsid w:val="001755AD"/>
    <w:rsid w:val="0017593D"/>
    <w:rsid w:val="00175D72"/>
    <w:rsid w:val="00176176"/>
    <w:rsid w:val="001761AB"/>
    <w:rsid w:val="001761FD"/>
    <w:rsid w:val="0017659A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C6B"/>
    <w:rsid w:val="00180D4C"/>
    <w:rsid w:val="00180EC2"/>
    <w:rsid w:val="00181A41"/>
    <w:rsid w:val="00181E84"/>
    <w:rsid w:val="001823DE"/>
    <w:rsid w:val="0018263F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A4C"/>
    <w:rsid w:val="00184B47"/>
    <w:rsid w:val="00184D9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2C1"/>
    <w:rsid w:val="00187B32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4C98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97FCC"/>
    <w:rsid w:val="001A0ED8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AC7"/>
    <w:rsid w:val="001A6D41"/>
    <w:rsid w:val="001A7434"/>
    <w:rsid w:val="001A79FD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40"/>
    <w:rsid w:val="001B3B6D"/>
    <w:rsid w:val="001B3E15"/>
    <w:rsid w:val="001B3F3C"/>
    <w:rsid w:val="001B3F58"/>
    <w:rsid w:val="001B45F7"/>
    <w:rsid w:val="001B4B61"/>
    <w:rsid w:val="001B542C"/>
    <w:rsid w:val="001B552A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007"/>
    <w:rsid w:val="001B7594"/>
    <w:rsid w:val="001B76C4"/>
    <w:rsid w:val="001B7862"/>
    <w:rsid w:val="001B79CF"/>
    <w:rsid w:val="001B7CB7"/>
    <w:rsid w:val="001B7DA9"/>
    <w:rsid w:val="001C0238"/>
    <w:rsid w:val="001C0394"/>
    <w:rsid w:val="001C0BB0"/>
    <w:rsid w:val="001C0BEC"/>
    <w:rsid w:val="001C1138"/>
    <w:rsid w:val="001C1755"/>
    <w:rsid w:val="001C1B4D"/>
    <w:rsid w:val="001C1B5B"/>
    <w:rsid w:val="001C1DF9"/>
    <w:rsid w:val="001C1EB8"/>
    <w:rsid w:val="001C2044"/>
    <w:rsid w:val="001C2066"/>
    <w:rsid w:val="001C265C"/>
    <w:rsid w:val="001C276D"/>
    <w:rsid w:val="001C2824"/>
    <w:rsid w:val="001C2D8A"/>
    <w:rsid w:val="001C33C8"/>
    <w:rsid w:val="001C3721"/>
    <w:rsid w:val="001C3B20"/>
    <w:rsid w:val="001C3F56"/>
    <w:rsid w:val="001C45BF"/>
    <w:rsid w:val="001C46BD"/>
    <w:rsid w:val="001C5053"/>
    <w:rsid w:val="001C5DE9"/>
    <w:rsid w:val="001C6492"/>
    <w:rsid w:val="001C64AA"/>
    <w:rsid w:val="001C693C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FEF"/>
    <w:rsid w:val="001D2BAA"/>
    <w:rsid w:val="001D35BF"/>
    <w:rsid w:val="001D4DEE"/>
    <w:rsid w:val="001D4F8F"/>
    <w:rsid w:val="001D4FCD"/>
    <w:rsid w:val="001D5519"/>
    <w:rsid w:val="001D58C6"/>
    <w:rsid w:val="001D59A0"/>
    <w:rsid w:val="001D5DE8"/>
    <w:rsid w:val="001D6230"/>
    <w:rsid w:val="001D639D"/>
    <w:rsid w:val="001D654C"/>
    <w:rsid w:val="001D666B"/>
    <w:rsid w:val="001D6B46"/>
    <w:rsid w:val="001D7270"/>
    <w:rsid w:val="001D7B86"/>
    <w:rsid w:val="001D7B8C"/>
    <w:rsid w:val="001E077B"/>
    <w:rsid w:val="001E0E84"/>
    <w:rsid w:val="001E10B6"/>
    <w:rsid w:val="001E12EC"/>
    <w:rsid w:val="001E1A04"/>
    <w:rsid w:val="001E1DC3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5246"/>
    <w:rsid w:val="001E658E"/>
    <w:rsid w:val="001E66C1"/>
    <w:rsid w:val="001E67F0"/>
    <w:rsid w:val="001E6902"/>
    <w:rsid w:val="001E6B42"/>
    <w:rsid w:val="001E6D9C"/>
    <w:rsid w:val="001E724F"/>
    <w:rsid w:val="001E76BD"/>
    <w:rsid w:val="001E775F"/>
    <w:rsid w:val="001E792C"/>
    <w:rsid w:val="001E7B2E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7CC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0D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A3"/>
    <w:rsid w:val="002007C1"/>
    <w:rsid w:val="002008D9"/>
    <w:rsid w:val="00200E10"/>
    <w:rsid w:val="002010A9"/>
    <w:rsid w:val="00201A90"/>
    <w:rsid w:val="002021C5"/>
    <w:rsid w:val="00202924"/>
    <w:rsid w:val="00202D09"/>
    <w:rsid w:val="00202F6D"/>
    <w:rsid w:val="00202F8E"/>
    <w:rsid w:val="002034AC"/>
    <w:rsid w:val="00203980"/>
    <w:rsid w:val="002039AD"/>
    <w:rsid w:val="00204191"/>
    <w:rsid w:val="002047D8"/>
    <w:rsid w:val="00204E39"/>
    <w:rsid w:val="00204F13"/>
    <w:rsid w:val="002052D6"/>
    <w:rsid w:val="00205418"/>
    <w:rsid w:val="002054F2"/>
    <w:rsid w:val="0020574B"/>
    <w:rsid w:val="00205F26"/>
    <w:rsid w:val="002063E9"/>
    <w:rsid w:val="002064C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4EC"/>
    <w:rsid w:val="0021051E"/>
    <w:rsid w:val="002109A9"/>
    <w:rsid w:val="00210CB3"/>
    <w:rsid w:val="002113FE"/>
    <w:rsid w:val="002115AD"/>
    <w:rsid w:val="002115F4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021"/>
    <w:rsid w:val="00213BDB"/>
    <w:rsid w:val="00213EBF"/>
    <w:rsid w:val="0021443B"/>
    <w:rsid w:val="00214844"/>
    <w:rsid w:val="002149E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6D7D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076"/>
    <w:rsid w:val="0022355A"/>
    <w:rsid w:val="002239CF"/>
    <w:rsid w:val="00223D25"/>
    <w:rsid w:val="0022414F"/>
    <w:rsid w:val="002241EA"/>
    <w:rsid w:val="00224551"/>
    <w:rsid w:val="00224A03"/>
    <w:rsid w:val="00224B58"/>
    <w:rsid w:val="00224C30"/>
    <w:rsid w:val="00224C5F"/>
    <w:rsid w:val="00224CCE"/>
    <w:rsid w:val="00224F65"/>
    <w:rsid w:val="00225148"/>
    <w:rsid w:val="00225434"/>
    <w:rsid w:val="00225572"/>
    <w:rsid w:val="002255B0"/>
    <w:rsid w:val="00225732"/>
    <w:rsid w:val="00225895"/>
    <w:rsid w:val="00225E70"/>
    <w:rsid w:val="00226189"/>
    <w:rsid w:val="002264CF"/>
    <w:rsid w:val="00226872"/>
    <w:rsid w:val="00226A67"/>
    <w:rsid w:val="00226F8C"/>
    <w:rsid w:val="002275D8"/>
    <w:rsid w:val="00227614"/>
    <w:rsid w:val="0022786E"/>
    <w:rsid w:val="00227C42"/>
    <w:rsid w:val="00227DCB"/>
    <w:rsid w:val="00227E28"/>
    <w:rsid w:val="0023062A"/>
    <w:rsid w:val="00230A9F"/>
    <w:rsid w:val="00230C02"/>
    <w:rsid w:val="002313B8"/>
    <w:rsid w:val="00232031"/>
    <w:rsid w:val="00232A06"/>
    <w:rsid w:val="002333E6"/>
    <w:rsid w:val="00233421"/>
    <w:rsid w:val="00233504"/>
    <w:rsid w:val="002336CE"/>
    <w:rsid w:val="002338D4"/>
    <w:rsid w:val="00233A6E"/>
    <w:rsid w:val="002342CD"/>
    <w:rsid w:val="00235099"/>
    <w:rsid w:val="0023518D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477"/>
    <w:rsid w:val="00240A83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79D"/>
    <w:rsid w:val="002507B8"/>
    <w:rsid w:val="0025095D"/>
    <w:rsid w:val="00250AED"/>
    <w:rsid w:val="00250EBF"/>
    <w:rsid w:val="00250F19"/>
    <w:rsid w:val="00251B8D"/>
    <w:rsid w:val="002520FE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1B2"/>
    <w:rsid w:val="00254495"/>
    <w:rsid w:val="002549B2"/>
    <w:rsid w:val="00254CFD"/>
    <w:rsid w:val="0025517C"/>
    <w:rsid w:val="00255314"/>
    <w:rsid w:val="00255718"/>
    <w:rsid w:val="0025575D"/>
    <w:rsid w:val="00255792"/>
    <w:rsid w:val="00255B31"/>
    <w:rsid w:val="00255BD0"/>
    <w:rsid w:val="00255C24"/>
    <w:rsid w:val="00255ED9"/>
    <w:rsid w:val="00255F6D"/>
    <w:rsid w:val="00255F9D"/>
    <w:rsid w:val="00256124"/>
    <w:rsid w:val="0025634E"/>
    <w:rsid w:val="002565F3"/>
    <w:rsid w:val="0025682A"/>
    <w:rsid w:val="002569A9"/>
    <w:rsid w:val="00256A69"/>
    <w:rsid w:val="00257143"/>
    <w:rsid w:val="0025714B"/>
    <w:rsid w:val="00257B08"/>
    <w:rsid w:val="00257B87"/>
    <w:rsid w:val="00257BAA"/>
    <w:rsid w:val="00257F41"/>
    <w:rsid w:val="002603EC"/>
    <w:rsid w:val="0026046C"/>
    <w:rsid w:val="00261581"/>
    <w:rsid w:val="0026170D"/>
    <w:rsid w:val="00261CE6"/>
    <w:rsid w:val="00261D9E"/>
    <w:rsid w:val="00262264"/>
    <w:rsid w:val="002634AE"/>
    <w:rsid w:val="00263F32"/>
    <w:rsid w:val="002641B2"/>
    <w:rsid w:val="002643AE"/>
    <w:rsid w:val="00264C21"/>
    <w:rsid w:val="00264E58"/>
    <w:rsid w:val="0026520A"/>
    <w:rsid w:val="002655DD"/>
    <w:rsid w:val="0026599C"/>
    <w:rsid w:val="00265AD3"/>
    <w:rsid w:val="00265B76"/>
    <w:rsid w:val="00266014"/>
    <w:rsid w:val="002668ED"/>
    <w:rsid w:val="00266943"/>
    <w:rsid w:val="002669F9"/>
    <w:rsid w:val="00266A4F"/>
    <w:rsid w:val="00266B4C"/>
    <w:rsid w:val="00266DB6"/>
    <w:rsid w:val="00266F0F"/>
    <w:rsid w:val="00266F58"/>
    <w:rsid w:val="0026775E"/>
    <w:rsid w:val="0026780B"/>
    <w:rsid w:val="002678A6"/>
    <w:rsid w:val="00270106"/>
    <w:rsid w:val="002709FA"/>
    <w:rsid w:val="00270D86"/>
    <w:rsid w:val="00270F43"/>
    <w:rsid w:val="00271175"/>
    <w:rsid w:val="0027175A"/>
    <w:rsid w:val="002718AD"/>
    <w:rsid w:val="002718DB"/>
    <w:rsid w:val="00271BCE"/>
    <w:rsid w:val="00271D4D"/>
    <w:rsid w:val="00272E7B"/>
    <w:rsid w:val="00273605"/>
    <w:rsid w:val="0027361D"/>
    <w:rsid w:val="00273B82"/>
    <w:rsid w:val="0027426D"/>
    <w:rsid w:val="0027440C"/>
    <w:rsid w:val="00274684"/>
    <w:rsid w:val="00274D1B"/>
    <w:rsid w:val="002754DC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B6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EDE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E5A"/>
    <w:rsid w:val="00285F54"/>
    <w:rsid w:val="00286D81"/>
    <w:rsid w:val="002872DE"/>
    <w:rsid w:val="0028760A"/>
    <w:rsid w:val="00290118"/>
    <w:rsid w:val="00290516"/>
    <w:rsid w:val="00290701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221"/>
    <w:rsid w:val="00292331"/>
    <w:rsid w:val="00292601"/>
    <w:rsid w:val="0029284C"/>
    <w:rsid w:val="00292BF9"/>
    <w:rsid w:val="00292EDA"/>
    <w:rsid w:val="002931B6"/>
    <w:rsid w:val="00293915"/>
    <w:rsid w:val="00293DD3"/>
    <w:rsid w:val="00293E0C"/>
    <w:rsid w:val="0029428E"/>
    <w:rsid w:val="00294317"/>
    <w:rsid w:val="00294EFE"/>
    <w:rsid w:val="00294F9A"/>
    <w:rsid w:val="00295190"/>
    <w:rsid w:val="0029546E"/>
    <w:rsid w:val="00295ACB"/>
    <w:rsid w:val="00295B5B"/>
    <w:rsid w:val="00295DAC"/>
    <w:rsid w:val="00295E38"/>
    <w:rsid w:val="00296450"/>
    <w:rsid w:val="002964A8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0E5C"/>
    <w:rsid w:val="002A1416"/>
    <w:rsid w:val="002A15CE"/>
    <w:rsid w:val="002A17EA"/>
    <w:rsid w:val="002A19C3"/>
    <w:rsid w:val="002A1CC1"/>
    <w:rsid w:val="002A1D21"/>
    <w:rsid w:val="002A1D7A"/>
    <w:rsid w:val="002A1F26"/>
    <w:rsid w:val="002A20BD"/>
    <w:rsid w:val="002A244C"/>
    <w:rsid w:val="002A31BB"/>
    <w:rsid w:val="002A31DB"/>
    <w:rsid w:val="002A3249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88D"/>
    <w:rsid w:val="002A4CB5"/>
    <w:rsid w:val="002A4E57"/>
    <w:rsid w:val="002A4E77"/>
    <w:rsid w:val="002A52C5"/>
    <w:rsid w:val="002A5554"/>
    <w:rsid w:val="002A5667"/>
    <w:rsid w:val="002A571F"/>
    <w:rsid w:val="002A591D"/>
    <w:rsid w:val="002A6966"/>
    <w:rsid w:val="002A6B8C"/>
    <w:rsid w:val="002A6EAE"/>
    <w:rsid w:val="002A710A"/>
    <w:rsid w:val="002A7666"/>
    <w:rsid w:val="002A7900"/>
    <w:rsid w:val="002A7905"/>
    <w:rsid w:val="002A7E02"/>
    <w:rsid w:val="002A7FBD"/>
    <w:rsid w:val="002B0503"/>
    <w:rsid w:val="002B0DCB"/>
    <w:rsid w:val="002B1481"/>
    <w:rsid w:val="002B1546"/>
    <w:rsid w:val="002B1FA2"/>
    <w:rsid w:val="002B20E0"/>
    <w:rsid w:val="002B21C6"/>
    <w:rsid w:val="002B276F"/>
    <w:rsid w:val="002B2C88"/>
    <w:rsid w:val="002B3C33"/>
    <w:rsid w:val="002B3E86"/>
    <w:rsid w:val="002B46A5"/>
    <w:rsid w:val="002B4715"/>
    <w:rsid w:val="002B4A79"/>
    <w:rsid w:val="002B4E1A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6B3"/>
    <w:rsid w:val="002C175C"/>
    <w:rsid w:val="002C1C0C"/>
    <w:rsid w:val="002C1F21"/>
    <w:rsid w:val="002C2700"/>
    <w:rsid w:val="002C2A6F"/>
    <w:rsid w:val="002C2D61"/>
    <w:rsid w:val="002C2E42"/>
    <w:rsid w:val="002C3044"/>
    <w:rsid w:val="002C3459"/>
    <w:rsid w:val="002C3B56"/>
    <w:rsid w:val="002C3B9D"/>
    <w:rsid w:val="002C3D05"/>
    <w:rsid w:val="002C46E9"/>
    <w:rsid w:val="002C4785"/>
    <w:rsid w:val="002C491B"/>
    <w:rsid w:val="002C501C"/>
    <w:rsid w:val="002C54C1"/>
    <w:rsid w:val="002C5878"/>
    <w:rsid w:val="002C58A6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11B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52B7"/>
    <w:rsid w:val="002D5D6E"/>
    <w:rsid w:val="002D68AA"/>
    <w:rsid w:val="002D6A27"/>
    <w:rsid w:val="002D6B03"/>
    <w:rsid w:val="002D6EB8"/>
    <w:rsid w:val="002D7821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60F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D01"/>
    <w:rsid w:val="002E6E6A"/>
    <w:rsid w:val="002E6FB7"/>
    <w:rsid w:val="002E7098"/>
    <w:rsid w:val="002E71A4"/>
    <w:rsid w:val="002E7392"/>
    <w:rsid w:val="002E779B"/>
    <w:rsid w:val="002E7871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2E4D"/>
    <w:rsid w:val="002F3614"/>
    <w:rsid w:val="002F3CCE"/>
    <w:rsid w:val="002F466A"/>
    <w:rsid w:val="002F4B6F"/>
    <w:rsid w:val="002F5772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6FFC"/>
    <w:rsid w:val="002F7096"/>
    <w:rsid w:val="002F726B"/>
    <w:rsid w:val="002F75B9"/>
    <w:rsid w:val="002F7707"/>
    <w:rsid w:val="002F794B"/>
    <w:rsid w:val="002F7AFD"/>
    <w:rsid w:val="002F7E4D"/>
    <w:rsid w:val="002F7EAC"/>
    <w:rsid w:val="0030000C"/>
    <w:rsid w:val="00300095"/>
    <w:rsid w:val="003000B3"/>
    <w:rsid w:val="00300419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07F76"/>
    <w:rsid w:val="003100F1"/>
    <w:rsid w:val="00310A31"/>
    <w:rsid w:val="00310B52"/>
    <w:rsid w:val="00310C39"/>
    <w:rsid w:val="00311065"/>
    <w:rsid w:val="003113C9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B1F"/>
    <w:rsid w:val="00315FAF"/>
    <w:rsid w:val="00315FFC"/>
    <w:rsid w:val="00316126"/>
    <w:rsid w:val="00316291"/>
    <w:rsid w:val="00316C05"/>
    <w:rsid w:val="00316C3C"/>
    <w:rsid w:val="00316FE4"/>
    <w:rsid w:val="00317023"/>
    <w:rsid w:val="00317585"/>
    <w:rsid w:val="00317590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CAE"/>
    <w:rsid w:val="00323D87"/>
    <w:rsid w:val="00323E17"/>
    <w:rsid w:val="00324BF4"/>
    <w:rsid w:val="00324E39"/>
    <w:rsid w:val="00324E8A"/>
    <w:rsid w:val="00325477"/>
    <w:rsid w:val="00326010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59"/>
    <w:rsid w:val="003314E4"/>
    <w:rsid w:val="0033166C"/>
    <w:rsid w:val="003319CF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8D9"/>
    <w:rsid w:val="00335E96"/>
    <w:rsid w:val="00336724"/>
    <w:rsid w:val="00336DE3"/>
    <w:rsid w:val="00336FA2"/>
    <w:rsid w:val="00337683"/>
    <w:rsid w:val="003378E9"/>
    <w:rsid w:val="00337AA0"/>
    <w:rsid w:val="00337CA0"/>
    <w:rsid w:val="0034005C"/>
    <w:rsid w:val="003400AA"/>
    <w:rsid w:val="003404FA"/>
    <w:rsid w:val="003406BF"/>
    <w:rsid w:val="00340789"/>
    <w:rsid w:val="003408AD"/>
    <w:rsid w:val="0034096D"/>
    <w:rsid w:val="00340B58"/>
    <w:rsid w:val="00340B67"/>
    <w:rsid w:val="00340DBE"/>
    <w:rsid w:val="00340DF3"/>
    <w:rsid w:val="0034148F"/>
    <w:rsid w:val="00341A9A"/>
    <w:rsid w:val="00341BD6"/>
    <w:rsid w:val="00342A01"/>
    <w:rsid w:val="00342B1D"/>
    <w:rsid w:val="00342BEB"/>
    <w:rsid w:val="00342C48"/>
    <w:rsid w:val="00342C75"/>
    <w:rsid w:val="00342E8C"/>
    <w:rsid w:val="00343235"/>
    <w:rsid w:val="00343304"/>
    <w:rsid w:val="0034333E"/>
    <w:rsid w:val="00343555"/>
    <w:rsid w:val="003435BC"/>
    <w:rsid w:val="00343ABA"/>
    <w:rsid w:val="00343B8F"/>
    <w:rsid w:val="00344411"/>
    <w:rsid w:val="0034443A"/>
    <w:rsid w:val="00344C14"/>
    <w:rsid w:val="00344D86"/>
    <w:rsid w:val="00344E1C"/>
    <w:rsid w:val="0034518E"/>
    <w:rsid w:val="003451F0"/>
    <w:rsid w:val="00346407"/>
    <w:rsid w:val="0034659B"/>
    <w:rsid w:val="0034733F"/>
    <w:rsid w:val="0034776E"/>
    <w:rsid w:val="003477E0"/>
    <w:rsid w:val="00347A23"/>
    <w:rsid w:val="00347A31"/>
    <w:rsid w:val="00350425"/>
    <w:rsid w:val="00350633"/>
    <w:rsid w:val="003507D5"/>
    <w:rsid w:val="00350E2A"/>
    <w:rsid w:val="003510CF"/>
    <w:rsid w:val="00351244"/>
    <w:rsid w:val="003517DF"/>
    <w:rsid w:val="00351A95"/>
    <w:rsid w:val="00351B00"/>
    <w:rsid w:val="00351D53"/>
    <w:rsid w:val="00351D7E"/>
    <w:rsid w:val="00351E03"/>
    <w:rsid w:val="00351FA0"/>
    <w:rsid w:val="003522AA"/>
    <w:rsid w:val="00352532"/>
    <w:rsid w:val="003526DA"/>
    <w:rsid w:val="00352779"/>
    <w:rsid w:val="003527B8"/>
    <w:rsid w:val="0035283F"/>
    <w:rsid w:val="00352AB1"/>
    <w:rsid w:val="00352F9A"/>
    <w:rsid w:val="003533D3"/>
    <w:rsid w:val="00353CD1"/>
    <w:rsid w:val="00354054"/>
    <w:rsid w:val="0035440B"/>
    <w:rsid w:val="00354F3E"/>
    <w:rsid w:val="003552CB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A2D"/>
    <w:rsid w:val="00357B18"/>
    <w:rsid w:val="00357C8B"/>
    <w:rsid w:val="003600BA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354"/>
    <w:rsid w:val="003624E4"/>
    <w:rsid w:val="00362914"/>
    <w:rsid w:val="00362D9C"/>
    <w:rsid w:val="00363C04"/>
    <w:rsid w:val="00363D43"/>
    <w:rsid w:val="00363EB2"/>
    <w:rsid w:val="003642F2"/>
    <w:rsid w:val="00364601"/>
    <w:rsid w:val="00364755"/>
    <w:rsid w:val="00364D9D"/>
    <w:rsid w:val="00364E6C"/>
    <w:rsid w:val="00365451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3FD"/>
    <w:rsid w:val="0037069B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735"/>
    <w:rsid w:val="00373E80"/>
    <w:rsid w:val="003742D0"/>
    <w:rsid w:val="003742D4"/>
    <w:rsid w:val="00375186"/>
    <w:rsid w:val="003756C2"/>
    <w:rsid w:val="00375E1E"/>
    <w:rsid w:val="00376031"/>
    <w:rsid w:val="00376280"/>
    <w:rsid w:val="003765B4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29A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C9"/>
    <w:rsid w:val="003851F3"/>
    <w:rsid w:val="00385CDC"/>
    <w:rsid w:val="00386498"/>
    <w:rsid w:val="00386539"/>
    <w:rsid w:val="00386A0D"/>
    <w:rsid w:val="00386A17"/>
    <w:rsid w:val="00386D32"/>
    <w:rsid w:val="00387298"/>
    <w:rsid w:val="003872E3"/>
    <w:rsid w:val="00387629"/>
    <w:rsid w:val="00387697"/>
    <w:rsid w:val="0038772B"/>
    <w:rsid w:val="00387786"/>
    <w:rsid w:val="00387957"/>
    <w:rsid w:val="0039007B"/>
    <w:rsid w:val="0039037E"/>
    <w:rsid w:val="0039059E"/>
    <w:rsid w:val="00390CC5"/>
    <w:rsid w:val="00390D8F"/>
    <w:rsid w:val="00391034"/>
    <w:rsid w:val="003913B0"/>
    <w:rsid w:val="003916B4"/>
    <w:rsid w:val="00391A35"/>
    <w:rsid w:val="00391AA4"/>
    <w:rsid w:val="00391C25"/>
    <w:rsid w:val="00391F84"/>
    <w:rsid w:val="00392090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8BE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7BA"/>
    <w:rsid w:val="003A1E34"/>
    <w:rsid w:val="003A2663"/>
    <w:rsid w:val="003A2C8F"/>
    <w:rsid w:val="003A2CAA"/>
    <w:rsid w:val="003A2CC3"/>
    <w:rsid w:val="003A2D22"/>
    <w:rsid w:val="003A2F93"/>
    <w:rsid w:val="003A33B5"/>
    <w:rsid w:val="003A3475"/>
    <w:rsid w:val="003A3603"/>
    <w:rsid w:val="003A37EF"/>
    <w:rsid w:val="003A383B"/>
    <w:rsid w:val="003A39A3"/>
    <w:rsid w:val="003A3B2F"/>
    <w:rsid w:val="003A3BB1"/>
    <w:rsid w:val="003A3E09"/>
    <w:rsid w:val="003A3E4F"/>
    <w:rsid w:val="003A3EAA"/>
    <w:rsid w:val="003A3FCB"/>
    <w:rsid w:val="003A41A1"/>
    <w:rsid w:val="003A45A0"/>
    <w:rsid w:val="003A45FC"/>
    <w:rsid w:val="003A4726"/>
    <w:rsid w:val="003A4ACB"/>
    <w:rsid w:val="003A4B02"/>
    <w:rsid w:val="003A4C22"/>
    <w:rsid w:val="003A4CFF"/>
    <w:rsid w:val="003A59BA"/>
    <w:rsid w:val="003A5B9E"/>
    <w:rsid w:val="003A5BDE"/>
    <w:rsid w:val="003A5DF6"/>
    <w:rsid w:val="003A6050"/>
    <w:rsid w:val="003A6120"/>
    <w:rsid w:val="003A6420"/>
    <w:rsid w:val="003A6778"/>
    <w:rsid w:val="003A6AFB"/>
    <w:rsid w:val="003A6B11"/>
    <w:rsid w:val="003A6E14"/>
    <w:rsid w:val="003A716C"/>
    <w:rsid w:val="003A72DC"/>
    <w:rsid w:val="003A785C"/>
    <w:rsid w:val="003A788E"/>
    <w:rsid w:val="003A7C14"/>
    <w:rsid w:val="003A7FE2"/>
    <w:rsid w:val="003B1578"/>
    <w:rsid w:val="003B1A3B"/>
    <w:rsid w:val="003B21DF"/>
    <w:rsid w:val="003B24BD"/>
    <w:rsid w:val="003B27FE"/>
    <w:rsid w:val="003B2F03"/>
    <w:rsid w:val="003B31F9"/>
    <w:rsid w:val="003B36C9"/>
    <w:rsid w:val="003B371A"/>
    <w:rsid w:val="003B3CEE"/>
    <w:rsid w:val="003B3D14"/>
    <w:rsid w:val="003B3DC3"/>
    <w:rsid w:val="003B40AA"/>
    <w:rsid w:val="003B415D"/>
    <w:rsid w:val="003B4799"/>
    <w:rsid w:val="003B4944"/>
    <w:rsid w:val="003B49D0"/>
    <w:rsid w:val="003B4DAC"/>
    <w:rsid w:val="003B5405"/>
    <w:rsid w:val="003B5555"/>
    <w:rsid w:val="003B5618"/>
    <w:rsid w:val="003B56C6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A2A"/>
    <w:rsid w:val="003C1C2A"/>
    <w:rsid w:val="003C1CC6"/>
    <w:rsid w:val="003C1FB2"/>
    <w:rsid w:val="003C2451"/>
    <w:rsid w:val="003C2525"/>
    <w:rsid w:val="003C2C46"/>
    <w:rsid w:val="003C3036"/>
    <w:rsid w:val="003C3057"/>
    <w:rsid w:val="003C3327"/>
    <w:rsid w:val="003C3A89"/>
    <w:rsid w:val="003C40D3"/>
    <w:rsid w:val="003C40ED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5D71"/>
    <w:rsid w:val="003C6222"/>
    <w:rsid w:val="003C6243"/>
    <w:rsid w:val="003C66B1"/>
    <w:rsid w:val="003C69F3"/>
    <w:rsid w:val="003C6A39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CC8"/>
    <w:rsid w:val="003D1D16"/>
    <w:rsid w:val="003D1EBD"/>
    <w:rsid w:val="003D238C"/>
    <w:rsid w:val="003D26B2"/>
    <w:rsid w:val="003D27A9"/>
    <w:rsid w:val="003D29D1"/>
    <w:rsid w:val="003D2B9F"/>
    <w:rsid w:val="003D2C12"/>
    <w:rsid w:val="003D2D85"/>
    <w:rsid w:val="003D2FD0"/>
    <w:rsid w:val="003D3581"/>
    <w:rsid w:val="003D3F5C"/>
    <w:rsid w:val="003D40D5"/>
    <w:rsid w:val="003D4B12"/>
    <w:rsid w:val="003D4D22"/>
    <w:rsid w:val="003D4E41"/>
    <w:rsid w:val="003D4FC6"/>
    <w:rsid w:val="003D543E"/>
    <w:rsid w:val="003D57CD"/>
    <w:rsid w:val="003D58DF"/>
    <w:rsid w:val="003D596F"/>
    <w:rsid w:val="003D5BA6"/>
    <w:rsid w:val="003D5EAD"/>
    <w:rsid w:val="003D6238"/>
    <w:rsid w:val="003D648A"/>
    <w:rsid w:val="003D64EA"/>
    <w:rsid w:val="003D6AA7"/>
    <w:rsid w:val="003D6C69"/>
    <w:rsid w:val="003D6D4F"/>
    <w:rsid w:val="003D7095"/>
    <w:rsid w:val="003D755E"/>
    <w:rsid w:val="003D7827"/>
    <w:rsid w:val="003D7881"/>
    <w:rsid w:val="003D7C04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7E5"/>
    <w:rsid w:val="003E1DE4"/>
    <w:rsid w:val="003E1DF6"/>
    <w:rsid w:val="003E2389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3FB2"/>
    <w:rsid w:val="003E4B87"/>
    <w:rsid w:val="003E4E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BBC"/>
    <w:rsid w:val="003F1E4D"/>
    <w:rsid w:val="003F2011"/>
    <w:rsid w:val="003F21DD"/>
    <w:rsid w:val="003F24C5"/>
    <w:rsid w:val="003F2B11"/>
    <w:rsid w:val="003F2B29"/>
    <w:rsid w:val="003F3440"/>
    <w:rsid w:val="003F38D9"/>
    <w:rsid w:val="003F39CD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3F7B28"/>
    <w:rsid w:val="003F7D1C"/>
    <w:rsid w:val="004003DE"/>
    <w:rsid w:val="004006DF"/>
    <w:rsid w:val="00400900"/>
    <w:rsid w:val="00400CA1"/>
    <w:rsid w:val="00400FC3"/>
    <w:rsid w:val="004014D7"/>
    <w:rsid w:val="004016B8"/>
    <w:rsid w:val="00401CB9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3D1D"/>
    <w:rsid w:val="00404324"/>
    <w:rsid w:val="0040472C"/>
    <w:rsid w:val="004047AA"/>
    <w:rsid w:val="00404978"/>
    <w:rsid w:val="00404CD9"/>
    <w:rsid w:val="00404D52"/>
    <w:rsid w:val="00405137"/>
    <w:rsid w:val="00405522"/>
    <w:rsid w:val="0040560D"/>
    <w:rsid w:val="00405F09"/>
    <w:rsid w:val="004063F3"/>
    <w:rsid w:val="00406A5E"/>
    <w:rsid w:val="00406ADD"/>
    <w:rsid w:val="004074F4"/>
    <w:rsid w:val="004076E9"/>
    <w:rsid w:val="00407C07"/>
    <w:rsid w:val="00410110"/>
    <w:rsid w:val="00410363"/>
    <w:rsid w:val="004105E6"/>
    <w:rsid w:val="00410FD5"/>
    <w:rsid w:val="004111FF"/>
    <w:rsid w:val="004112E9"/>
    <w:rsid w:val="004113F1"/>
    <w:rsid w:val="004118A3"/>
    <w:rsid w:val="00411B8B"/>
    <w:rsid w:val="00411D67"/>
    <w:rsid w:val="004121BE"/>
    <w:rsid w:val="004124AF"/>
    <w:rsid w:val="00412CAD"/>
    <w:rsid w:val="004132A1"/>
    <w:rsid w:val="00413548"/>
    <w:rsid w:val="00413DDE"/>
    <w:rsid w:val="00413E18"/>
    <w:rsid w:val="00413EFF"/>
    <w:rsid w:val="0041429B"/>
    <w:rsid w:val="00414B02"/>
    <w:rsid w:val="00414D7E"/>
    <w:rsid w:val="00415C50"/>
    <w:rsid w:val="00415C8C"/>
    <w:rsid w:val="00416046"/>
    <w:rsid w:val="004168BB"/>
    <w:rsid w:val="00416BEB"/>
    <w:rsid w:val="00416DB0"/>
    <w:rsid w:val="00416DC4"/>
    <w:rsid w:val="00417500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5E4"/>
    <w:rsid w:val="004226EF"/>
    <w:rsid w:val="00422B61"/>
    <w:rsid w:val="00422DF2"/>
    <w:rsid w:val="00424C1C"/>
    <w:rsid w:val="00425014"/>
    <w:rsid w:val="0042508D"/>
    <w:rsid w:val="004252B8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25C"/>
    <w:rsid w:val="00427649"/>
    <w:rsid w:val="0043006C"/>
    <w:rsid w:val="004303FB"/>
    <w:rsid w:val="00431140"/>
    <w:rsid w:val="00431665"/>
    <w:rsid w:val="004316C3"/>
    <w:rsid w:val="00431BB4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B09"/>
    <w:rsid w:val="00433F71"/>
    <w:rsid w:val="00433F93"/>
    <w:rsid w:val="004341BE"/>
    <w:rsid w:val="0043442F"/>
    <w:rsid w:val="004347BC"/>
    <w:rsid w:val="00434A80"/>
    <w:rsid w:val="004356B9"/>
    <w:rsid w:val="00435B8E"/>
    <w:rsid w:val="00436118"/>
    <w:rsid w:val="00436301"/>
    <w:rsid w:val="0043639C"/>
    <w:rsid w:val="00436BC9"/>
    <w:rsid w:val="00436CAE"/>
    <w:rsid w:val="00437081"/>
    <w:rsid w:val="004371DB"/>
    <w:rsid w:val="0043727E"/>
    <w:rsid w:val="00437C0F"/>
    <w:rsid w:val="00437F33"/>
    <w:rsid w:val="004400DA"/>
    <w:rsid w:val="00440858"/>
    <w:rsid w:val="00441D39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6F1"/>
    <w:rsid w:val="00447B91"/>
    <w:rsid w:val="00447D95"/>
    <w:rsid w:val="00450BD2"/>
    <w:rsid w:val="00450E1C"/>
    <w:rsid w:val="00451635"/>
    <w:rsid w:val="0045169F"/>
    <w:rsid w:val="00451FE5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497"/>
    <w:rsid w:val="00455644"/>
    <w:rsid w:val="004559D4"/>
    <w:rsid w:val="00455BF8"/>
    <w:rsid w:val="00456157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4DD"/>
    <w:rsid w:val="004616DB"/>
    <w:rsid w:val="00461C13"/>
    <w:rsid w:val="00461E27"/>
    <w:rsid w:val="00461FE2"/>
    <w:rsid w:val="00462021"/>
    <w:rsid w:val="00462149"/>
    <w:rsid w:val="004622E9"/>
    <w:rsid w:val="004625CA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2E2"/>
    <w:rsid w:val="004675A4"/>
    <w:rsid w:val="0046777B"/>
    <w:rsid w:val="004677F8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632"/>
    <w:rsid w:val="0047490A"/>
    <w:rsid w:val="00474E43"/>
    <w:rsid w:val="0047524D"/>
    <w:rsid w:val="00475807"/>
    <w:rsid w:val="00475EF8"/>
    <w:rsid w:val="00476380"/>
    <w:rsid w:val="004764AE"/>
    <w:rsid w:val="0047691F"/>
    <w:rsid w:val="00476B34"/>
    <w:rsid w:val="00477C55"/>
    <w:rsid w:val="00480146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D47"/>
    <w:rsid w:val="00481FFA"/>
    <w:rsid w:val="004824F8"/>
    <w:rsid w:val="004827DC"/>
    <w:rsid w:val="00482805"/>
    <w:rsid w:val="0048297A"/>
    <w:rsid w:val="00482AE3"/>
    <w:rsid w:val="00482DD1"/>
    <w:rsid w:val="00483415"/>
    <w:rsid w:val="00483A36"/>
    <w:rsid w:val="00484723"/>
    <w:rsid w:val="004848F6"/>
    <w:rsid w:val="00484A87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0F4C"/>
    <w:rsid w:val="00491193"/>
    <w:rsid w:val="00491931"/>
    <w:rsid w:val="00491AC5"/>
    <w:rsid w:val="00491D9A"/>
    <w:rsid w:val="00491FA0"/>
    <w:rsid w:val="00492311"/>
    <w:rsid w:val="004929DF"/>
    <w:rsid w:val="00492ABA"/>
    <w:rsid w:val="00492BA1"/>
    <w:rsid w:val="00492C25"/>
    <w:rsid w:val="00492FF6"/>
    <w:rsid w:val="00493021"/>
    <w:rsid w:val="00493224"/>
    <w:rsid w:val="004934BA"/>
    <w:rsid w:val="00493863"/>
    <w:rsid w:val="004938E2"/>
    <w:rsid w:val="00493909"/>
    <w:rsid w:val="00493A0D"/>
    <w:rsid w:val="004944CA"/>
    <w:rsid w:val="00494714"/>
    <w:rsid w:val="0049490D"/>
    <w:rsid w:val="004949A5"/>
    <w:rsid w:val="00495289"/>
    <w:rsid w:val="004957D8"/>
    <w:rsid w:val="00495B2F"/>
    <w:rsid w:val="00495D80"/>
    <w:rsid w:val="00495F71"/>
    <w:rsid w:val="00496414"/>
    <w:rsid w:val="00496439"/>
    <w:rsid w:val="0049648C"/>
    <w:rsid w:val="004966FE"/>
    <w:rsid w:val="00496C0B"/>
    <w:rsid w:val="00496FD1"/>
    <w:rsid w:val="00497493"/>
    <w:rsid w:val="00497579"/>
    <w:rsid w:val="00497FA9"/>
    <w:rsid w:val="004A0210"/>
    <w:rsid w:val="004A0267"/>
    <w:rsid w:val="004A04E7"/>
    <w:rsid w:val="004A0583"/>
    <w:rsid w:val="004A0589"/>
    <w:rsid w:val="004A0743"/>
    <w:rsid w:val="004A0AB3"/>
    <w:rsid w:val="004A0AB5"/>
    <w:rsid w:val="004A0CC1"/>
    <w:rsid w:val="004A0D41"/>
    <w:rsid w:val="004A1298"/>
    <w:rsid w:val="004A1402"/>
    <w:rsid w:val="004A1424"/>
    <w:rsid w:val="004A1528"/>
    <w:rsid w:val="004A17BA"/>
    <w:rsid w:val="004A1850"/>
    <w:rsid w:val="004A1B87"/>
    <w:rsid w:val="004A1E8C"/>
    <w:rsid w:val="004A2104"/>
    <w:rsid w:val="004A2208"/>
    <w:rsid w:val="004A2AA3"/>
    <w:rsid w:val="004A2CD8"/>
    <w:rsid w:val="004A2F2D"/>
    <w:rsid w:val="004A34CC"/>
    <w:rsid w:val="004A39B1"/>
    <w:rsid w:val="004A3C76"/>
    <w:rsid w:val="004A3FF3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880"/>
    <w:rsid w:val="004B095A"/>
    <w:rsid w:val="004B0BC9"/>
    <w:rsid w:val="004B0C86"/>
    <w:rsid w:val="004B0EC3"/>
    <w:rsid w:val="004B1001"/>
    <w:rsid w:val="004B112A"/>
    <w:rsid w:val="004B1381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A62"/>
    <w:rsid w:val="004B3E91"/>
    <w:rsid w:val="004B401D"/>
    <w:rsid w:val="004B43FB"/>
    <w:rsid w:val="004B4795"/>
    <w:rsid w:val="004B47D3"/>
    <w:rsid w:val="004B4832"/>
    <w:rsid w:val="004B488D"/>
    <w:rsid w:val="004B4DD6"/>
    <w:rsid w:val="004B4F20"/>
    <w:rsid w:val="004B5403"/>
    <w:rsid w:val="004B552D"/>
    <w:rsid w:val="004B5756"/>
    <w:rsid w:val="004B5A53"/>
    <w:rsid w:val="004B5B20"/>
    <w:rsid w:val="004B656A"/>
    <w:rsid w:val="004B6902"/>
    <w:rsid w:val="004B69B8"/>
    <w:rsid w:val="004B6DBA"/>
    <w:rsid w:val="004B6DE8"/>
    <w:rsid w:val="004B722F"/>
    <w:rsid w:val="004B7A65"/>
    <w:rsid w:val="004B7AF2"/>
    <w:rsid w:val="004B7CEB"/>
    <w:rsid w:val="004B7D7C"/>
    <w:rsid w:val="004B7E1E"/>
    <w:rsid w:val="004B7F23"/>
    <w:rsid w:val="004C0028"/>
    <w:rsid w:val="004C007F"/>
    <w:rsid w:val="004C01FC"/>
    <w:rsid w:val="004C02F5"/>
    <w:rsid w:val="004C0B78"/>
    <w:rsid w:val="004C0FE6"/>
    <w:rsid w:val="004C115C"/>
    <w:rsid w:val="004C142C"/>
    <w:rsid w:val="004C173B"/>
    <w:rsid w:val="004C178E"/>
    <w:rsid w:val="004C194D"/>
    <w:rsid w:val="004C198D"/>
    <w:rsid w:val="004C2269"/>
    <w:rsid w:val="004C2577"/>
    <w:rsid w:val="004C2BCB"/>
    <w:rsid w:val="004C2D42"/>
    <w:rsid w:val="004C2EED"/>
    <w:rsid w:val="004C38DF"/>
    <w:rsid w:val="004C3DF8"/>
    <w:rsid w:val="004C401B"/>
    <w:rsid w:val="004C41FE"/>
    <w:rsid w:val="004C4762"/>
    <w:rsid w:val="004C4B86"/>
    <w:rsid w:val="004C4FF4"/>
    <w:rsid w:val="004C54C1"/>
    <w:rsid w:val="004C56D4"/>
    <w:rsid w:val="004C5EC6"/>
    <w:rsid w:val="004C5FDB"/>
    <w:rsid w:val="004C5FF6"/>
    <w:rsid w:val="004C639C"/>
    <w:rsid w:val="004C66CF"/>
    <w:rsid w:val="004C6844"/>
    <w:rsid w:val="004C7146"/>
    <w:rsid w:val="004C7181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231"/>
    <w:rsid w:val="004D12E4"/>
    <w:rsid w:val="004D15E9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3C43"/>
    <w:rsid w:val="004D406D"/>
    <w:rsid w:val="004D50A2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A86"/>
    <w:rsid w:val="004E12AA"/>
    <w:rsid w:val="004E15D6"/>
    <w:rsid w:val="004E2618"/>
    <w:rsid w:val="004E2777"/>
    <w:rsid w:val="004E29E4"/>
    <w:rsid w:val="004E3929"/>
    <w:rsid w:val="004E49F5"/>
    <w:rsid w:val="004E4C46"/>
    <w:rsid w:val="004E4D0C"/>
    <w:rsid w:val="004E5224"/>
    <w:rsid w:val="004E52BC"/>
    <w:rsid w:val="004E5454"/>
    <w:rsid w:val="004E562B"/>
    <w:rsid w:val="004E5C05"/>
    <w:rsid w:val="004E600B"/>
    <w:rsid w:val="004E61F1"/>
    <w:rsid w:val="004E6280"/>
    <w:rsid w:val="004E65DF"/>
    <w:rsid w:val="004E66C1"/>
    <w:rsid w:val="004E6E20"/>
    <w:rsid w:val="004E6E22"/>
    <w:rsid w:val="004E70DC"/>
    <w:rsid w:val="004E7303"/>
    <w:rsid w:val="004E7F5C"/>
    <w:rsid w:val="004E7FA5"/>
    <w:rsid w:val="004F003B"/>
    <w:rsid w:val="004F0559"/>
    <w:rsid w:val="004F05C7"/>
    <w:rsid w:val="004F0A58"/>
    <w:rsid w:val="004F11CB"/>
    <w:rsid w:val="004F1396"/>
    <w:rsid w:val="004F156E"/>
    <w:rsid w:val="004F1625"/>
    <w:rsid w:val="004F1E54"/>
    <w:rsid w:val="004F213F"/>
    <w:rsid w:val="004F238D"/>
    <w:rsid w:val="004F2B41"/>
    <w:rsid w:val="004F2CC6"/>
    <w:rsid w:val="004F2E15"/>
    <w:rsid w:val="004F31CC"/>
    <w:rsid w:val="004F349A"/>
    <w:rsid w:val="004F3A5E"/>
    <w:rsid w:val="004F49CF"/>
    <w:rsid w:val="004F4E12"/>
    <w:rsid w:val="004F5332"/>
    <w:rsid w:val="004F6188"/>
    <w:rsid w:val="004F6203"/>
    <w:rsid w:val="004F632C"/>
    <w:rsid w:val="004F66CB"/>
    <w:rsid w:val="004F7358"/>
    <w:rsid w:val="004F770F"/>
    <w:rsid w:val="004F7745"/>
    <w:rsid w:val="004F7785"/>
    <w:rsid w:val="004F79C1"/>
    <w:rsid w:val="004F7A3F"/>
    <w:rsid w:val="004F7ACA"/>
    <w:rsid w:val="00500C1A"/>
    <w:rsid w:val="00500C47"/>
    <w:rsid w:val="00500F12"/>
    <w:rsid w:val="00501143"/>
    <w:rsid w:val="005013BA"/>
    <w:rsid w:val="0050182D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3B8A"/>
    <w:rsid w:val="00504806"/>
    <w:rsid w:val="005054C7"/>
    <w:rsid w:val="005056AB"/>
    <w:rsid w:val="00505F50"/>
    <w:rsid w:val="00506863"/>
    <w:rsid w:val="00506895"/>
    <w:rsid w:val="00506A88"/>
    <w:rsid w:val="00506FFE"/>
    <w:rsid w:val="00507441"/>
    <w:rsid w:val="0050756F"/>
    <w:rsid w:val="005075BD"/>
    <w:rsid w:val="00507AB3"/>
    <w:rsid w:val="00507E0E"/>
    <w:rsid w:val="00510560"/>
    <w:rsid w:val="00510605"/>
    <w:rsid w:val="00510614"/>
    <w:rsid w:val="005106E4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2B31"/>
    <w:rsid w:val="0051300D"/>
    <w:rsid w:val="005135FA"/>
    <w:rsid w:val="00513766"/>
    <w:rsid w:val="00513D70"/>
    <w:rsid w:val="00513D9E"/>
    <w:rsid w:val="00514398"/>
    <w:rsid w:val="005143EF"/>
    <w:rsid w:val="005144CB"/>
    <w:rsid w:val="00514F52"/>
    <w:rsid w:val="00515124"/>
    <w:rsid w:val="005165E4"/>
    <w:rsid w:val="0051688D"/>
    <w:rsid w:val="005169A8"/>
    <w:rsid w:val="00516ED9"/>
    <w:rsid w:val="005171BF"/>
    <w:rsid w:val="005171E1"/>
    <w:rsid w:val="0051796F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3C6"/>
    <w:rsid w:val="005224E7"/>
    <w:rsid w:val="00522545"/>
    <w:rsid w:val="00522874"/>
    <w:rsid w:val="00522C37"/>
    <w:rsid w:val="00522D88"/>
    <w:rsid w:val="005231E2"/>
    <w:rsid w:val="005235AA"/>
    <w:rsid w:val="005237E3"/>
    <w:rsid w:val="00523D3F"/>
    <w:rsid w:val="00523D67"/>
    <w:rsid w:val="0052480D"/>
    <w:rsid w:val="00524D1A"/>
    <w:rsid w:val="00524E63"/>
    <w:rsid w:val="00524F43"/>
    <w:rsid w:val="00525862"/>
    <w:rsid w:val="00525B7C"/>
    <w:rsid w:val="00525C4C"/>
    <w:rsid w:val="00525F09"/>
    <w:rsid w:val="00526640"/>
    <w:rsid w:val="0052751D"/>
    <w:rsid w:val="005275B0"/>
    <w:rsid w:val="0052788B"/>
    <w:rsid w:val="00527C35"/>
    <w:rsid w:val="00527C69"/>
    <w:rsid w:val="00527CC7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88F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C9"/>
    <w:rsid w:val="00535CD2"/>
    <w:rsid w:val="00536036"/>
    <w:rsid w:val="005361C3"/>
    <w:rsid w:val="0053625F"/>
    <w:rsid w:val="0053642B"/>
    <w:rsid w:val="00536561"/>
    <w:rsid w:val="00537589"/>
    <w:rsid w:val="005378DF"/>
    <w:rsid w:val="00537A4A"/>
    <w:rsid w:val="0054017D"/>
    <w:rsid w:val="00540647"/>
    <w:rsid w:val="00540E37"/>
    <w:rsid w:val="005411ED"/>
    <w:rsid w:val="005412BF"/>
    <w:rsid w:val="005413EB"/>
    <w:rsid w:val="00541417"/>
    <w:rsid w:val="00541C64"/>
    <w:rsid w:val="005422E9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499"/>
    <w:rsid w:val="005465C8"/>
    <w:rsid w:val="0054677D"/>
    <w:rsid w:val="00546E90"/>
    <w:rsid w:val="00547263"/>
    <w:rsid w:val="00547812"/>
    <w:rsid w:val="005478A1"/>
    <w:rsid w:val="00550429"/>
    <w:rsid w:val="00550735"/>
    <w:rsid w:val="0055096A"/>
    <w:rsid w:val="00550A97"/>
    <w:rsid w:val="00550D43"/>
    <w:rsid w:val="00550E51"/>
    <w:rsid w:val="00550F2D"/>
    <w:rsid w:val="005511DC"/>
    <w:rsid w:val="00551569"/>
    <w:rsid w:val="00551578"/>
    <w:rsid w:val="005515FB"/>
    <w:rsid w:val="00551977"/>
    <w:rsid w:val="00551D52"/>
    <w:rsid w:val="00551F18"/>
    <w:rsid w:val="005522B8"/>
    <w:rsid w:val="00552946"/>
    <w:rsid w:val="00552A4C"/>
    <w:rsid w:val="00552AE9"/>
    <w:rsid w:val="00552D42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6BC9"/>
    <w:rsid w:val="00556CE6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54B"/>
    <w:rsid w:val="0056366A"/>
    <w:rsid w:val="00563DEF"/>
    <w:rsid w:val="00564099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67974"/>
    <w:rsid w:val="00570252"/>
    <w:rsid w:val="005702CA"/>
    <w:rsid w:val="0057030D"/>
    <w:rsid w:val="0057032F"/>
    <w:rsid w:val="0057048E"/>
    <w:rsid w:val="0057059C"/>
    <w:rsid w:val="00570B15"/>
    <w:rsid w:val="00571003"/>
    <w:rsid w:val="00571396"/>
    <w:rsid w:val="00571996"/>
    <w:rsid w:val="0057273D"/>
    <w:rsid w:val="0057320A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39"/>
    <w:rsid w:val="00580476"/>
    <w:rsid w:val="005804FB"/>
    <w:rsid w:val="0058056A"/>
    <w:rsid w:val="00580C19"/>
    <w:rsid w:val="00581ADD"/>
    <w:rsid w:val="00581BA6"/>
    <w:rsid w:val="00581F3D"/>
    <w:rsid w:val="00582140"/>
    <w:rsid w:val="00582144"/>
    <w:rsid w:val="005825F8"/>
    <w:rsid w:val="005831CF"/>
    <w:rsid w:val="00583255"/>
    <w:rsid w:val="005837F9"/>
    <w:rsid w:val="00583A4A"/>
    <w:rsid w:val="00583B96"/>
    <w:rsid w:val="00583BD9"/>
    <w:rsid w:val="00583CA2"/>
    <w:rsid w:val="00583CBE"/>
    <w:rsid w:val="00583DD7"/>
    <w:rsid w:val="00584619"/>
    <w:rsid w:val="00584665"/>
    <w:rsid w:val="005848B7"/>
    <w:rsid w:val="00584CE3"/>
    <w:rsid w:val="00584FB8"/>
    <w:rsid w:val="00584FCE"/>
    <w:rsid w:val="005850CB"/>
    <w:rsid w:val="005852AE"/>
    <w:rsid w:val="00585A97"/>
    <w:rsid w:val="00585F8C"/>
    <w:rsid w:val="005860DA"/>
    <w:rsid w:val="00586288"/>
    <w:rsid w:val="005865C3"/>
    <w:rsid w:val="005866D8"/>
    <w:rsid w:val="00586993"/>
    <w:rsid w:val="00586E51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41"/>
    <w:rsid w:val="005931EA"/>
    <w:rsid w:val="0059321E"/>
    <w:rsid w:val="0059327F"/>
    <w:rsid w:val="00593957"/>
    <w:rsid w:val="00593DF3"/>
    <w:rsid w:val="00594152"/>
    <w:rsid w:val="00594A69"/>
    <w:rsid w:val="005953E5"/>
    <w:rsid w:val="0059546B"/>
    <w:rsid w:val="005954DA"/>
    <w:rsid w:val="005957C2"/>
    <w:rsid w:val="0059583F"/>
    <w:rsid w:val="00595CE9"/>
    <w:rsid w:val="0059604F"/>
    <w:rsid w:val="005969AE"/>
    <w:rsid w:val="00596BBC"/>
    <w:rsid w:val="00596C5C"/>
    <w:rsid w:val="00596FA3"/>
    <w:rsid w:val="00596FF0"/>
    <w:rsid w:val="005971BA"/>
    <w:rsid w:val="00597693"/>
    <w:rsid w:val="00597CD4"/>
    <w:rsid w:val="005A04C6"/>
    <w:rsid w:val="005A0E57"/>
    <w:rsid w:val="005A11DE"/>
    <w:rsid w:val="005A1277"/>
    <w:rsid w:val="005A1692"/>
    <w:rsid w:val="005A198C"/>
    <w:rsid w:val="005A1D8C"/>
    <w:rsid w:val="005A2375"/>
    <w:rsid w:val="005A26F3"/>
    <w:rsid w:val="005A27AA"/>
    <w:rsid w:val="005A2F1D"/>
    <w:rsid w:val="005A321B"/>
    <w:rsid w:val="005A33C6"/>
    <w:rsid w:val="005A3567"/>
    <w:rsid w:val="005A35E0"/>
    <w:rsid w:val="005A363D"/>
    <w:rsid w:val="005A3710"/>
    <w:rsid w:val="005A3743"/>
    <w:rsid w:val="005A37A7"/>
    <w:rsid w:val="005A3EB8"/>
    <w:rsid w:val="005A4145"/>
    <w:rsid w:val="005A46B1"/>
    <w:rsid w:val="005A4797"/>
    <w:rsid w:val="005A4842"/>
    <w:rsid w:val="005A4B16"/>
    <w:rsid w:val="005A4D5F"/>
    <w:rsid w:val="005A4E7E"/>
    <w:rsid w:val="005A566A"/>
    <w:rsid w:val="005A58A5"/>
    <w:rsid w:val="005A6309"/>
    <w:rsid w:val="005A6504"/>
    <w:rsid w:val="005A6591"/>
    <w:rsid w:val="005A69C2"/>
    <w:rsid w:val="005A69DA"/>
    <w:rsid w:val="005A6DEA"/>
    <w:rsid w:val="005A7A1A"/>
    <w:rsid w:val="005A7FBD"/>
    <w:rsid w:val="005B015E"/>
    <w:rsid w:val="005B0553"/>
    <w:rsid w:val="005B0558"/>
    <w:rsid w:val="005B0C10"/>
    <w:rsid w:val="005B1ABD"/>
    <w:rsid w:val="005B1B59"/>
    <w:rsid w:val="005B2159"/>
    <w:rsid w:val="005B267D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612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9D2"/>
    <w:rsid w:val="005C2A94"/>
    <w:rsid w:val="005C2D67"/>
    <w:rsid w:val="005C3075"/>
    <w:rsid w:val="005C3316"/>
    <w:rsid w:val="005C35B8"/>
    <w:rsid w:val="005C36E9"/>
    <w:rsid w:val="005C3CFB"/>
    <w:rsid w:val="005C3E7E"/>
    <w:rsid w:val="005C4268"/>
    <w:rsid w:val="005C4316"/>
    <w:rsid w:val="005C47DF"/>
    <w:rsid w:val="005C4BEC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835"/>
    <w:rsid w:val="005D1B2C"/>
    <w:rsid w:val="005D1F86"/>
    <w:rsid w:val="005D250E"/>
    <w:rsid w:val="005D2595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665"/>
    <w:rsid w:val="005E1A3F"/>
    <w:rsid w:val="005E1A8A"/>
    <w:rsid w:val="005E1D98"/>
    <w:rsid w:val="005E2711"/>
    <w:rsid w:val="005E2BAE"/>
    <w:rsid w:val="005E2FB2"/>
    <w:rsid w:val="005E336B"/>
    <w:rsid w:val="005E3BC9"/>
    <w:rsid w:val="005E482B"/>
    <w:rsid w:val="005E4ABA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2D2"/>
    <w:rsid w:val="005E783F"/>
    <w:rsid w:val="005E7995"/>
    <w:rsid w:val="005E7EE0"/>
    <w:rsid w:val="005E7F94"/>
    <w:rsid w:val="005F009A"/>
    <w:rsid w:val="005F00C1"/>
    <w:rsid w:val="005F051C"/>
    <w:rsid w:val="005F0551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55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968"/>
    <w:rsid w:val="005F5F6E"/>
    <w:rsid w:val="005F64DB"/>
    <w:rsid w:val="005F6976"/>
    <w:rsid w:val="005F69AE"/>
    <w:rsid w:val="005F6A72"/>
    <w:rsid w:val="005F6CD9"/>
    <w:rsid w:val="005F6F2C"/>
    <w:rsid w:val="005F711F"/>
    <w:rsid w:val="005F7173"/>
    <w:rsid w:val="005F725C"/>
    <w:rsid w:val="005F73D3"/>
    <w:rsid w:val="005F73E2"/>
    <w:rsid w:val="005F7985"/>
    <w:rsid w:val="005F7C0D"/>
    <w:rsid w:val="005F7D43"/>
    <w:rsid w:val="00600299"/>
    <w:rsid w:val="006004E4"/>
    <w:rsid w:val="006004FD"/>
    <w:rsid w:val="00600532"/>
    <w:rsid w:val="006005A2"/>
    <w:rsid w:val="006006AA"/>
    <w:rsid w:val="00600DEE"/>
    <w:rsid w:val="00600EF7"/>
    <w:rsid w:val="00601052"/>
    <w:rsid w:val="00601239"/>
    <w:rsid w:val="006017CF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943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A2"/>
    <w:rsid w:val="00610ABB"/>
    <w:rsid w:val="00610D87"/>
    <w:rsid w:val="00610DA4"/>
    <w:rsid w:val="00611001"/>
    <w:rsid w:val="0061127C"/>
    <w:rsid w:val="00611303"/>
    <w:rsid w:val="0061152F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2F8"/>
    <w:rsid w:val="0061448E"/>
    <w:rsid w:val="0061456C"/>
    <w:rsid w:val="00614AA6"/>
    <w:rsid w:val="00614BC1"/>
    <w:rsid w:val="00614D89"/>
    <w:rsid w:val="00614F1E"/>
    <w:rsid w:val="00614FBF"/>
    <w:rsid w:val="0061553B"/>
    <w:rsid w:val="00615A0D"/>
    <w:rsid w:val="00615AD6"/>
    <w:rsid w:val="00615EAA"/>
    <w:rsid w:val="00616123"/>
    <w:rsid w:val="006161E6"/>
    <w:rsid w:val="0061634E"/>
    <w:rsid w:val="00616930"/>
    <w:rsid w:val="00616AFB"/>
    <w:rsid w:val="00616B5C"/>
    <w:rsid w:val="00616F6E"/>
    <w:rsid w:val="00616FE7"/>
    <w:rsid w:val="00617025"/>
    <w:rsid w:val="006171F3"/>
    <w:rsid w:val="0061722B"/>
    <w:rsid w:val="006172DA"/>
    <w:rsid w:val="0061795F"/>
    <w:rsid w:val="00617ADC"/>
    <w:rsid w:val="00617FF9"/>
    <w:rsid w:val="0062010A"/>
    <w:rsid w:val="006208A7"/>
    <w:rsid w:val="00620FC4"/>
    <w:rsid w:val="00621465"/>
    <w:rsid w:val="00621AF0"/>
    <w:rsid w:val="00622859"/>
    <w:rsid w:val="0062296C"/>
    <w:rsid w:val="006229FB"/>
    <w:rsid w:val="00622BFD"/>
    <w:rsid w:val="00622DEF"/>
    <w:rsid w:val="006233A3"/>
    <w:rsid w:val="00623AAD"/>
    <w:rsid w:val="00623BBF"/>
    <w:rsid w:val="00623E79"/>
    <w:rsid w:val="00623F29"/>
    <w:rsid w:val="00624347"/>
    <w:rsid w:val="006244B4"/>
    <w:rsid w:val="0062465C"/>
    <w:rsid w:val="00624808"/>
    <w:rsid w:val="00624ADE"/>
    <w:rsid w:val="00624C3F"/>
    <w:rsid w:val="00624C6F"/>
    <w:rsid w:val="00624E59"/>
    <w:rsid w:val="0062527D"/>
    <w:rsid w:val="00625652"/>
    <w:rsid w:val="00625929"/>
    <w:rsid w:val="00626132"/>
    <w:rsid w:val="006261E7"/>
    <w:rsid w:val="00626641"/>
    <w:rsid w:val="00626A7E"/>
    <w:rsid w:val="00627283"/>
    <w:rsid w:val="006274AA"/>
    <w:rsid w:val="006275A2"/>
    <w:rsid w:val="006275E7"/>
    <w:rsid w:val="00627A2E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32D6"/>
    <w:rsid w:val="006334EA"/>
    <w:rsid w:val="00633814"/>
    <w:rsid w:val="006339AC"/>
    <w:rsid w:val="00634803"/>
    <w:rsid w:val="00634A83"/>
    <w:rsid w:val="00634DB4"/>
    <w:rsid w:val="00635A85"/>
    <w:rsid w:val="00635B73"/>
    <w:rsid w:val="00635BF1"/>
    <w:rsid w:val="00635DED"/>
    <w:rsid w:val="0063635B"/>
    <w:rsid w:val="006363A0"/>
    <w:rsid w:val="0063644C"/>
    <w:rsid w:val="006367A1"/>
    <w:rsid w:val="00636F7F"/>
    <w:rsid w:val="00637439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853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A79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951"/>
    <w:rsid w:val="00652A1E"/>
    <w:rsid w:val="006531E3"/>
    <w:rsid w:val="0065356D"/>
    <w:rsid w:val="00653640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39"/>
    <w:rsid w:val="006628F6"/>
    <w:rsid w:val="00662F76"/>
    <w:rsid w:val="006631E7"/>
    <w:rsid w:val="00663219"/>
    <w:rsid w:val="00663395"/>
    <w:rsid w:val="006637E7"/>
    <w:rsid w:val="0066387E"/>
    <w:rsid w:val="00663C41"/>
    <w:rsid w:val="0066402D"/>
    <w:rsid w:val="0066490C"/>
    <w:rsid w:val="00665421"/>
    <w:rsid w:val="0066549F"/>
    <w:rsid w:val="006654BA"/>
    <w:rsid w:val="006658E9"/>
    <w:rsid w:val="00665A35"/>
    <w:rsid w:val="00665DCD"/>
    <w:rsid w:val="0066644A"/>
    <w:rsid w:val="0066681E"/>
    <w:rsid w:val="00666885"/>
    <w:rsid w:val="00667016"/>
    <w:rsid w:val="00667042"/>
    <w:rsid w:val="00667321"/>
    <w:rsid w:val="006674C6"/>
    <w:rsid w:val="00667F85"/>
    <w:rsid w:val="00670406"/>
    <w:rsid w:val="0067091C"/>
    <w:rsid w:val="00670BF7"/>
    <w:rsid w:val="006716BB"/>
    <w:rsid w:val="00671B74"/>
    <w:rsid w:val="00671E45"/>
    <w:rsid w:val="00671F91"/>
    <w:rsid w:val="00672098"/>
    <w:rsid w:val="00672318"/>
    <w:rsid w:val="00672D3D"/>
    <w:rsid w:val="00672F32"/>
    <w:rsid w:val="00673281"/>
    <w:rsid w:val="006732ED"/>
    <w:rsid w:val="006736CA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77871"/>
    <w:rsid w:val="006803E9"/>
    <w:rsid w:val="006806D8"/>
    <w:rsid w:val="006807B8"/>
    <w:rsid w:val="0068095D"/>
    <w:rsid w:val="00680BDD"/>
    <w:rsid w:val="00680EF1"/>
    <w:rsid w:val="006814EE"/>
    <w:rsid w:val="00681F73"/>
    <w:rsid w:val="0068203C"/>
    <w:rsid w:val="006823BB"/>
    <w:rsid w:val="0068249C"/>
    <w:rsid w:val="006825B8"/>
    <w:rsid w:val="006827BB"/>
    <w:rsid w:val="006828E8"/>
    <w:rsid w:val="00682963"/>
    <w:rsid w:val="00682ADC"/>
    <w:rsid w:val="00682E31"/>
    <w:rsid w:val="00683A15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AFC"/>
    <w:rsid w:val="00685B3E"/>
    <w:rsid w:val="00686085"/>
    <w:rsid w:val="006860AF"/>
    <w:rsid w:val="00686404"/>
    <w:rsid w:val="006865D7"/>
    <w:rsid w:val="0068680E"/>
    <w:rsid w:val="00686B25"/>
    <w:rsid w:val="006872C6"/>
    <w:rsid w:val="00687612"/>
    <w:rsid w:val="006878D8"/>
    <w:rsid w:val="0068797A"/>
    <w:rsid w:val="00687AAA"/>
    <w:rsid w:val="00687CD2"/>
    <w:rsid w:val="006904AB"/>
    <w:rsid w:val="00690C79"/>
    <w:rsid w:val="00690DF3"/>
    <w:rsid w:val="00690F25"/>
    <w:rsid w:val="00691264"/>
    <w:rsid w:val="006912C0"/>
    <w:rsid w:val="006912D3"/>
    <w:rsid w:val="00691390"/>
    <w:rsid w:val="006918F8"/>
    <w:rsid w:val="00691BE8"/>
    <w:rsid w:val="00691D7D"/>
    <w:rsid w:val="006921C6"/>
    <w:rsid w:val="00692293"/>
    <w:rsid w:val="00692839"/>
    <w:rsid w:val="0069299A"/>
    <w:rsid w:val="00693D8F"/>
    <w:rsid w:val="00693FFC"/>
    <w:rsid w:val="0069451C"/>
    <w:rsid w:val="006949FF"/>
    <w:rsid w:val="00694B00"/>
    <w:rsid w:val="006950C3"/>
    <w:rsid w:val="00695111"/>
    <w:rsid w:val="0069524E"/>
    <w:rsid w:val="00695784"/>
    <w:rsid w:val="006958CD"/>
    <w:rsid w:val="00695981"/>
    <w:rsid w:val="00695B50"/>
    <w:rsid w:val="00695FFF"/>
    <w:rsid w:val="006965DD"/>
    <w:rsid w:val="006967D7"/>
    <w:rsid w:val="00696B8D"/>
    <w:rsid w:val="00696F67"/>
    <w:rsid w:val="006970B4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230"/>
    <w:rsid w:val="006A4527"/>
    <w:rsid w:val="006A4533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A42"/>
    <w:rsid w:val="006A7A52"/>
    <w:rsid w:val="006A7DAB"/>
    <w:rsid w:val="006A7EB5"/>
    <w:rsid w:val="006B026A"/>
    <w:rsid w:val="006B06C0"/>
    <w:rsid w:val="006B0993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2B0"/>
    <w:rsid w:val="006B63AC"/>
    <w:rsid w:val="006B662F"/>
    <w:rsid w:val="006B6ACB"/>
    <w:rsid w:val="006B7098"/>
    <w:rsid w:val="006B70D0"/>
    <w:rsid w:val="006B72CD"/>
    <w:rsid w:val="006B7E52"/>
    <w:rsid w:val="006C00C0"/>
    <w:rsid w:val="006C05B7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A45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8E1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0926"/>
    <w:rsid w:val="006D12D6"/>
    <w:rsid w:val="006D195E"/>
    <w:rsid w:val="006D1BF5"/>
    <w:rsid w:val="006D1DD5"/>
    <w:rsid w:val="006D2576"/>
    <w:rsid w:val="006D2734"/>
    <w:rsid w:val="006D2C82"/>
    <w:rsid w:val="006D2D87"/>
    <w:rsid w:val="006D2F7E"/>
    <w:rsid w:val="006D2FA5"/>
    <w:rsid w:val="006D312F"/>
    <w:rsid w:val="006D31AF"/>
    <w:rsid w:val="006D35D9"/>
    <w:rsid w:val="006D3882"/>
    <w:rsid w:val="006D3A9C"/>
    <w:rsid w:val="006D3BCD"/>
    <w:rsid w:val="006D3FAE"/>
    <w:rsid w:val="006D40EE"/>
    <w:rsid w:val="006D426A"/>
    <w:rsid w:val="006D4802"/>
    <w:rsid w:val="006D4DCE"/>
    <w:rsid w:val="006D4FD7"/>
    <w:rsid w:val="006D507F"/>
    <w:rsid w:val="006D51D1"/>
    <w:rsid w:val="006D5714"/>
    <w:rsid w:val="006D5D93"/>
    <w:rsid w:val="006D5DA4"/>
    <w:rsid w:val="006D6237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13A1"/>
    <w:rsid w:val="006E1647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6D81"/>
    <w:rsid w:val="006E70D7"/>
    <w:rsid w:val="006E717F"/>
    <w:rsid w:val="006E7574"/>
    <w:rsid w:val="006E782D"/>
    <w:rsid w:val="006E796B"/>
    <w:rsid w:val="006E7DCA"/>
    <w:rsid w:val="006F0090"/>
    <w:rsid w:val="006F0571"/>
    <w:rsid w:val="006F08B8"/>
    <w:rsid w:val="006F08F2"/>
    <w:rsid w:val="006F1138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B12"/>
    <w:rsid w:val="006F4FAE"/>
    <w:rsid w:val="006F523D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0A8"/>
    <w:rsid w:val="00700108"/>
    <w:rsid w:val="007004BB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5BF"/>
    <w:rsid w:val="0070460C"/>
    <w:rsid w:val="007046DE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5BA"/>
    <w:rsid w:val="00707C34"/>
    <w:rsid w:val="00707D13"/>
    <w:rsid w:val="00707D5A"/>
    <w:rsid w:val="00707F80"/>
    <w:rsid w:val="00710166"/>
    <w:rsid w:val="00710200"/>
    <w:rsid w:val="007107C4"/>
    <w:rsid w:val="007109A0"/>
    <w:rsid w:val="00710EAE"/>
    <w:rsid w:val="00711366"/>
    <w:rsid w:val="00711B4E"/>
    <w:rsid w:val="00711E3D"/>
    <w:rsid w:val="00712175"/>
    <w:rsid w:val="00712586"/>
    <w:rsid w:val="007127CD"/>
    <w:rsid w:val="00712A82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6BF4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46A"/>
    <w:rsid w:val="0072365E"/>
    <w:rsid w:val="00723685"/>
    <w:rsid w:val="007236C5"/>
    <w:rsid w:val="00723889"/>
    <w:rsid w:val="00723E35"/>
    <w:rsid w:val="00724116"/>
    <w:rsid w:val="007241F0"/>
    <w:rsid w:val="007244B6"/>
    <w:rsid w:val="0072452D"/>
    <w:rsid w:val="00724831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96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B4D"/>
    <w:rsid w:val="00733D4C"/>
    <w:rsid w:val="00733F63"/>
    <w:rsid w:val="00734037"/>
    <w:rsid w:val="0073437A"/>
    <w:rsid w:val="0073437F"/>
    <w:rsid w:val="00734428"/>
    <w:rsid w:val="007344F6"/>
    <w:rsid w:val="00734708"/>
    <w:rsid w:val="00734CE1"/>
    <w:rsid w:val="00734D17"/>
    <w:rsid w:val="00735E44"/>
    <w:rsid w:val="00735EBE"/>
    <w:rsid w:val="007364F1"/>
    <w:rsid w:val="0073685E"/>
    <w:rsid w:val="007368D5"/>
    <w:rsid w:val="00736FFF"/>
    <w:rsid w:val="0073788F"/>
    <w:rsid w:val="00737DB6"/>
    <w:rsid w:val="0074049E"/>
    <w:rsid w:val="007404D3"/>
    <w:rsid w:val="00740523"/>
    <w:rsid w:val="0074058B"/>
    <w:rsid w:val="007409A7"/>
    <w:rsid w:val="00740C29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2C3B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684"/>
    <w:rsid w:val="007508F2"/>
    <w:rsid w:val="00750A2F"/>
    <w:rsid w:val="00750C1A"/>
    <w:rsid w:val="00750E1F"/>
    <w:rsid w:val="00751869"/>
    <w:rsid w:val="007519F5"/>
    <w:rsid w:val="00751ED7"/>
    <w:rsid w:val="00751EFC"/>
    <w:rsid w:val="00751F3D"/>
    <w:rsid w:val="00752720"/>
    <w:rsid w:val="007528C0"/>
    <w:rsid w:val="007529C2"/>
    <w:rsid w:val="00752A87"/>
    <w:rsid w:val="00752F4C"/>
    <w:rsid w:val="0075395E"/>
    <w:rsid w:val="007539D5"/>
    <w:rsid w:val="00753D9A"/>
    <w:rsid w:val="007547E4"/>
    <w:rsid w:val="00754EE2"/>
    <w:rsid w:val="00756091"/>
    <w:rsid w:val="0075631B"/>
    <w:rsid w:val="0075654B"/>
    <w:rsid w:val="00756D37"/>
    <w:rsid w:val="00756D65"/>
    <w:rsid w:val="00757081"/>
    <w:rsid w:val="0075715A"/>
    <w:rsid w:val="0075743A"/>
    <w:rsid w:val="00757DA7"/>
    <w:rsid w:val="00757DE3"/>
    <w:rsid w:val="00757F58"/>
    <w:rsid w:val="0076015C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CF8"/>
    <w:rsid w:val="00762F6E"/>
    <w:rsid w:val="00762FF0"/>
    <w:rsid w:val="00763004"/>
    <w:rsid w:val="00763177"/>
    <w:rsid w:val="007634FB"/>
    <w:rsid w:val="00763580"/>
    <w:rsid w:val="0076369F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CFE"/>
    <w:rsid w:val="00764F15"/>
    <w:rsid w:val="00764F95"/>
    <w:rsid w:val="007651F2"/>
    <w:rsid w:val="00765747"/>
    <w:rsid w:val="007658C2"/>
    <w:rsid w:val="007658E0"/>
    <w:rsid w:val="00765901"/>
    <w:rsid w:val="00765B1B"/>
    <w:rsid w:val="00765D03"/>
    <w:rsid w:val="00765E06"/>
    <w:rsid w:val="00765F57"/>
    <w:rsid w:val="007662C3"/>
    <w:rsid w:val="00766954"/>
    <w:rsid w:val="007671D1"/>
    <w:rsid w:val="007673CE"/>
    <w:rsid w:val="007677BA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87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62F"/>
    <w:rsid w:val="00776862"/>
    <w:rsid w:val="00777179"/>
    <w:rsid w:val="00777254"/>
    <w:rsid w:val="0077759D"/>
    <w:rsid w:val="00777A73"/>
    <w:rsid w:val="00777AD1"/>
    <w:rsid w:val="00780387"/>
    <w:rsid w:val="00780580"/>
    <w:rsid w:val="007805B8"/>
    <w:rsid w:val="007806E8"/>
    <w:rsid w:val="0078076F"/>
    <w:rsid w:val="00780B4A"/>
    <w:rsid w:val="00780FD7"/>
    <w:rsid w:val="0078157A"/>
    <w:rsid w:val="00781651"/>
    <w:rsid w:val="00782252"/>
    <w:rsid w:val="007828C8"/>
    <w:rsid w:val="00782A0B"/>
    <w:rsid w:val="00782A26"/>
    <w:rsid w:val="00782D8A"/>
    <w:rsid w:val="00782EDE"/>
    <w:rsid w:val="00783102"/>
    <w:rsid w:val="0078378C"/>
    <w:rsid w:val="00784014"/>
    <w:rsid w:val="007840E8"/>
    <w:rsid w:val="00784151"/>
    <w:rsid w:val="00784CC1"/>
    <w:rsid w:val="007858A3"/>
    <w:rsid w:val="00785D5A"/>
    <w:rsid w:val="00785D9F"/>
    <w:rsid w:val="00785E4C"/>
    <w:rsid w:val="007860FB"/>
    <w:rsid w:val="0078642A"/>
    <w:rsid w:val="00786B9C"/>
    <w:rsid w:val="0078730C"/>
    <w:rsid w:val="00787426"/>
    <w:rsid w:val="007876DF"/>
    <w:rsid w:val="00787810"/>
    <w:rsid w:val="007878E9"/>
    <w:rsid w:val="00787C27"/>
    <w:rsid w:val="007908DB"/>
    <w:rsid w:val="00790A40"/>
    <w:rsid w:val="00790ED2"/>
    <w:rsid w:val="00790F51"/>
    <w:rsid w:val="00791463"/>
    <w:rsid w:val="00791C0B"/>
    <w:rsid w:val="00792332"/>
    <w:rsid w:val="00792428"/>
    <w:rsid w:val="00792A44"/>
    <w:rsid w:val="00792C0F"/>
    <w:rsid w:val="007935C6"/>
    <w:rsid w:val="00794213"/>
    <w:rsid w:val="00794704"/>
    <w:rsid w:val="007948B8"/>
    <w:rsid w:val="00794A9B"/>
    <w:rsid w:val="0079554A"/>
    <w:rsid w:val="007956E4"/>
    <w:rsid w:val="00795900"/>
    <w:rsid w:val="00795A5A"/>
    <w:rsid w:val="00796094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A21"/>
    <w:rsid w:val="007A2D52"/>
    <w:rsid w:val="007A375A"/>
    <w:rsid w:val="007A3763"/>
    <w:rsid w:val="007A3915"/>
    <w:rsid w:val="007A3FA3"/>
    <w:rsid w:val="007A47C4"/>
    <w:rsid w:val="007A4B88"/>
    <w:rsid w:val="007A5255"/>
    <w:rsid w:val="007A5579"/>
    <w:rsid w:val="007A5EA9"/>
    <w:rsid w:val="007A6068"/>
    <w:rsid w:val="007A615B"/>
    <w:rsid w:val="007A62CB"/>
    <w:rsid w:val="007A6317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5C9"/>
    <w:rsid w:val="007B0D99"/>
    <w:rsid w:val="007B0EFB"/>
    <w:rsid w:val="007B1C19"/>
    <w:rsid w:val="007B1F49"/>
    <w:rsid w:val="007B2300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56BC"/>
    <w:rsid w:val="007B6A5E"/>
    <w:rsid w:val="007B6A8C"/>
    <w:rsid w:val="007B6F66"/>
    <w:rsid w:val="007B713C"/>
    <w:rsid w:val="007B7214"/>
    <w:rsid w:val="007B761C"/>
    <w:rsid w:val="007B76F8"/>
    <w:rsid w:val="007B79FD"/>
    <w:rsid w:val="007B7A08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B96"/>
    <w:rsid w:val="007C4C99"/>
    <w:rsid w:val="007C5052"/>
    <w:rsid w:val="007C517F"/>
    <w:rsid w:val="007C540C"/>
    <w:rsid w:val="007C5902"/>
    <w:rsid w:val="007C5B2E"/>
    <w:rsid w:val="007C5CFD"/>
    <w:rsid w:val="007C5D1C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0F99"/>
    <w:rsid w:val="007D10F6"/>
    <w:rsid w:val="007D11C2"/>
    <w:rsid w:val="007D138C"/>
    <w:rsid w:val="007D13D3"/>
    <w:rsid w:val="007D13D8"/>
    <w:rsid w:val="007D18BD"/>
    <w:rsid w:val="007D1C63"/>
    <w:rsid w:val="007D1CC9"/>
    <w:rsid w:val="007D2085"/>
    <w:rsid w:val="007D256D"/>
    <w:rsid w:val="007D258F"/>
    <w:rsid w:val="007D282B"/>
    <w:rsid w:val="007D2AAF"/>
    <w:rsid w:val="007D330E"/>
    <w:rsid w:val="007D337E"/>
    <w:rsid w:val="007D3D4B"/>
    <w:rsid w:val="007D43E0"/>
    <w:rsid w:val="007D48B0"/>
    <w:rsid w:val="007D4D92"/>
    <w:rsid w:val="007D564C"/>
    <w:rsid w:val="007D57E4"/>
    <w:rsid w:val="007D5824"/>
    <w:rsid w:val="007D59FC"/>
    <w:rsid w:val="007D5D69"/>
    <w:rsid w:val="007D650D"/>
    <w:rsid w:val="007D66BC"/>
    <w:rsid w:val="007D6BB2"/>
    <w:rsid w:val="007D7061"/>
    <w:rsid w:val="007D72F5"/>
    <w:rsid w:val="007D7C06"/>
    <w:rsid w:val="007D7D3D"/>
    <w:rsid w:val="007E0C09"/>
    <w:rsid w:val="007E0D06"/>
    <w:rsid w:val="007E1504"/>
    <w:rsid w:val="007E1510"/>
    <w:rsid w:val="007E1ACB"/>
    <w:rsid w:val="007E2374"/>
    <w:rsid w:val="007E241F"/>
    <w:rsid w:val="007E25E7"/>
    <w:rsid w:val="007E2A1C"/>
    <w:rsid w:val="007E352B"/>
    <w:rsid w:val="007E3C46"/>
    <w:rsid w:val="007E3CAD"/>
    <w:rsid w:val="007E3FF3"/>
    <w:rsid w:val="007E4188"/>
    <w:rsid w:val="007E43B7"/>
    <w:rsid w:val="007E47CB"/>
    <w:rsid w:val="007E4957"/>
    <w:rsid w:val="007E4BD6"/>
    <w:rsid w:val="007E4F0A"/>
    <w:rsid w:val="007E5D8D"/>
    <w:rsid w:val="007E5F4E"/>
    <w:rsid w:val="007E5F8E"/>
    <w:rsid w:val="007E6391"/>
    <w:rsid w:val="007E71D4"/>
    <w:rsid w:val="007E7234"/>
    <w:rsid w:val="007E723E"/>
    <w:rsid w:val="007E7296"/>
    <w:rsid w:val="007E7E0F"/>
    <w:rsid w:val="007E7ED7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E4D"/>
    <w:rsid w:val="007F2FE2"/>
    <w:rsid w:val="007F362C"/>
    <w:rsid w:val="007F414C"/>
    <w:rsid w:val="007F438E"/>
    <w:rsid w:val="007F43B9"/>
    <w:rsid w:val="007F45C8"/>
    <w:rsid w:val="007F4683"/>
    <w:rsid w:val="007F4882"/>
    <w:rsid w:val="007F4A4B"/>
    <w:rsid w:val="007F4D2C"/>
    <w:rsid w:val="007F4D39"/>
    <w:rsid w:val="007F5091"/>
    <w:rsid w:val="007F50A0"/>
    <w:rsid w:val="007F5ACD"/>
    <w:rsid w:val="007F63DA"/>
    <w:rsid w:val="007F646E"/>
    <w:rsid w:val="007F64B5"/>
    <w:rsid w:val="007F671F"/>
    <w:rsid w:val="007F70FC"/>
    <w:rsid w:val="007F746A"/>
    <w:rsid w:val="007F753A"/>
    <w:rsid w:val="007F7B83"/>
    <w:rsid w:val="007F7BC2"/>
    <w:rsid w:val="007F7E2D"/>
    <w:rsid w:val="00800059"/>
    <w:rsid w:val="0080006F"/>
    <w:rsid w:val="00800194"/>
    <w:rsid w:val="00800367"/>
    <w:rsid w:val="00800673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A28"/>
    <w:rsid w:val="00804C4E"/>
    <w:rsid w:val="00804D2B"/>
    <w:rsid w:val="00804D94"/>
    <w:rsid w:val="00804DBB"/>
    <w:rsid w:val="0080556A"/>
    <w:rsid w:val="0080562F"/>
    <w:rsid w:val="0080591A"/>
    <w:rsid w:val="008067FE"/>
    <w:rsid w:val="00806C67"/>
    <w:rsid w:val="00807032"/>
    <w:rsid w:val="008074F8"/>
    <w:rsid w:val="00807681"/>
    <w:rsid w:val="0080769D"/>
    <w:rsid w:val="008077A5"/>
    <w:rsid w:val="00807943"/>
    <w:rsid w:val="00807C17"/>
    <w:rsid w:val="00807C6D"/>
    <w:rsid w:val="008101FE"/>
    <w:rsid w:val="008105A4"/>
    <w:rsid w:val="00810C7D"/>
    <w:rsid w:val="0081141C"/>
    <w:rsid w:val="00812569"/>
    <w:rsid w:val="008128D3"/>
    <w:rsid w:val="00812D5A"/>
    <w:rsid w:val="00812EBE"/>
    <w:rsid w:val="008130BE"/>
    <w:rsid w:val="00813BF0"/>
    <w:rsid w:val="008140CC"/>
    <w:rsid w:val="008143A3"/>
    <w:rsid w:val="008143CC"/>
    <w:rsid w:val="00814486"/>
    <w:rsid w:val="0081459A"/>
    <w:rsid w:val="008148E3"/>
    <w:rsid w:val="008152EC"/>
    <w:rsid w:val="0081533F"/>
    <w:rsid w:val="00815731"/>
    <w:rsid w:val="0081623F"/>
    <w:rsid w:val="00816432"/>
    <w:rsid w:val="00816484"/>
    <w:rsid w:val="00816567"/>
    <w:rsid w:val="008165AC"/>
    <w:rsid w:val="00816747"/>
    <w:rsid w:val="00816779"/>
    <w:rsid w:val="00816AF4"/>
    <w:rsid w:val="00816E45"/>
    <w:rsid w:val="00816E7B"/>
    <w:rsid w:val="0081716A"/>
    <w:rsid w:val="008173B5"/>
    <w:rsid w:val="008175EA"/>
    <w:rsid w:val="00817BEF"/>
    <w:rsid w:val="00817C97"/>
    <w:rsid w:val="00817FCA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A"/>
    <w:rsid w:val="0082274F"/>
    <w:rsid w:val="008229EA"/>
    <w:rsid w:val="00822C90"/>
    <w:rsid w:val="00823D09"/>
    <w:rsid w:val="00824265"/>
    <w:rsid w:val="008244F9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03"/>
    <w:rsid w:val="0082672E"/>
    <w:rsid w:val="00826AC8"/>
    <w:rsid w:val="00826F37"/>
    <w:rsid w:val="008272CE"/>
    <w:rsid w:val="008275C1"/>
    <w:rsid w:val="00827CF2"/>
    <w:rsid w:val="00827F4F"/>
    <w:rsid w:val="008303D5"/>
    <w:rsid w:val="008306A9"/>
    <w:rsid w:val="0083084A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2506"/>
    <w:rsid w:val="008336AC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047"/>
    <w:rsid w:val="00840227"/>
    <w:rsid w:val="0084036C"/>
    <w:rsid w:val="00840940"/>
    <w:rsid w:val="00840C11"/>
    <w:rsid w:val="00840C22"/>
    <w:rsid w:val="00840F7F"/>
    <w:rsid w:val="00841086"/>
    <w:rsid w:val="00841285"/>
    <w:rsid w:val="00841856"/>
    <w:rsid w:val="00841B67"/>
    <w:rsid w:val="008423DA"/>
    <w:rsid w:val="008424A6"/>
    <w:rsid w:val="008429F7"/>
    <w:rsid w:val="00842BC0"/>
    <w:rsid w:val="00843491"/>
    <w:rsid w:val="008434D1"/>
    <w:rsid w:val="00844824"/>
    <w:rsid w:val="00844841"/>
    <w:rsid w:val="0084487A"/>
    <w:rsid w:val="00846146"/>
    <w:rsid w:val="00846FA1"/>
    <w:rsid w:val="0084754B"/>
    <w:rsid w:val="00847741"/>
    <w:rsid w:val="0084785B"/>
    <w:rsid w:val="00847E50"/>
    <w:rsid w:val="008502DA"/>
    <w:rsid w:val="008509B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CA2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4F1"/>
    <w:rsid w:val="00857DD6"/>
    <w:rsid w:val="00857E35"/>
    <w:rsid w:val="00857E86"/>
    <w:rsid w:val="0086004E"/>
    <w:rsid w:val="00860577"/>
    <w:rsid w:val="0086072A"/>
    <w:rsid w:val="00860ACD"/>
    <w:rsid w:val="00860B0E"/>
    <w:rsid w:val="00860E72"/>
    <w:rsid w:val="008610C5"/>
    <w:rsid w:val="00861181"/>
    <w:rsid w:val="00861287"/>
    <w:rsid w:val="00861A8C"/>
    <w:rsid w:val="00861E50"/>
    <w:rsid w:val="00861F40"/>
    <w:rsid w:val="00862397"/>
    <w:rsid w:val="008626C9"/>
    <w:rsid w:val="008628B2"/>
    <w:rsid w:val="00862A92"/>
    <w:rsid w:val="00862B41"/>
    <w:rsid w:val="0086316B"/>
    <w:rsid w:val="00863565"/>
    <w:rsid w:val="00863846"/>
    <w:rsid w:val="008642E1"/>
    <w:rsid w:val="008645D4"/>
    <w:rsid w:val="00864A73"/>
    <w:rsid w:val="00864D98"/>
    <w:rsid w:val="008657E0"/>
    <w:rsid w:val="00865C61"/>
    <w:rsid w:val="00865C7E"/>
    <w:rsid w:val="00865D15"/>
    <w:rsid w:val="00865D17"/>
    <w:rsid w:val="008660E5"/>
    <w:rsid w:val="00866192"/>
    <w:rsid w:val="008661AF"/>
    <w:rsid w:val="00866283"/>
    <w:rsid w:val="008663B1"/>
    <w:rsid w:val="008666BE"/>
    <w:rsid w:val="008669A1"/>
    <w:rsid w:val="00866B05"/>
    <w:rsid w:val="008670DD"/>
    <w:rsid w:val="008673A2"/>
    <w:rsid w:val="008679C7"/>
    <w:rsid w:val="00867F00"/>
    <w:rsid w:val="00870422"/>
    <w:rsid w:val="00870586"/>
    <w:rsid w:val="00870EF0"/>
    <w:rsid w:val="00871033"/>
    <w:rsid w:val="008710E0"/>
    <w:rsid w:val="0087115F"/>
    <w:rsid w:val="00871525"/>
    <w:rsid w:val="00871A7A"/>
    <w:rsid w:val="00871C5D"/>
    <w:rsid w:val="008721FE"/>
    <w:rsid w:val="00872678"/>
    <w:rsid w:val="0087288B"/>
    <w:rsid w:val="008728A4"/>
    <w:rsid w:val="00872D84"/>
    <w:rsid w:val="008734F4"/>
    <w:rsid w:val="00873AD2"/>
    <w:rsid w:val="00873D66"/>
    <w:rsid w:val="00874CC2"/>
    <w:rsid w:val="00875169"/>
    <w:rsid w:val="00875706"/>
    <w:rsid w:val="00875A42"/>
    <w:rsid w:val="00875EB0"/>
    <w:rsid w:val="0087605B"/>
    <w:rsid w:val="00876585"/>
    <w:rsid w:val="00876B12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2BB"/>
    <w:rsid w:val="008849C3"/>
    <w:rsid w:val="00884FCD"/>
    <w:rsid w:val="008850CE"/>
    <w:rsid w:val="00885198"/>
    <w:rsid w:val="008852CB"/>
    <w:rsid w:val="00885485"/>
    <w:rsid w:val="00886166"/>
    <w:rsid w:val="0088672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AA5"/>
    <w:rsid w:val="00890CB5"/>
    <w:rsid w:val="00890E06"/>
    <w:rsid w:val="00890F11"/>
    <w:rsid w:val="008910B9"/>
    <w:rsid w:val="0089122D"/>
    <w:rsid w:val="00891320"/>
    <w:rsid w:val="00891524"/>
    <w:rsid w:val="008917E8"/>
    <w:rsid w:val="00891A94"/>
    <w:rsid w:val="00891FD1"/>
    <w:rsid w:val="00891FE5"/>
    <w:rsid w:val="008922CF"/>
    <w:rsid w:val="00893582"/>
    <w:rsid w:val="00893933"/>
    <w:rsid w:val="00893AA4"/>
    <w:rsid w:val="00893CA7"/>
    <w:rsid w:val="00893D14"/>
    <w:rsid w:val="00893EAE"/>
    <w:rsid w:val="00894488"/>
    <w:rsid w:val="00894D67"/>
    <w:rsid w:val="008951B9"/>
    <w:rsid w:val="00896334"/>
    <w:rsid w:val="008963B9"/>
    <w:rsid w:val="008963CF"/>
    <w:rsid w:val="00896546"/>
    <w:rsid w:val="008965DB"/>
    <w:rsid w:val="00896699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784"/>
    <w:rsid w:val="008A28E3"/>
    <w:rsid w:val="008A2981"/>
    <w:rsid w:val="008A31EE"/>
    <w:rsid w:val="008A344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A789E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35"/>
    <w:rsid w:val="008B2352"/>
    <w:rsid w:val="008B26D4"/>
    <w:rsid w:val="008B3091"/>
    <w:rsid w:val="008B3784"/>
    <w:rsid w:val="008B3E9E"/>
    <w:rsid w:val="008B4970"/>
    <w:rsid w:val="008B4B65"/>
    <w:rsid w:val="008B4BC2"/>
    <w:rsid w:val="008B539C"/>
    <w:rsid w:val="008B5474"/>
    <w:rsid w:val="008B59EA"/>
    <w:rsid w:val="008B629E"/>
    <w:rsid w:val="008B68CA"/>
    <w:rsid w:val="008B7501"/>
    <w:rsid w:val="008B7AB5"/>
    <w:rsid w:val="008B7F46"/>
    <w:rsid w:val="008C01E6"/>
    <w:rsid w:val="008C046F"/>
    <w:rsid w:val="008C0719"/>
    <w:rsid w:val="008C07D9"/>
    <w:rsid w:val="008C0D24"/>
    <w:rsid w:val="008C0EBE"/>
    <w:rsid w:val="008C1569"/>
    <w:rsid w:val="008C16EC"/>
    <w:rsid w:val="008C1719"/>
    <w:rsid w:val="008C185C"/>
    <w:rsid w:val="008C18D5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04A"/>
    <w:rsid w:val="008C7388"/>
    <w:rsid w:val="008C7554"/>
    <w:rsid w:val="008C7B6C"/>
    <w:rsid w:val="008C7B91"/>
    <w:rsid w:val="008D02C4"/>
    <w:rsid w:val="008D048E"/>
    <w:rsid w:val="008D0493"/>
    <w:rsid w:val="008D095B"/>
    <w:rsid w:val="008D0CD0"/>
    <w:rsid w:val="008D0CDD"/>
    <w:rsid w:val="008D0D58"/>
    <w:rsid w:val="008D0F9A"/>
    <w:rsid w:val="008D1069"/>
    <w:rsid w:val="008D1090"/>
    <w:rsid w:val="008D1514"/>
    <w:rsid w:val="008D18FF"/>
    <w:rsid w:val="008D1C53"/>
    <w:rsid w:val="008D2480"/>
    <w:rsid w:val="008D2607"/>
    <w:rsid w:val="008D2653"/>
    <w:rsid w:val="008D2A6A"/>
    <w:rsid w:val="008D2B44"/>
    <w:rsid w:val="008D2CE5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6BA5"/>
    <w:rsid w:val="008D71C5"/>
    <w:rsid w:val="008D71E7"/>
    <w:rsid w:val="008E0338"/>
    <w:rsid w:val="008E05EA"/>
    <w:rsid w:val="008E0D43"/>
    <w:rsid w:val="008E1178"/>
    <w:rsid w:val="008E1394"/>
    <w:rsid w:val="008E183B"/>
    <w:rsid w:val="008E1A63"/>
    <w:rsid w:val="008E1AB5"/>
    <w:rsid w:val="008E1B71"/>
    <w:rsid w:val="008E1DE2"/>
    <w:rsid w:val="008E1F0C"/>
    <w:rsid w:val="008E20ED"/>
    <w:rsid w:val="008E2112"/>
    <w:rsid w:val="008E2D14"/>
    <w:rsid w:val="008E2EF3"/>
    <w:rsid w:val="008E33FC"/>
    <w:rsid w:val="008E3D6A"/>
    <w:rsid w:val="008E472E"/>
    <w:rsid w:val="008E5485"/>
    <w:rsid w:val="008E58A2"/>
    <w:rsid w:val="008E5C72"/>
    <w:rsid w:val="008E5E8F"/>
    <w:rsid w:val="008E63D7"/>
    <w:rsid w:val="008E6494"/>
    <w:rsid w:val="008E6ED5"/>
    <w:rsid w:val="008E7121"/>
    <w:rsid w:val="008E7134"/>
    <w:rsid w:val="008E7383"/>
    <w:rsid w:val="008E77C3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A47"/>
    <w:rsid w:val="008F3B66"/>
    <w:rsid w:val="008F3C9E"/>
    <w:rsid w:val="008F3DF9"/>
    <w:rsid w:val="008F3F07"/>
    <w:rsid w:val="008F495F"/>
    <w:rsid w:val="008F4A3B"/>
    <w:rsid w:val="008F4B80"/>
    <w:rsid w:val="008F4B82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AB6"/>
    <w:rsid w:val="008F6CFE"/>
    <w:rsid w:val="008F6F00"/>
    <w:rsid w:val="008F70C5"/>
    <w:rsid w:val="008F7125"/>
    <w:rsid w:val="008F7904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7BC"/>
    <w:rsid w:val="00901A96"/>
    <w:rsid w:val="00901C86"/>
    <w:rsid w:val="00901DBD"/>
    <w:rsid w:val="00901DF0"/>
    <w:rsid w:val="00903A53"/>
    <w:rsid w:val="00903B2C"/>
    <w:rsid w:val="00903B66"/>
    <w:rsid w:val="00903B99"/>
    <w:rsid w:val="00903D24"/>
    <w:rsid w:val="00904761"/>
    <w:rsid w:val="00905C4C"/>
    <w:rsid w:val="00905ED1"/>
    <w:rsid w:val="00905F70"/>
    <w:rsid w:val="009066DD"/>
    <w:rsid w:val="009066ED"/>
    <w:rsid w:val="00906A94"/>
    <w:rsid w:val="00906E5F"/>
    <w:rsid w:val="0090713B"/>
    <w:rsid w:val="00907640"/>
    <w:rsid w:val="009078F5"/>
    <w:rsid w:val="009079F8"/>
    <w:rsid w:val="00907B4E"/>
    <w:rsid w:val="00907CAD"/>
    <w:rsid w:val="00910302"/>
    <w:rsid w:val="009107AA"/>
    <w:rsid w:val="00910F1C"/>
    <w:rsid w:val="0091120E"/>
    <w:rsid w:val="00911800"/>
    <w:rsid w:val="00911CFA"/>
    <w:rsid w:val="009120E2"/>
    <w:rsid w:val="00912C20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565"/>
    <w:rsid w:val="00916897"/>
    <w:rsid w:val="009168BE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DBD"/>
    <w:rsid w:val="00921F19"/>
    <w:rsid w:val="0092211F"/>
    <w:rsid w:val="009225FB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3DF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2817"/>
    <w:rsid w:val="00932B2E"/>
    <w:rsid w:val="00932BD5"/>
    <w:rsid w:val="00932E88"/>
    <w:rsid w:val="00933387"/>
    <w:rsid w:val="009338D4"/>
    <w:rsid w:val="009338F3"/>
    <w:rsid w:val="00933FB8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65BB"/>
    <w:rsid w:val="0093765F"/>
    <w:rsid w:val="00937A1C"/>
    <w:rsid w:val="00937B33"/>
    <w:rsid w:val="00937C67"/>
    <w:rsid w:val="00937E4E"/>
    <w:rsid w:val="00940607"/>
    <w:rsid w:val="0094072E"/>
    <w:rsid w:val="00940E4E"/>
    <w:rsid w:val="0094132A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D7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CC4"/>
    <w:rsid w:val="00957E82"/>
    <w:rsid w:val="00957EC3"/>
    <w:rsid w:val="00960132"/>
    <w:rsid w:val="009603CA"/>
    <w:rsid w:val="00960E17"/>
    <w:rsid w:val="00960FED"/>
    <w:rsid w:val="00961312"/>
    <w:rsid w:val="00961592"/>
    <w:rsid w:val="009615AA"/>
    <w:rsid w:val="00961925"/>
    <w:rsid w:val="00961BC7"/>
    <w:rsid w:val="009630AE"/>
    <w:rsid w:val="00963296"/>
    <w:rsid w:val="00963869"/>
    <w:rsid w:val="00963A07"/>
    <w:rsid w:val="00963A1D"/>
    <w:rsid w:val="00963F25"/>
    <w:rsid w:val="00964C89"/>
    <w:rsid w:val="00964DBF"/>
    <w:rsid w:val="0096565B"/>
    <w:rsid w:val="0096633D"/>
    <w:rsid w:val="009664EA"/>
    <w:rsid w:val="00966BF8"/>
    <w:rsid w:val="00967049"/>
    <w:rsid w:val="00967058"/>
    <w:rsid w:val="00967138"/>
    <w:rsid w:val="009672A8"/>
    <w:rsid w:val="00967869"/>
    <w:rsid w:val="00967F1E"/>
    <w:rsid w:val="0097040A"/>
    <w:rsid w:val="009705BE"/>
    <w:rsid w:val="00970ACD"/>
    <w:rsid w:val="00970CAD"/>
    <w:rsid w:val="009710C0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2D6"/>
    <w:rsid w:val="00974D8F"/>
    <w:rsid w:val="00975600"/>
    <w:rsid w:val="00975601"/>
    <w:rsid w:val="009757D0"/>
    <w:rsid w:val="00975DEA"/>
    <w:rsid w:val="0097699B"/>
    <w:rsid w:val="00977035"/>
    <w:rsid w:val="0097739C"/>
    <w:rsid w:val="00977A11"/>
    <w:rsid w:val="0098028C"/>
    <w:rsid w:val="0098030B"/>
    <w:rsid w:val="00980ADA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4E5F"/>
    <w:rsid w:val="00984FC2"/>
    <w:rsid w:val="0098528D"/>
    <w:rsid w:val="009852B3"/>
    <w:rsid w:val="009854EC"/>
    <w:rsid w:val="009855A2"/>
    <w:rsid w:val="00985B84"/>
    <w:rsid w:val="00985C78"/>
    <w:rsid w:val="00985D35"/>
    <w:rsid w:val="009865B4"/>
    <w:rsid w:val="00986AA4"/>
    <w:rsid w:val="009873D7"/>
    <w:rsid w:val="009877DE"/>
    <w:rsid w:val="00987B93"/>
    <w:rsid w:val="00990048"/>
    <w:rsid w:val="00990212"/>
    <w:rsid w:val="009902D3"/>
    <w:rsid w:val="009909F4"/>
    <w:rsid w:val="00990AC5"/>
    <w:rsid w:val="00990D44"/>
    <w:rsid w:val="00990FB3"/>
    <w:rsid w:val="009911F0"/>
    <w:rsid w:val="0099121A"/>
    <w:rsid w:val="009915E3"/>
    <w:rsid w:val="0099188C"/>
    <w:rsid w:val="00991D4C"/>
    <w:rsid w:val="00992568"/>
    <w:rsid w:val="0099256F"/>
    <w:rsid w:val="0099261D"/>
    <w:rsid w:val="0099274F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557E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182"/>
    <w:rsid w:val="009A09F1"/>
    <w:rsid w:val="009A0D6C"/>
    <w:rsid w:val="009A0E8E"/>
    <w:rsid w:val="009A100A"/>
    <w:rsid w:val="009A127E"/>
    <w:rsid w:val="009A12E1"/>
    <w:rsid w:val="009A15AF"/>
    <w:rsid w:val="009A1BEF"/>
    <w:rsid w:val="009A1C0E"/>
    <w:rsid w:val="009A1FBF"/>
    <w:rsid w:val="009A2153"/>
    <w:rsid w:val="009A2BFD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1CC"/>
    <w:rsid w:val="009A535B"/>
    <w:rsid w:val="009A54CD"/>
    <w:rsid w:val="009A5E68"/>
    <w:rsid w:val="009A5F6E"/>
    <w:rsid w:val="009A61CC"/>
    <w:rsid w:val="009A6292"/>
    <w:rsid w:val="009A6442"/>
    <w:rsid w:val="009A69BB"/>
    <w:rsid w:val="009A6FE8"/>
    <w:rsid w:val="009A7302"/>
    <w:rsid w:val="009A7655"/>
    <w:rsid w:val="009A7AA0"/>
    <w:rsid w:val="009B035A"/>
    <w:rsid w:val="009B0489"/>
    <w:rsid w:val="009B0724"/>
    <w:rsid w:val="009B0A1E"/>
    <w:rsid w:val="009B0F40"/>
    <w:rsid w:val="009B1234"/>
    <w:rsid w:val="009B12C5"/>
    <w:rsid w:val="009B1351"/>
    <w:rsid w:val="009B1C5E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A5"/>
    <w:rsid w:val="009B40FD"/>
    <w:rsid w:val="009B4110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2FD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954"/>
    <w:rsid w:val="009C1AFB"/>
    <w:rsid w:val="009C2183"/>
    <w:rsid w:val="009C24F5"/>
    <w:rsid w:val="009C27A2"/>
    <w:rsid w:val="009C28C2"/>
    <w:rsid w:val="009C2A70"/>
    <w:rsid w:val="009C2CED"/>
    <w:rsid w:val="009C2EBD"/>
    <w:rsid w:val="009C3CF4"/>
    <w:rsid w:val="009C3D0F"/>
    <w:rsid w:val="009C3D2E"/>
    <w:rsid w:val="009C3DD4"/>
    <w:rsid w:val="009C3FDE"/>
    <w:rsid w:val="009C4026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148"/>
    <w:rsid w:val="009C718F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137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652"/>
    <w:rsid w:val="009D5B87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24"/>
    <w:rsid w:val="009E067B"/>
    <w:rsid w:val="009E09A4"/>
    <w:rsid w:val="009E0AD5"/>
    <w:rsid w:val="009E1172"/>
    <w:rsid w:val="009E13EA"/>
    <w:rsid w:val="009E15CC"/>
    <w:rsid w:val="009E1763"/>
    <w:rsid w:val="009E1BC3"/>
    <w:rsid w:val="009E3248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8E2"/>
    <w:rsid w:val="009F1905"/>
    <w:rsid w:val="009F1DC2"/>
    <w:rsid w:val="009F264F"/>
    <w:rsid w:val="009F28B2"/>
    <w:rsid w:val="009F2B9E"/>
    <w:rsid w:val="009F2E9A"/>
    <w:rsid w:val="009F30A9"/>
    <w:rsid w:val="009F38C3"/>
    <w:rsid w:val="009F3A6C"/>
    <w:rsid w:val="009F3E79"/>
    <w:rsid w:val="009F45DC"/>
    <w:rsid w:val="009F4604"/>
    <w:rsid w:val="009F48DC"/>
    <w:rsid w:val="009F4995"/>
    <w:rsid w:val="009F4AB0"/>
    <w:rsid w:val="009F4AB1"/>
    <w:rsid w:val="009F4B05"/>
    <w:rsid w:val="009F5538"/>
    <w:rsid w:val="009F57FD"/>
    <w:rsid w:val="009F6D12"/>
    <w:rsid w:val="009F6D7D"/>
    <w:rsid w:val="009F703B"/>
    <w:rsid w:val="009F7DC8"/>
    <w:rsid w:val="009F7E01"/>
    <w:rsid w:val="009F7F3A"/>
    <w:rsid w:val="009F7F65"/>
    <w:rsid w:val="00A001D8"/>
    <w:rsid w:val="00A003C6"/>
    <w:rsid w:val="00A003EA"/>
    <w:rsid w:val="00A00472"/>
    <w:rsid w:val="00A00AF0"/>
    <w:rsid w:val="00A00C87"/>
    <w:rsid w:val="00A0100C"/>
    <w:rsid w:val="00A0106B"/>
    <w:rsid w:val="00A01362"/>
    <w:rsid w:val="00A01AD6"/>
    <w:rsid w:val="00A01C49"/>
    <w:rsid w:val="00A02247"/>
    <w:rsid w:val="00A0229C"/>
    <w:rsid w:val="00A02321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6423"/>
    <w:rsid w:val="00A06E8E"/>
    <w:rsid w:val="00A07092"/>
    <w:rsid w:val="00A07215"/>
    <w:rsid w:val="00A07571"/>
    <w:rsid w:val="00A0789F"/>
    <w:rsid w:val="00A0792A"/>
    <w:rsid w:val="00A07D3E"/>
    <w:rsid w:val="00A10028"/>
    <w:rsid w:val="00A10032"/>
    <w:rsid w:val="00A10135"/>
    <w:rsid w:val="00A105AC"/>
    <w:rsid w:val="00A1098A"/>
    <w:rsid w:val="00A116D3"/>
    <w:rsid w:val="00A11ABA"/>
    <w:rsid w:val="00A11DC3"/>
    <w:rsid w:val="00A11EE5"/>
    <w:rsid w:val="00A11F71"/>
    <w:rsid w:val="00A11FF6"/>
    <w:rsid w:val="00A12098"/>
    <w:rsid w:val="00A1225A"/>
    <w:rsid w:val="00A12A83"/>
    <w:rsid w:val="00A12F7C"/>
    <w:rsid w:val="00A136D7"/>
    <w:rsid w:val="00A137FA"/>
    <w:rsid w:val="00A13C60"/>
    <w:rsid w:val="00A142C5"/>
    <w:rsid w:val="00A146ED"/>
    <w:rsid w:val="00A147DA"/>
    <w:rsid w:val="00A1486B"/>
    <w:rsid w:val="00A14F56"/>
    <w:rsid w:val="00A153D7"/>
    <w:rsid w:val="00A15567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741"/>
    <w:rsid w:val="00A20CD1"/>
    <w:rsid w:val="00A21116"/>
    <w:rsid w:val="00A21DC1"/>
    <w:rsid w:val="00A2203A"/>
    <w:rsid w:val="00A22200"/>
    <w:rsid w:val="00A224D8"/>
    <w:rsid w:val="00A2264A"/>
    <w:rsid w:val="00A22CEE"/>
    <w:rsid w:val="00A2338B"/>
    <w:rsid w:val="00A235E2"/>
    <w:rsid w:val="00A2380D"/>
    <w:rsid w:val="00A23970"/>
    <w:rsid w:val="00A24542"/>
    <w:rsid w:val="00A24A20"/>
    <w:rsid w:val="00A24E09"/>
    <w:rsid w:val="00A250B3"/>
    <w:rsid w:val="00A2633C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B99"/>
    <w:rsid w:val="00A31C48"/>
    <w:rsid w:val="00A31E25"/>
    <w:rsid w:val="00A31E6C"/>
    <w:rsid w:val="00A31F9A"/>
    <w:rsid w:val="00A3249F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AA0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206"/>
    <w:rsid w:val="00A4053C"/>
    <w:rsid w:val="00A40C8F"/>
    <w:rsid w:val="00A40E61"/>
    <w:rsid w:val="00A418BE"/>
    <w:rsid w:val="00A41965"/>
    <w:rsid w:val="00A421D8"/>
    <w:rsid w:val="00A42536"/>
    <w:rsid w:val="00A425AB"/>
    <w:rsid w:val="00A4268B"/>
    <w:rsid w:val="00A4279B"/>
    <w:rsid w:val="00A42C3C"/>
    <w:rsid w:val="00A4336C"/>
    <w:rsid w:val="00A4354A"/>
    <w:rsid w:val="00A436AB"/>
    <w:rsid w:val="00A43EBD"/>
    <w:rsid w:val="00A43ED5"/>
    <w:rsid w:val="00A43FCD"/>
    <w:rsid w:val="00A4407B"/>
    <w:rsid w:val="00A4444F"/>
    <w:rsid w:val="00A446DF"/>
    <w:rsid w:val="00A44756"/>
    <w:rsid w:val="00A44A2B"/>
    <w:rsid w:val="00A45259"/>
    <w:rsid w:val="00A455AD"/>
    <w:rsid w:val="00A4561E"/>
    <w:rsid w:val="00A45B24"/>
    <w:rsid w:val="00A45C62"/>
    <w:rsid w:val="00A45D61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47AD3"/>
    <w:rsid w:val="00A500DB"/>
    <w:rsid w:val="00A504EA"/>
    <w:rsid w:val="00A50616"/>
    <w:rsid w:val="00A51098"/>
    <w:rsid w:val="00A51210"/>
    <w:rsid w:val="00A512C1"/>
    <w:rsid w:val="00A51441"/>
    <w:rsid w:val="00A5165D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186B"/>
    <w:rsid w:val="00A61E17"/>
    <w:rsid w:val="00A628BB"/>
    <w:rsid w:val="00A62C5B"/>
    <w:rsid w:val="00A630BC"/>
    <w:rsid w:val="00A63689"/>
    <w:rsid w:val="00A63746"/>
    <w:rsid w:val="00A63B13"/>
    <w:rsid w:val="00A64981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0BB"/>
    <w:rsid w:val="00A71452"/>
    <w:rsid w:val="00A71554"/>
    <w:rsid w:val="00A715F2"/>
    <w:rsid w:val="00A7193A"/>
    <w:rsid w:val="00A71AF1"/>
    <w:rsid w:val="00A71D9A"/>
    <w:rsid w:val="00A722D2"/>
    <w:rsid w:val="00A724DB"/>
    <w:rsid w:val="00A726F5"/>
    <w:rsid w:val="00A7291C"/>
    <w:rsid w:val="00A7293B"/>
    <w:rsid w:val="00A72A2D"/>
    <w:rsid w:val="00A72B4C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165"/>
    <w:rsid w:val="00A76497"/>
    <w:rsid w:val="00A76545"/>
    <w:rsid w:val="00A7664B"/>
    <w:rsid w:val="00A7697E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BD1"/>
    <w:rsid w:val="00A85DF6"/>
    <w:rsid w:val="00A85E14"/>
    <w:rsid w:val="00A863D0"/>
    <w:rsid w:val="00A865C3"/>
    <w:rsid w:val="00A868BB"/>
    <w:rsid w:val="00A86CCC"/>
    <w:rsid w:val="00A87048"/>
    <w:rsid w:val="00A870FF"/>
    <w:rsid w:val="00A873FA"/>
    <w:rsid w:val="00A877A8"/>
    <w:rsid w:val="00A87C89"/>
    <w:rsid w:val="00A87CF2"/>
    <w:rsid w:val="00A87D5A"/>
    <w:rsid w:val="00A87E9C"/>
    <w:rsid w:val="00A87F4B"/>
    <w:rsid w:val="00A9041A"/>
    <w:rsid w:val="00A907DB"/>
    <w:rsid w:val="00A90911"/>
    <w:rsid w:val="00A90AEE"/>
    <w:rsid w:val="00A90B9A"/>
    <w:rsid w:val="00A918D6"/>
    <w:rsid w:val="00A91944"/>
    <w:rsid w:val="00A92059"/>
    <w:rsid w:val="00A920CB"/>
    <w:rsid w:val="00A925E7"/>
    <w:rsid w:val="00A93018"/>
    <w:rsid w:val="00A93050"/>
    <w:rsid w:val="00A934D0"/>
    <w:rsid w:val="00A93591"/>
    <w:rsid w:val="00A93CDC"/>
    <w:rsid w:val="00A94059"/>
    <w:rsid w:val="00A94468"/>
    <w:rsid w:val="00A945AC"/>
    <w:rsid w:val="00A9483F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9716D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745"/>
    <w:rsid w:val="00AA2B3B"/>
    <w:rsid w:val="00AA2C8F"/>
    <w:rsid w:val="00AA2FA5"/>
    <w:rsid w:val="00AA39F7"/>
    <w:rsid w:val="00AA40A7"/>
    <w:rsid w:val="00AA42B2"/>
    <w:rsid w:val="00AA48C8"/>
    <w:rsid w:val="00AA55FE"/>
    <w:rsid w:val="00AA59E9"/>
    <w:rsid w:val="00AA5A39"/>
    <w:rsid w:val="00AA5BC6"/>
    <w:rsid w:val="00AA5F43"/>
    <w:rsid w:val="00AA5FDF"/>
    <w:rsid w:val="00AA629D"/>
    <w:rsid w:val="00AA6701"/>
    <w:rsid w:val="00AA6766"/>
    <w:rsid w:val="00AA6921"/>
    <w:rsid w:val="00AA69DF"/>
    <w:rsid w:val="00AA6BA7"/>
    <w:rsid w:val="00AA6E0B"/>
    <w:rsid w:val="00AA7096"/>
    <w:rsid w:val="00AA7225"/>
    <w:rsid w:val="00AA7673"/>
    <w:rsid w:val="00AA7B4C"/>
    <w:rsid w:val="00AB02B6"/>
    <w:rsid w:val="00AB065C"/>
    <w:rsid w:val="00AB070C"/>
    <w:rsid w:val="00AB09E4"/>
    <w:rsid w:val="00AB0A99"/>
    <w:rsid w:val="00AB0B55"/>
    <w:rsid w:val="00AB0CB9"/>
    <w:rsid w:val="00AB0E0D"/>
    <w:rsid w:val="00AB138A"/>
    <w:rsid w:val="00AB18BB"/>
    <w:rsid w:val="00AB1DFF"/>
    <w:rsid w:val="00AB21E9"/>
    <w:rsid w:val="00AB2666"/>
    <w:rsid w:val="00AB2736"/>
    <w:rsid w:val="00AB283F"/>
    <w:rsid w:val="00AB3358"/>
    <w:rsid w:val="00AB33F2"/>
    <w:rsid w:val="00AB38D4"/>
    <w:rsid w:val="00AB3BA3"/>
    <w:rsid w:val="00AB3BD8"/>
    <w:rsid w:val="00AB3D13"/>
    <w:rsid w:val="00AB4020"/>
    <w:rsid w:val="00AB4805"/>
    <w:rsid w:val="00AB4995"/>
    <w:rsid w:val="00AB4B56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BE"/>
    <w:rsid w:val="00AB78C3"/>
    <w:rsid w:val="00AB7AE8"/>
    <w:rsid w:val="00AC01CD"/>
    <w:rsid w:val="00AC03D1"/>
    <w:rsid w:val="00AC05B9"/>
    <w:rsid w:val="00AC07BA"/>
    <w:rsid w:val="00AC07E6"/>
    <w:rsid w:val="00AC0BF1"/>
    <w:rsid w:val="00AC0EEA"/>
    <w:rsid w:val="00AC0FFA"/>
    <w:rsid w:val="00AC110C"/>
    <w:rsid w:val="00AC11D5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6FC"/>
    <w:rsid w:val="00AC3D10"/>
    <w:rsid w:val="00AC3E4D"/>
    <w:rsid w:val="00AC414D"/>
    <w:rsid w:val="00AC418F"/>
    <w:rsid w:val="00AC419B"/>
    <w:rsid w:val="00AC41D4"/>
    <w:rsid w:val="00AC452F"/>
    <w:rsid w:val="00AC48A7"/>
    <w:rsid w:val="00AC4921"/>
    <w:rsid w:val="00AC4F73"/>
    <w:rsid w:val="00AC5110"/>
    <w:rsid w:val="00AC51C8"/>
    <w:rsid w:val="00AC5326"/>
    <w:rsid w:val="00AC5467"/>
    <w:rsid w:val="00AC54D9"/>
    <w:rsid w:val="00AC5883"/>
    <w:rsid w:val="00AC59BA"/>
    <w:rsid w:val="00AC59F3"/>
    <w:rsid w:val="00AC5B25"/>
    <w:rsid w:val="00AC5C55"/>
    <w:rsid w:val="00AC63A5"/>
    <w:rsid w:val="00AC6453"/>
    <w:rsid w:val="00AC6796"/>
    <w:rsid w:val="00AC72C0"/>
    <w:rsid w:val="00AC77CB"/>
    <w:rsid w:val="00AC79D2"/>
    <w:rsid w:val="00AC7B7F"/>
    <w:rsid w:val="00AC7E5B"/>
    <w:rsid w:val="00AD01DD"/>
    <w:rsid w:val="00AD0566"/>
    <w:rsid w:val="00AD060D"/>
    <w:rsid w:val="00AD11EF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177"/>
    <w:rsid w:val="00AD3285"/>
    <w:rsid w:val="00AD397E"/>
    <w:rsid w:val="00AD3ECF"/>
    <w:rsid w:val="00AD430C"/>
    <w:rsid w:val="00AD48FD"/>
    <w:rsid w:val="00AD4B12"/>
    <w:rsid w:val="00AD4C54"/>
    <w:rsid w:val="00AD4EED"/>
    <w:rsid w:val="00AD4EFA"/>
    <w:rsid w:val="00AD5794"/>
    <w:rsid w:val="00AD5CFE"/>
    <w:rsid w:val="00AD5DA8"/>
    <w:rsid w:val="00AD65E3"/>
    <w:rsid w:val="00AD6B03"/>
    <w:rsid w:val="00AD6BD3"/>
    <w:rsid w:val="00AD6EA4"/>
    <w:rsid w:val="00AD7116"/>
    <w:rsid w:val="00AD778E"/>
    <w:rsid w:val="00AD7846"/>
    <w:rsid w:val="00AD793B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3C7E"/>
    <w:rsid w:val="00AE40D0"/>
    <w:rsid w:val="00AE42BA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1CB"/>
    <w:rsid w:val="00AE723E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1BB8"/>
    <w:rsid w:val="00AF203E"/>
    <w:rsid w:val="00AF20DD"/>
    <w:rsid w:val="00AF2586"/>
    <w:rsid w:val="00AF2A34"/>
    <w:rsid w:val="00AF33DD"/>
    <w:rsid w:val="00AF40B6"/>
    <w:rsid w:val="00AF4182"/>
    <w:rsid w:val="00AF45EE"/>
    <w:rsid w:val="00AF48BE"/>
    <w:rsid w:val="00AF4ABD"/>
    <w:rsid w:val="00AF50AB"/>
    <w:rsid w:val="00AF5A5F"/>
    <w:rsid w:val="00AF5C4F"/>
    <w:rsid w:val="00AF6273"/>
    <w:rsid w:val="00AF672E"/>
    <w:rsid w:val="00AF6BFC"/>
    <w:rsid w:val="00AF6D60"/>
    <w:rsid w:val="00AF6D73"/>
    <w:rsid w:val="00AF6F67"/>
    <w:rsid w:val="00AF71CD"/>
    <w:rsid w:val="00AF7651"/>
    <w:rsid w:val="00AF7B0C"/>
    <w:rsid w:val="00B002F6"/>
    <w:rsid w:val="00B00657"/>
    <w:rsid w:val="00B00A90"/>
    <w:rsid w:val="00B00D05"/>
    <w:rsid w:val="00B00D7F"/>
    <w:rsid w:val="00B01285"/>
    <w:rsid w:val="00B01406"/>
    <w:rsid w:val="00B0185B"/>
    <w:rsid w:val="00B01907"/>
    <w:rsid w:val="00B01920"/>
    <w:rsid w:val="00B020D4"/>
    <w:rsid w:val="00B02161"/>
    <w:rsid w:val="00B02337"/>
    <w:rsid w:val="00B024F0"/>
    <w:rsid w:val="00B0277A"/>
    <w:rsid w:val="00B02998"/>
    <w:rsid w:val="00B02C84"/>
    <w:rsid w:val="00B031E1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577"/>
    <w:rsid w:val="00B05DFE"/>
    <w:rsid w:val="00B06097"/>
    <w:rsid w:val="00B06595"/>
    <w:rsid w:val="00B067BE"/>
    <w:rsid w:val="00B06BEF"/>
    <w:rsid w:val="00B07B86"/>
    <w:rsid w:val="00B07BCF"/>
    <w:rsid w:val="00B07CBE"/>
    <w:rsid w:val="00B10337"/>
    <w:rsid w:val="00B10C2C"/>
    <w:rsid w:val="00B10CB9"/>
    <w:rsid w:val="00B11075"/>
    <w:rsid w:val="00B111D3"/>
    <w:rsid w:val="00B11305"/>
    <w:rsid w:val="00B11889"/>
    <w:rsid w:val="00B118B2"/>
    <w:rsid w:val="00B1190D"/>
    <w:rsid w:val="00B127DB"/>
    <w:rsid w:val="00B129F7"/>
    <w:rsid w:val="00B12B89"/>
    <w:rsid w:val="00B12E6A"/>
    <w:rsid w:val="00B1303A"/>
    <w:rsid w:val="00B1322B"/>
    <w:rsid w:val="00B136D2"/>
    <w:rsid w:val="00B13700"/>
    <w:rsid w:val="00B13D2B"/>
    <w:rsid w:val="00B13F74"/>
    <w:rsid w:val="00B14577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5F92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A70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43"/>
    <w:rsid w:val="00B22065"/>
    <w:rsid w:val="00B22129"/>
    <w:rsid w:val="00B2228A"/>
    <w:rsid w:val="00B22475"/>
    <w:rsid w:val="00B229AC"/>
    <w:rsid w:val="00B2356D"/>
    <w:rsid w:val="00B2374D"/>
    <w:rsid w:val="00B240C6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2741E"/>
    <w:rsid w:val="00B27A6A"/>
    <w:rsid w:val="00B30DF0"/>
    <w:rsid w:val="00B30DF8"/>
    <w:rsid w:val="00B30F85"/>
    <w:rsid w:val="00B313E6"/>
    <w:rsid w:val="00B3173B"/>
    <w:rsid w:val="00B325A7"/>
    <w:rsid w:val="00B32889"/>
    <w:rsid w:val="00B32DA7"/>
    <w:rsid w:val="00B32FA5"/>
    <w:rsid w:val="00B33637"/>
    <w:rsid w:val="00B33BC6"/>
    <w:rsid w:val="00B340F7"/>
    <w:rsid w:val="00B3452F"/>
    <w:rsid w:val="00B3454A"/>
    <w:rsid w:val="00B34778"/>
    <w:rsid w:val="00B34908"/>
    <w:rsid w:val="00B35199"/>
    <w:rsid w:val="00B3567F"/>
    <w:rsid w:val="00B35CE8"/>
    <w:rsid w:val="00B36005"/>
    <w:rsid w:val="00B36447"/>
    <w:rsid w:val="00B3653C"/>
    <w:rsid w:val="00B36D54"/>
    <w:rsid w:val="00B36D69"/>
    <w:rsid w:val="00B37011"/>
    <w:rsid w:val="00B37256"/>
    <w:rsid w:val="00B3741A"/>
    <w:rsid w:val="00B37791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51D"/>
    <w:rsid w:val="00B42657"/>
    <w:rsid w:val="00B42A6A"/>
    <w:rsid w:val="00B42D61"/>
    <w:rsid w:val="00B42FB9"/>
    <w:rsid w:val="00B432F3"/>
    <w:rsid w:val="00B44150"/>
    <w:rsid w:val="00B44351"/>
    <w:rsid w:val="00B44DDC"/>
    <w:rsid w:val="00B44E85"/>
    <w:rsid w:val="00B450E3"/>
    <w:rsid w:val="00B45932"/>
    <w:rsid w:val="00B459B4"/>
    <w:rsid w:val="00B45E8E"/>
    <w:rsid w:val="00B46402"/>
    <w:rsid w:val="00B46605"/>
    <w:rsid w:val="00B471B8"/>
    <w:rsid w:val="00B47AA8"/>
    <w:rsid w:val="00B500F0"/>
    <w:rsid w:val="00B50295"/>
    <w:rsid w:val="00B50726"/>
    <w:rsid w:val="00B50A8D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B2C"/>
    <w:rsid w:val="00B51E4B"/>
    <w:rsid w:val="00B51EAF"/>
    <w:rsid w:val="00B52285"/>
    <w:rsid w:val="00B52498"/>
    <w:rsid w:val="00B52866"/>
    <w:rsid w:val="00B52D3D"/>
    <w:rsid w:val="00B52FA9"/>
    <w:rsid w:val="00B531BE"/>
    <w:rsid w:val="00B53250"/>
    <w:rsid w:val="00B53636"/>
    <w:rsid w:val="00B53746"/>
    <w:rsid w:val="00B5384C"/>
    <w:rsid w:val="00B53AF7"/>
    <w:rsid w:val="00B5412F"/>
    <w:rsid w:val="00B556D4"/>
    <w:rsid w:val="00B55770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1720"/>
    <w:rsid w:val="00B624B2"/>
    <w:rsid w:val="00B62845"/>
    <w:rsid w:val="00B62866"/>
    <w:rsid w:val="00B62AF0"/>
    <w:rsid w:val="00B62BD6"/>
    <w:rsid w:val="00B63001"/>
    <w:rsid w:val="00B6346F"/>
    <w:rsid w:val="00B63E22"/>
    <w:rsid w:val="00B64266"/>
    <w:rsid w:val="00B643AD"/>
    <w:rsid w:val="00B64518"/>
    <w:rsid w:val="00B648F7"/>
    <w:rsid w:val="00B64960"/>
    <w:rsid w:val="00B64995"/>
    <w:rsid w:val="00B64BFA"/>
    <w:rsid w:val="00B64CB6"/>
    <w:rsid w:val="00B64FEF"/>
    <w:rsid w:val="00B65411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6EC6"/>
    <w:rsid w:val="00B67453"/>
    <w:rsid w:val="00B67488"/>
    <w:rsid w:val="00B67A9A"/>
    <w:rsid w:val="00B70379"/>
    <w:rsid w:val="00B707D2"/>
    <w:rsid w:val="00B70DE9"/>
    <w:rsid w:val="00B71072"/>
    <w:rsid w:val="00B711F3"/>
    <w:rsid w:val="00B713E8"/>
    <w:rsid w:val="00B71834"/>
    <w:rsid w:val="00B71848"/>
    <w:rsid w:val="00B7193A"/>
    <w:rsid w:val="00B71ECC"/>
    <w:rsid w:val="00B72AA2"/>
    <w:rsid w:val="00B735C5"/>
    <w:rsid w:val="00B73F91"/>
    <w:rsid w:val="00B73FE2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6940"/>
    <w:rsid w:val="00B76994"/>
    <w:rsid w:val="00B77207"/>
    <w:rsid w:val="00B77B8F"/>
    <w:rsid w:val="00B77F3C"/>
    <w:rsid w:val="00B80052"/>
    <w:rsid w:val="00B800E9"/>
    <w:rsid w:val="00B80157"/>
    <w:rsid w:val="00B80350"/>
    <w:rsid w:val="00B80534"/>
    <w:rsid w:val="00B8056A"/>
    <w:rsid w:val="00B80B8E"/>
    <w:rsid w:val="00B80F83"/>
    <w:rsid w:val="00B8167A"/>
    <w:rsid w:val="00B81EDA"/>
    <w:rsid w:val="00B81F18"/>
    <w:rsid w:val="00B82077"/>
    <w:rsid w:val="00B821B0"/>
    <w:rsid w:val="00B827C7"/>
    <w:rsid w:val="00B828C2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A4"/>
    <w:rsid w:val="00B845BA"/>
    <w:rsid w:val="00B84CCF"/>
    <w:rsid w:val="00B85240"/>
    <w:rsid w:val="00B85244"/>
    <w:rsid w:val="00B8537A"/>
    <w:rsid w:val="00B856F3"/>
    <w:rsid w:val="00B85715"/>
    <w:rsid w:val="00B85801"/>
    <w:rsid w:val="00B85A6D"/>
    <w:rsid w:val="00B8643A"/>
    <w:rsid w:val="00B8689F"/>
    <w:rsid w:val="00B86BA0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50A6"/>
    <w:rsid w:val="00B9512E"/>
    <w:rsid w:val="00B95B51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866"/>
    <w:rsid w:val="00B969B9"/>
    <w:rsid w:val="00B96B46"/>
    <w:rsid w:val="00B96C28"/>
    <w:rsid w:val="00B96DAA"/>
    <w:rsid w:val="00B96EA4"/>
    <w:rsid w:val="00B96EAD"/>
    <w:rsid w:val="00B97487"/>
    <w:rsid w:val="00B97498"/>
    <w:rsid w:val="00B97789"/>
    <w:rsid w:val="00BA0EEC"/>
    <w:rsid w:val="00BA1B58"/>
    <w:rsid w:val="00BA1EC2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1CC"/>
    <w:rsid w:val="00BA58EC"/>
    <w:rsid w:val="00BA595B"/>
    <w:rsid w:val="00BA619E"/>
    <w:rsid w:val="00BA61D1"/>
    <w:rsid w:val="00BA64BA"/>
    <w:rsid w:val="00BA6541"/>
    <w:rsid w:val="00BA6704"/>
    <w:rsid w:val="00BA6C4E"/>
    <w:rsid w:val="00BA71FA"/>
    <w:rsid w:val="00BA731B"/>
    <w:rsid w:val="00BA7E05"/>
    <w:rsid w:val="00BB0323"/>
    <w:rsid w:val="00BB05F9"/>
    <w:rsid w:val="00BB075E"/>
    <w:rsid w:val="00BB07DC"/>
    <w:rsid w:val="00BB07E4"/>
    <w:rsid w:val="00BB10C7"/>
    <w:rsid w:val="00BB1512"/>
    <w:rsid w:val="00BB15EB"/>
    <w:rsid w:val="00BB181F"/>
    <w:rsid w:val="00BB1BF4"/>
    <w:rsid w:val="00BB1D54"/>
    <w:rsid w:val="00BB1DAB"/>
    <w:rsid w:val="00BB20F4"/>
    <w:rsid w:val="00BB2771"/>
    <w:rsid w:val="00BB2FB4"/>
    <w:rsid w:val="00BB3280"/>
    <w:rsid w:val="00BB3380"/>
    <w:rsid w:val="00BB33DE"/>
    <w:rsid w:val="00BB3E2E"/>
    <w:rsid w:val="00BB422F"/>
    <w:rsid w:val="00BB43FF"/>
    <w:rsid w:val="00BB4817"/>
    <w:rsid w:val="00BB4850"/>
    <w:rsid w:val="00BB5404"/>
    <w:rsid w:val="00BB54C5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810"/>
    <w:rsid w:val="00BC0BF6"/>
    <w:rsid w:val="00BC0ED5"/>
    <w:rsid w:val="00BC1032"/>
    <w:rsid w:val="00BC12D9"/>
    <w:rsid w:val="00BC1BD7"/>
    <w:rsid w:val="00BC1CAA"/>
    <w:rsid w:val="00BC2895"/>
    <w:rsid w:val="00BC3383"/>
    <w:rsid w:val="00BC3686"/>
    <w:rsid w:val="00BC380D"/>
    <w:rsid w:val="00BC391E"/>
    <w:rsid w:val="00BC399B"/>
    <w:rsid w:val="00BC3A20"/>
    <w:rsid w:val="00BC3F6E"/>
    <w:rsid w:val="00BC47BE"/>
    <w:rsid w:val="00BC4979"/>
    <w:rsid w:val="00BC4B4A"/>
    <w:rsid w:val="00BC4DC6"/>
    <w:rsid w:val="00BC4E3A"/>
    <w:rsid w:val="00BC522D"/>
    <w:rsid w:val="00BC5936"/>
    <w:rsid w:val="00BC5E8C"/>
    <w:rsid w:val="00BC6578"/>
    <w:rsid w:val="00BC657D"/>
    <w:rsid w:val="00BC6879"/>
    <w:rsid w:val="00BC6A08"/>
    <w:rsid w:val="00BC6DB4"/>
    <w:rsid w:val="00BC7342"/>
    <w:rsid w:val="00BC7930"/>
    <w:rsid w:val="00BD03B4"/>
    <w:rsid w:val="00BD085B"/>
    <w:rsid w:val="00BD088A"/>
    <w:rsid w:val="00BD0EF0"/>
    <w:rsid w:val="00BD1237"/>
    <w:rsid w:val="00BD152B"/>
    <w:rsid w:val="00BD1F9E"/>
    <w:rsid w:val="00BD2457"/>
    <w:rsid w:val="00BD276B"/>
    <w:rsid w:val="00BD2A83"/>
    <w:rsid w:val="00BD2BE9"/>
    <w:rsid w:val="00BD2C28"/>
    <w:rsid w:val="00BD2E00"/>
    <w:rsid w:val="00BD302F"/>
    <w:rsid w:val="00BD3194"/>
    <w:rsid w:val="00BD3943"/>
    <w:rsid w:val="00BD39F9"/>
    <w:rsid w:val="00BD3D5D"/>
    <w:rsid w:val="00BD4538"/>
    <w:rsid w:val="00BD4684"/>
    <w:rsid w:val="00BD468C"/>
    <w:rsid w:val="00BD46E2"/>
    <w:rsid w:val="00BD4B41"/>
    <w:rsid w:val="00BD577D"/>
    <w:rsid w:val="00BD5B93"/>
    <w:rsid w:val="00BD5F77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290"/>
    <w:rsid w:val="00BD7541"/>
    <w:rsid w:val="00BD7938"/>
    <w:rsid w:val="00BD7CE3"/>
    <w:rsid w:val="00BE0108"/>
    <w:rsid w:val="00BE0481"/>
    <w:rsid w:val="00BE0A68"/>
    <w:rsid w:val="00BE0E55"/>
    <w:rsid w:val="00BE0F5F"/>
    <w:rsid w:val="00BE1324"/>
    <w:rsid w:val="00BE13EC"/>
    <w:rsid w:val="00BE1F17"/>
    <w:rsid w:val="00BE22C6"/>
    <w:rsid w:val="00BE22E3"/>
    <w:rsid w:val="00BE2335"/>
    <w:rsid w:val="00BE275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769"/>
    <w:rsid w:val="00BE6863"/>
    <w:rsid w:val="00BE6D78"/>
    <w:rsid w:val="00BE722A"/>
    <w:rsid w:val="00BE72CC"/>
    <w:rsid w:val="00BE7D45"/>
    <w:rsid w:val="00BF06CB"/>
    <w:rsid w:val="00BF094B"/>
    <w:rsid w:val="00BF0D50"/>
    <w:rsid w:val="00BF1292"/>
    <w:rsid w:val="00BF1306"/>
    <w:rsid w:val="00BF181A"/>
    <w:rsid w:val="00BF1BB9"/>
    <w:rsid w:val="00BF1E14"/>
    <w:rsid w:val="00BF200B"/>
    <w:rsid w:val="00BF2475"/>
    <w:rsid w:val="00BF27C1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BF7B3A"/>
    <w:rsid w:val="00C0031C"/>
    <w:rsid w:val="00C00FD1"/>
    <w:rsid w:val="00C01484"/>
    <w:rsid w:val="00C01D7F"/>
    <w:rsid w:val="00C01FD3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851"/>
    <w:rsid w:val="00C059E8"/>
    <w:rsid w:val="00C0686F"/>
    <w:rsid w:val="00C06EE2"/>
    <w:rsid w:val="00C0708B"/>
    <w:rsid w:val="00C078F2"/>
    <w:rsid w:val="00C079C3"/>
    <w:rsid w:val="00C10956"/>
    <w:rsid w:val="00C109C9"/>
    <w:rsid w:val="00C10CDE"/>
    <w:rsid w:val="00C10EE7"/>
    <w:rsid w:val="00C11286"/>
    <w:rsid w:val="00C112DC"/>
    <w:rsid w:val="00C1152B"/>
    <w:rsid w:val="00C1154C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24B"/>
    <w:rsid w:val="00C14624"/>
    <w:rsid w:val="00C146AC"/>
    <w:rsid w:val="00C147A2"/>
    <w:rsid w:val="00C14C00"/>
    <w:rsid w:val="00C14CA2"/>
    <w:rsid w:val="00C14E23"/>
    <w:rsid w:val="00C15192"/>
    <w:rsid w:val="00C156E9"/>
    <w:rsid w:val="00C15B26"/>
    <w:rsid w:val="00C15C13"/>
    <w:rsid w:val="00C1602A"/>
    <w:rsid w:val="00C1610D"/>
    <w:rsid w:val="00C16135"/>
    <w:rsid w:val="00C16C79"/>
    <w:rsid w:val="00C17121"/>
    <w:rsid w:val="00C172D8"/>
    <w:rsid w:val="00C17328"/>
    <w:rsid w:val="00C17587"/>
    <w:rsid w:val="00C17661"/>
    <w:rsid w:val="00C17C2D"/>
    <w:rsid w:val="00C17D87"/>
    <w:rsid w:val="00C17F3F"/>
    <w:rsid w:val="00C200B7"/>
    <w:rsid w:val="00C20235"/>
    <w:rsid w:val="00C207CE"/>
    <w:rsid w:val="00C210F1"/>
    <w:rsid w:val="00C21472"/>
    <w:rsid w:val="00C21B35"/>
    <w:rsid w:val="00C21C29"/>
    <w:rsid w:val="00C21DFF"/>
    <w:rsid w:val="00C21E0C"/>
    <w:rsid w:val="00C2205B"/>
    <w:rsid w:val="00C22540"/>
    <w:rsid w:val="00C22913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405"/>
    <w:rsid w:val="00C2557D"/>
    <w:rsid w:val="00C25A26"/>
    <w:rsid w:val="00C25B7B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686"/>
    <w:rsid w:val="00C31C04"/>
    <w:rsid w:val="00C31C40"/>
    <w:rsid w:val="00C31D65"/>
    <w:rsid w:val="00C31FBD"/>
    <w:rsid w:val="00C324E3"/>
    <w:rsid w:val="00C3262C"/>
    <w:rsid w:val="00C3293D"/>
    <w:rsid w:val="00C32986"/>
    <w:rsid w:val="00C331E4"/>
    <w:rsid w:val="00C34046"/>
    <w:rsid w:val="00C34168"/>
    <w:rsid w:val="00C344E0"/>
    <w:rsid w:val="00C348D9"/>
    <w:rsid w:val="00C34E14"/>
    <w:rsid w:val="00C34F89"/>
    <w:rsid w:val="00C35660"/>
    <w:rsid w:val="00C359A4"/>
    <w:rsid w:val="00C35B55"/>
    <w:rsid w:val="00C35EFA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43"/>
    <w:rsid w:val="00C37448"/>
    <w:rsid w:val="00C374FF"/>
    <w:rsid w:val="00C37FE5"/>
    <w:rsid w:val="00C406EB"/>
    <w:rsid w:val="00C40DB4"/>
    <w:rsid w:val="00C41401"/>
    <w:rsid w:val="00C41813"/>
    <w:rsid w:val="00C41B9B"/>
    <w:rsid w:val="00C4230C"/>
    <w:rsid w:val="00C42547"/>
    <w:rsid w:val="00C42665"/>
    <w:rsid w:val="00C426BD"/>
    <w:rsid w:val="00C42B79"/>
    <w:rsid w:val="00C430FD"/>
    <w:rsid w:val="00C4338D"/>
    <w:rsid w:val="00C43646"/>
    <w:rsid w:val="00C44139"/>
    <w:rsid w:val="00C4424D"/>
    <w:rsid w:val="00C444A6"/>
    <w:rsid w:val="00C44561"/>
    <w:rsid w:val="00C44B90"/>
    <w:rsid w:val="00C44F87"/>
    <w:rsid w:val="00C45182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CB3"/>
    <w:rsid w:val="00C50F44"/>
    <w:rsid w:val="00C5153F"/>
    <w:rsid w:val="00C51693"/>
    <w:rsid w:val="00C5288C"/>
    <w:rsid w:val="00C52FDB"/>
    <w:rsid w:val="00C53569"/>
    <w:rsid w:val="00C53DCF"/>
    <w:rsid w:val="00C544DD"/>
    <w:rsid w:val="00C54ABE"/>
    <w:rsid w:val="00C54B9C"/>
    <w:rsid w:val="00C553E1"/>
    <w:rsid w:val="00C55B6A"/>
    <w:rsid w:val="00C55FA2"/>
    <w:rsid w:val="00C564EF"/>
    <w:rsid w:val="00C56CC9"/>
    <w:rsid w:val="00C56DDC"/>
    <w:rsid w:val="00C572CB"/>
    <w:rsid w:val="00C573D8"/>
    <w:rsid w:val="00C57437"/>
    <w:rsid w:val="00C60028"/>
    <w:rsid w:val="00C60164"/>
    <w:rsid w:val="00C60463"/>
    <w:rsid w:val="00C60C5B"/>
    <w:rsid w:val="00C60F8A"/>
    <w:rsid w:val="00C6137B"/>
    <w:rsid w:val="00C61C01"/>
    <w:rsid w:val="00C61E43"/>
    <w:rsid w:val="00C61E88"/>
    <w:rsid w:val="00C61F42"/>
    <w:rsid w:val="00C6222F"/>
    <w:rsid w:val="00C62CA9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6F93"/>
    <w:rsid w:val="00C670B4"/>
    <w:rsid w:val="00C678D3"/>
    <w:rsid w:val="00C67D3E"/>
    <w:rsid w:val="00C67F35"/>
    <w:rsid w:val="00C706E5"/>
    <w:rsid w:val="00C707DE"/>
    <w:rsid w:val="00C70AF1"/>
    <w:rsid w:val="00C7172B"/>
    <w:rsid w:val="00C71CA3"/>
    <w:rsid w:val="00C72620"/>
    <w:rsid w:val="00C72768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36F"/>
    <w:rsid w:val="00C7572C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6A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0E92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21C"/>
    <w:rsid w:val="00C9372B"/>
    <w:rsid w:val="00C9404A"/>
    <w:rsid w:val="00C94128"/>
    <w:rsid w:val="00C94309"/>
    <w:rsid w:val="00C9434C"/>
    <w:rsid w:val="00C94D18"/>
    <w:rsid w:val="00C94E5B"/>
    <w:rsid w:val="00C94E9F"/>
    <w:rsid w:val="00C94EC0"/>
    <w:rsid w:val="00C9514E"/>
    <w:rsid w:val="00C952F7"/>
    <w:rsid w:val="00C95368"/>
    <w:rsid w:val="00C955F7"/>
    <w:rsid w:val="00C956E6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406"/>
    <w:rsid w:val="00C96A91"/>
    <w:rsid w:val="00C96F52"/>
    <w:rsid w:val="00C9731B"/>
    <w:rsid w:val="00C97359"/>
    <w:rsid w:val="00C97450"/>
    <w:rsid w:val="00C976C7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2DAC"/>
    <w:rsid w:val="00CA32BF"/>
    <w:rsid w:val="00CA3528"/>
    <w:rsid w:val="00CA372C"/>
    <w:rsid w:val="00CA3C50"/>
    <w:rsid w:val="00CA3CFC"/>
    <w:rsid w:val="00CA3F3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9E"/>
    <w:rsid w:val="00CA79C6"/>
    <w:rsid w:val="00CA7A44"/>
    <w:rsid w:val="00CA7F9D"/>
    <w:rsid w:val="00CB024A"/>
    <w:rsid w:val="00CB070A"/>
    <w:rsid w:val="00CB070E"/>
    <w:rsid w:val="00CB0A69"/>
    <w:rsid w:val="00CB0B53"/>
    <w:rsid w:val="00CB0F83"/>
    <w:rsid w:val="00CB111C"/>
    <w:rsid w:val="00CB1826"/>
    <w:rsid w:val="00CB19F6"/>
    <w:rsid w:val="00CB1F6E"/>
    <w:rsid w:val="00CB20A3"/>
    <w:rsid w:val="00CB2671"/>
    <w:rsid w:val="00CB27A5"/>
    <w:rsid w:val="00CB29C3"/>
    <w:rsid w:val="00CB3497"/>
    <w:rsid w:val="00CB445D"/>
    <w:rsid w:val="00CB4630"/>
    <w:rsid w:val="00CB47CC"/>
    <w:rsid w:val="00CB49A8"/>
    <w:rsid w:val="00CB4CDE"/>
    <w:rsid w:val="00CB541D"/>
    <w:rsid w:val="00CB59FF"/>
    <w:rsid w:val="00CB5BDB"/>
    <w:rsid w:val="00CB60AB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3"/>
    <w:rsid w:val="00CC0C2E"/>
    <w:rsid w:val="00CC0CEB"/>
    <w:rsid w:val="00CC0F16"/>
    <w:rsid w:val="00CC0F9E"/>
    <w:rsid w:val="00CC1663"/>
    <w:rsid w:val="00CC18C4"/>
    <w:rsid w:val="00CC1B8C"/>
    <w:rsid w:val="00CC1D57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BFB"/>
    <w:rsid w:val="00CC6D09"/>
    <w:rsid w:val="00CC7791"/>
    <w:rsid w:val="00CC78DC"/>
    <w:rsid w:val="00CD00D0"/>
    <w:rsid w:val="00CD0731"/>
    <w:rsid w:val="00CD0C96"/>
    <w:rsid w:val="00CD19A7"/>
    <w:rsid w:val="00CD1B09"/>
    <w:rsid w:val="00CD1CA5"/>
    <w:rsid w:val="00CD2282"/>
    <w:rsid w:val="00CD25C1"/>
    <w:rsid w:val="00CD2989"/>
    <w:rsid w:val="00CD2B84"/>
    <w:rsid w:val="00CD2F3C"/>
    <w:rsid w:val="00CD3499"/>
    <w:rsid w:val="00CD36B0"/>
    <w:rsid w:val="00CD3AE4"/>
    <w:rsid w:val="00CD3FEA"/>
    <w:rsid w:val="00CD4129"/>
    <w:rsid w:val="00CD42F9"/>
    <w:rsid w:val="00CD46DB"/>
    <w:rsid w:val="00CD4AAC"/>
    <w:rsid w:val="00CD4D27"/>
    <w:rsid w:val="00CD536D"/>
    <w:rsid w:val="00CD54EA"/>
    <w:rsid w:val="00CD58C3"/>
    <w:rsid w:val="00CD5ADF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167"/>
    <w:rsid w:val="00CE42B1"/>
    <w:rsid w:val="00CE47FC"/>
    <w:rsid w:val="00CE4C60"/>
    <w:rsid w:val="00CE4EAC"/>
    <w:rsid w:val="00CE4F28"/>
    <w:rsid w:val="00CE5201"/>
    <w:rsid w:val="00CE5D72"/>
    <w:rsid w:val="00CE5E75"/>
    <w:rsid w:val="00CE6043"/>
    <w:rsid w:val="00CE61DC"/>
    <w:rsid w:val="00CE6314"/>
    <w:rsid w:val="00CE6829"/>
    <w:rsid w:val="00CE69AD"/>
    <w:rsid w:val="00CE7834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7AA"/>
    <w:rsid w:val="00CF188C"/>
    <w:rsid w:val="00CF1923"/>
    <w:rsid w:val="00CF1A15"/>
    <w:rsid w:val="00CF1CF3"/>
    <w:rsid w:val="00CF2249"/>
    <w:rsid w:val="00CF23FC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449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6C48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7C7"/>
    <w:rsid w:val="00D02AAE"/>
    <w:rsid w:val="00D02B9D"/>
    <w:rsid w:val="00D02D11"/>
    <w:rsid w:val="00D02DB0"/>
    <w:rsid w:val="00D03875"/>
    <w:rsid w:val="00D0389E"/>
    <w:rsid w:val="00D04823"/>
    <w:rsid w:val="00D04895"/>
    <w:rsid w:val="00D04D17"/>
    <w:rsid w:val="00D04E33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A25"/>
    <w:rsid w:val="00D06F7E"/>
    <w:rsid w:val="00D073A8"/>
    <w:rsid w:val="00D078F1"/>
    <w:rsid w:val="00D07A89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8E9"/>
    <w:rsid w:val="00D11C17"/>
    <w:rsid w:val="00D122EB"/>
    <w:rsid w:val="00D12314"/>
    <w:rsid w:val="00D131D4"/>
    <w:rsid w:val="00D13610"/>
    <w:rsid w:val="00D13ED9"/>
    <w:rsid w:val="00D13EEE"/>
    <w:rsid w:val="00D141A5"/>
    <w:rsid w:val="00D14CDC"/>
    <w:rsid w:val="00D14E38"/>
    <w:rsid w:val="00D15138"/>
    <w:rsid w:val="00D1515F"/>
    <w:rsid w:val="00D151EF"/>
    <w:rsid w:val="00D1528C"/>
    <w:rsid w:val="00D156CF"/>
    <w:rsid w:val="00D15F69"/>
    <w:rsid w:val="00D16014"/>
    <w:rsid w:val="00D162A7"/>
    <w:rsid w:val="00D16659"/>
    <w:rsid w:val="00D1689E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AF7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3A9"/>
    <w:rsid w:val="00D2474B"/>
    <w:rsid w:val="00D2480E"/>
    <w:rsid w:val="00D24BC8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0342"/>
    <w:rsid w:val="00D30643"/>
    <w:rsid w:val="00D309A7"/>
    <w:rsid w:val="00D31227"/>
    <w:rsid w:val="00D3129E"/>
    <w:rsid w:val="00D31ADF"/>
    <w:rsid w:val="00D31F80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59E4"/>
    <w:rsid w:val="00D35CBC"/>
    <w:rsid w:val="00D36083"/>
    <w:rsid w:val="00D36A61"/>
    <w:rsid w:val="00D36CED"/>
    <w:rsid w:val="00D36DB0"/>
    <w:rsid w:val="00D36F46"/>
    <w:rsid w:val="00D370E7"/>
    <w:rsid w:val="00D371EA"/>
    <w:rsid w:val="00D37246"/>
    <w:rsid w:val="00D37527"/>
    <w:rsid w:val="00D37930"/>
    <w:rsid w:val="00D37C5E"/>
    <w:rsid w:val="00D37E38"/>
    <w:rsid w:val="00D37E78"/>
    <w:rsid w:val="00D37EBF"/>
    <w:rsid w:val="00D40818"/>
    <w:rsid w:val="00D40B39"/>
    <w:rsid w:val="00D40B5A"/>
    <w:rsid w:val="00D40E67"/>
    <w:rsid w:val="00D411FF"/>
    <w:rsid w:val="00D417B7"/>
    <w:rsid w:val="00D423EE"/>
    <w:rsid w:val="00D42AB1"/>
    <w:rsid w:val="00D42BD8"/>
    <w:rsid w:val="00D42F2E"/>
    <w:rsid w:val="00D43122"/>
    <w:rsid w:val="00D43AE4"/>
    <w:rsid w:val="00D43B4E"/>
    <w:rsid w:val="00D43BB9"/>
    <w:rsid w:val="00D43BCD"/>
    <w:rsid w:val="00D4426B"/>
    <w:rsid w:val="00D44302"/>
    <w:rsid w:val="00D445C6"/>
    <w:rsid w:val="00D44841"/>
    <w:rsid w:val="00D4561B"/>
    <w:rsid w:val="00D45E32"/>
    <w:rsid w:val="00D45F15"/>
    <w:rsid w:val="00D46113"/>
    <w:rsid w:val="00D46244"/>
    <w:rsid w:val="00D46272"/>
    <w:rsid w:val="00D4652D"/>
    <w:rsid w:val="00D46B05"/>
    <w:rsid w:val="00D47021"/>
    <w:rsid w:val="00D47356"/>
    <w:rsid w:val="00D47DB3"/>
    <w:rsid w:val="00D47F23"/>
    <w:rsid w:val="00D5016F"/>
    <w:rsid w:val="00D503D2"/>
    <w:rsid w:val="00D506AD"/>
    <w:rsid w:val="00D506F9"/>
    <w:rsid w:val="00D50A35"/>
    <w:rsid w:val="00D50FA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5B56"/>
    <w:rsid w:val="00D561B2"/>
    <w:rsid w:val="00D5636A"/>
    <w:rsid w:val="00D565C1"/>
    <w:rsid w:val="00D566B0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272"/>
    <w:rsid w:val="00D618D8"/>
    <w:rsid w:val="00D61A7A"/>
    <w:rsid w:val="00D61D0D"/>
    <w:rsid w:val="00D61DF0"/>
    <w:rsid w:val="00D61EFE"/>
    <w:rsid w:val="00D62125"/>
    <w:rsid w:val="00D62314"/>
    <w:rsid w:val="00D62873"/>
    <w:rsid w:val="00D62B4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67EC5"/>
    <w:rsid w:val="00D67F5D"/>
    <w:rsid w:val="00D70509"/>
    <w:rsid w:val="00D7094A"/>
    <w:rsid w:val="00D709C4"/>
    <w:rsid w:val="00D7107E"/>
    <w:rsid w:val="00D71465"/>
    <w:rsid w:val="00D714DB"/>
    <w:rsid w:val="00D71544"/>
    <w:rsid w:val="00D71671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73"/>
    <w:rsid w:val="00D768CA"/>
    <w:rsid w:val="00D76E20"/>
    <w:rsid w:val="00D77132"/>
    <w:rsid w:val="00D771D4"/>
    <w:rsid w:val="00D77B5B"/>
    <w:rsid w:val="00D80126"/>
    <w:rsid w:val="00D809B5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132"/>
    <w:rsid w:val="00D823BC"/>
    <w:rsid w:val="00D825ED"/>
    <w:rsid w:val="00D8282B"/>
    <w:rsid w:val="00D82957"/>
    <w:rsid w:val="00D837EE"/>
    <w:rsid w:val="00D83A38"/>
    <w:rsid w:val="00D83B5B"/>
    <w:rsid w:val="00D83BEB"/>
    <w:rsid w:val="00D83EF6"/>
    <w:rsid w:val="00D849B3"/>
    <w:rsid w:val="00D84A42"/>
    <w:rsid w:val="00D84E9E"/>
    <w:rsid w:val="00D84F27"/>
    <w:rsid w:val="00D84F7D"/>
    <w:rsid w:val="00D85798"/>
    <w:rsid w:val="00D85912"/>
    <w:rsid w:val="00D85966"/>
    <w:rsid w:val="00D85B4E"/>
    <w:rsid w:val="00D85B81"/>
    <w:rsid w:val="00D85DFD"/>
    <w:rsid w:val="00D86179"/>
    <w:rsid w:val="00D865D4"/>
    <w:rsid w:val="00D86799"/>
    <w:rsid w:val="00D86E37"/>
    <w:rsid w:val="00D8709F"/>
    <w:rsid w:val="00D8719D"/>
    <w:rsid w:val="00D8725A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477"/>
    <w:rsid w:val="00D916D6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4FFF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74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933"/>
    <w:rsid w:val="00DA1AC8"/>
    <w:rsid w:val="00DA1C31"/>
    <w:rsid w:val="00DA1DC5"/>
    <w:rsid w:val="00DA28FC"/>
    <w:rsid w:val="00DA2976"/>
    <w:rsid w:val="00DA29C1"/>
    <w:rsid w:val="00DA2B63"/>
    <w:rsid w:val="00DA2B7A"/>
    <w:rsid w:val="00DA38F4"/>
    <w:rsid w:val="00DA3FA2"/>
    <w:rsid w:val="00DA42E2"/>
    <w:rsid w:val="00DA489D"/>
    <w:rsid w:val="00DA503E"/>
    <w:rsid w:val="00DA50E1"/>
    <w:rsid w:val="00DA5213"/>
    <w:rsid w:val="00DA5250"/>
    <w:rsid w:val="00DA5651"/>
    <w:rsid w:val="00DA5802"/>
    <w:rsid w:val="00DA6067"/>
    <w:rsid w:val="00DA71C3"/>
    <w:rsid w:val="00DA72E5"/>
    <w:rsid w:val="00DA7C69"/>
    <w:rsid w:val="00DA7E06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4F5D"/>
    <w:rsid w:val="00DB54AB"/>
    <w:rsid w:val="00DB57A0"/>
    <w:rsid w:val="00DB5961"/>
    <w:rsid w:val="00DB5AC0"/>
    <w:rsid w:val="00DB5B2A"/>
    <w:rsid w:val="00DB6259"/>
    <w:rsid w:val="00DB63D7"/>
    <w:rsid w:val="00DB6600"/>
    <w:rsid w:val="00DB664B"/>
    <w:rsid w:val="00DB6951"/>
    <w:rsid w:val="00DB6C79"/>
    <w:rsid w:val="00DB7454"/>
    <w:rsid w:val="00DB750E"/>
    <w:rsid w:val="00DB75FD"/>
    <w:rsid w:val="00DB7642"/>
    <w:rsid w:val="00DB7A80"/>
    <w:rsid w:val="00DB7BE4"/>
    <w:rsid w:val="00DC034E"/>
    <w:rsid w:val="00DC04DA"/>
    <w:rsid w:val="00DC0997"/>
    <w:rsid w:val="00DC0CA2"/>
    <w:rsid w:val="00DC0D7C"/>
    <w:rsid w:val="00DC0F54"/>
    <w:rsid w:val="00DC11CA"/>
    <w:rsid w:val="00DC1B26"/>
    <w:rsid w:val="00DC1BCA"/>
    <w:rsid w:val="00DC1D7E"/>
    <w:rsid w:val="00DC2211"/>
    <w:rsid w:val="00DC2576"/>
    <w:rsid w:val="00DC2AB2"/>
    <w:rsid w:val="00DC30E0"/>
    <w:rsid w:val="00DC3E01"/>
    <w:rsid w:val="00DC422B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E2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63A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8F1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B37"/>
    <w:rsid w:val="00DE6E4E"/>
    <w:rsid w:val="00DE71B3"/>
    <w:rsid w:val="00DE74A1"/>
    <w:rsid w:val="00DE7619"/>
    <w:rsid w:val="00DE7A93"/>
    <w:rsid w:val="00DE7CB4"/>
    <w:rsid w:val="00DE7E2B"/>
    <w:rsid w:val="00DF046D"/>
    <w:rsid w:val="00DF0B1D"/>
    <w:rsid w:val="00DF0C6E"/>
    <w:rsid w:val="00DF0C92"/>
    <w:rsid w:val="00DF1391"/>
    <w:rsid w:val="00DF1928"/>
    <w:rsid w:val="00DF1B93"/>
    <w:rsid w:val="00DF1FDC"/>
    <w:rsid w:val="00DF2151"/>
    <w:rsid w:val="00DF24E0"/>
    <w:rsid w:val="00DF26E3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5AA6"/>
    <w:rsid w:val="00DF6E25"/>
    <w:rsid w:val="00DF72C6"/>
    <w:rsid w:val="00DF7486"/>
    <w:rsid w:val="00DF76B7"/>
    <w:rsid w:val="00DF79FF"/>
    <w:rsid w:val="00DF7A04"/>
    <w:rsid w:val="00E0001A"/>
    <w:rsid w:val="00E00869"/>
    <w:rsid w:val="00E008E5"/>
    <w:rsid w:val="00E00AB5"/>
    <w:rsid w:val="00E01110"/>
    <w:rsid w:val="00E0111B"/>
    <w:rsid w:val="00E01528"/>
    <w:rsid w:val="00E01829"/>
    <w:rsid w:val="00E01B95"/>
    <w:rsid w:val="00E02463"/>
    <w:rsid w:val="00E02F59"/>
    <w:rsid w:val="00E03164"/>
    <w:rsid w:val="00E03634"/>
    <w:rsid w:val="00E03B88"/>
    <w:rsid w:val="00E03D71"/>
    <w:rsid w:val="00E0446C"/>
    <w:rsid w:val="00E04B85"/>
    <w:rsid w:val="00E04CA9"/>
    <w:rsid w:val="00E04F39"/>
    <w:rsid w:val="00E04FDC"/>
    <w:rsid w:val="00E05247"/>
    <w:rsid w:val="00E056E7"/>
    <w:rsid w:val="00E05A01"/>
    <w:rsid w:val="00E05E24"/>
    <w:rsid w:val="00E064CB"/>
    <w:rsid w:val="00E06720"/>
    <w:rsid w:val="00E067C3"/>
    <w:rsid w:val="00E07121"/>
    <w:rsid w:val="00E07160"/>
    <w:rsid w:val="00E0748E"/>
    <w:rsid w:val="00E074F2"/>
    <w:rsid w:val="00E07A67"/>
    <w:rsid w:val="00E07BEF"/>
    <w:rsid w:val="00E07C2F"/>
    <w:rsid w:val="00E07EAA"/>
    <w:rsid w:val="00E1008E"/>
    <w:rsid w:val="00E103AE"/>
    <w:rsid w:val="00E10C7F"/>
    <w:rsid w:val="00E10FFF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4B79"/>
    <w:rsid w:val="00E158DC"/>
    <w:rsid w:val="00E15B80"/>
    <w:rsid w:val="00E15CFA"/>
    <w:rsid w:val="00E15DEE"/>
    <w:rsid w:val="00E15E05"/>
    <w:rsid w:val="00E16097"/>
    <w:rsid w:val="00E1613B"/>
    <w:rsid w:val="00E1685F"/>
    <w:rsid w:val="00E16BEA"/>
    <w:rsid w:val="00E17624"/>
    <w:rsid w:val="00E17F53"/>
    <w:rsid w:val="00E200D6"/>
    <w:rsid w:val="00E2011F"/>
    <w:rsid w:val="00E203ED"/>
    <w:rsid w:val="00E20974"/>
    <w:rsid w:val="00E209D9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8A2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2AD"/>
    <w:rsid w:val="00E26355"/>
    <w:rsid w:val="00E26373"/>
    <w:rsid w:val="00E26BDF"/>
    <w:rsid w:val="00E26CF3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7C6"/>
    <w:rsid w:val="00E31999"/>
    <w:rsid w:val="00E31A0C"/>
    <w:rsid w:val="00E31A13"/>
    <w:rsid w:val="00E31AA1"/>
    <w:rsid w:val="00E31F5F"/>
    <w:rsid w:val="00E32BC9"/>
    <w:rsid w:val="00E32D05"/>
    <w:rsid w:val="00E32FEA"/>
    <w:rsid w:val="00E33052"/>
    <w:rsid w:val="00E33054"/>
    <w:rsid w:val="00E3312F"/>
    <w:rsid w:val="00E3341B"/>
    <w:rsid w:val="00E3369F"/>
    <w:rsid w:val="00E33908"/>
    <w:rsid w:val="00E33ADC"/>
    <w:rsid w:val="00E33E11"/>
    <w:rsid w:val="00E34008"/>
    <w:rsid w:val="00E34514"/>
    <w:rsid w:val="00E3479A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643"/>
    <w:rsid w:val="00E36F32"/>
    <w:rsid w:val="00E3730D"/>
    <w:rsid w:val="00E3732C"/>
    <w:rsid w:val="00E37C89"/>
    <w:rsid w:val="00E403F9"/>
    <w:rsid w:val="00E40585"/>
    <w:rsid w:val="00E40808"/>
    <w:rsid w:val="00E40AF0"/>
    <w:rsid w:val="00E4178A"/>
    <w:rsid w:val="00E41E6C"/>
    <w:rsid w:val="00E424F0"/>
    <w:rsid w:val="00E425EE"/>
    <w:rsid w:val="00E42669"/>
    <w:rsid w:val="00E42747"/>
    <w:rsid w:val="00E42788"/>
    <w:rsid w:val="00E427CF"/>
    <w:rsid w:val="00E42D8B"/>
    <w:rsid w:val="00E430FC"/>
    <w:rsid w:val="00E4317C"/>
    <w:rsid w:val="00E4375D"/>
    <w:rsid w:val="00E43CC7"/>
    <w:rsid w:val="00E43F26"/>
    <w:rsid w:val="00E43F48"/>
    <w:rsid w:val="00E43FF0"/>
    <w:rsid w:val="00E44432"/>
    <w:rsid w:val="00E4443A"/>
    <w:rsid w:val="00E45071"/>
    <w:rsid w:val="00E4529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0C4"/>
    <w:rsid w:val="00E5017B"/>
    <w:rsid w:val="00E501A7"/>
    <w:rsid w:val="00E501FC"/>
    <w:rsid w:val="00E506BC"/>
    <w:rsid w:val="00E5074A"/>
    <w:rsid w:val="00E50825"/>
    <w:rsid w:val="00E50982"/>
    <w:rsid w:val="00E514B7"/>
    <w:rsid w:val="00E5177A"/>
    <w:rsid w:val="00E51E2C"/>
    <w:rsid w:val="00E52EE7"/>
    <w:rsid w:val="00E52FF0"/>
    <w:rsid w:val="00E531C7"/>
    <w:rsid w:val="00E5397D"/>
    <w:rsid w:val="00E53D28"/>
    <w:rsid w:val="00E53D2C"/>
    <w:rsid w:val="00E5413B"/>
    <w:rsid w:val="00E54A07"/>
    <w:rsid w:val="00E54DD8"/>
    <w:rsid w:val="00E54EE6"/>
    <w:rsid w:val="00E54F7B"/>
    <w:rsid w:val="00E54F9D"/>
    <w:rsid w:val="00E55098"/>
    <w:rsid w:val="00E55283"/>
    <w:rsid w:val="00E552D7"/>
    <w:rsid w:val="00E5597B"/>
    <w:rsid w:val="00E55A07"/>
    <w:rsid w:val="00E55A61"/>
    <w:rsid w:val="00E565D8"/>
    <w:rsid w:val="00E56813"/>
    <w:rsid w:val="00E5710C"/>
    <w:rsid w:val="00E575C6"/>
    <w:rsid w:val="00E576F1"/>
    <w:rsid w:val="00E57815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B19"/>
    <w:rsid w:val="00E62DEC"/>
    <w:rsid w:val="00E62F57"/>
    <w:rsid w:val="00E6300D"/>
    <w:rsid w:val="00E630A9"/>
    <w:rsid w:val="00E630F9"/>
    <w:rsid w:val="00E63611"/>
    <w:rsid w:val="00E63BDB"/>
    <w:rsid w:val="00E63C3D"/>
    <w:rsid w:val="00E63D7D"/>
    <w:rsid w:val="00E64091"/>
    <w:rsid w:val="00E640E6"/>
    <w:rsid w:val="00E643CA"/>
    <w:rsid w:val="00E644E4"/>
    <w:rsid w:val="00E64873"/>
    <w:rsid w:val="00E648E0"/>
    <w:rsid w:val="00E656AB"/>
    <w:rsid w:val="00E6589F"/>
    <w:rsid w:val="00E658A3"/>
    <w:rsid w:val="00E65918"/>
    <w:rsid w:val="00E6599A"/>
    <w:rsid w:val="00E65A53"/>
    <w:rsid w:val="00E6619C"/>
    <w:rsid w:val="00E661F4"/>
    <w:rsid w:val="00E66496"/>
    <w:rsid w:val="00E6656C"/>
    <w:rsid w:val="00E667A4"/>
    <w:rsid w:val="00E66F6A"/>
    <w:rsid w:val="00E6720D"/>
    <w:rsid w:val="00E676A1"/>
    <w:rsid w:val="00E67950"/>
    <w:rsid w:val="00E70287"/>
    <w:rsid w:val="00E703CA"/>
    <w:rsid w:val="00E70E82"/>
    <w:rsid w:val="00E712E8"/>
    <w:rsid w:val="00E713FF"/>
    <w:rsid w:val="00E717B2"/>
    <w:rsid w:val="00E71BEB"/>
    <w:rsid w:val="00E720BA"/>
    <w:rsid w:val="00E7212C"/>
    <w:rsid w:val="00E72563"/>
    <w:rsid w:val="00E72566"/>
    <w:rsid w:val="00E72657"/>
    <w:rsid w:val="00E72D19"/>
    <w:rsid w:val="00E7310B"/>
    <w:rsid w:val="00E735AC"/>
    <w:rsid w:val="00E737FF"/>
    <w:rsid w:val="00E73C3B"/>
    <w:rsid w:val="00E73DD7"/>
    <w:rsid w:val="00E7494A"/>
    <w:rsid w:val="00E74BB0"/>
    <w:rsid w:val="00E74EEB"/>
    <w:rsid w:val="00E75060"/>
    <w:rsid w:val="00E7524D"/>
    <w:rsid w:val="00E75493"/>
    <w:rsid w:val="00E754DA"/>
    <w:rsid w:val="00E75A41"/>
    <w:rsid w:val="00E75A78"/>
    <w:rsid w:val="00E75BAB"/>
    <w:rsid w:val="00E75D6B"/>
    <w:rsid w:val="00E75FD7"/>
    <w:rsid w:val="00E75FF5"/>
    <w:rsid w:val="00E76A7A"/>
    <w:rsid w:val="00E76B08"/>
    <w:rsid w:val="00E76F6C"/>
    <w:rsid w:val="00E7702B"/>
    <w:rsid w:val="00E7734B"/>
    <w:rsid w:val="00E80137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C0E"/>
    <w:rsid w:val="00E84F9A"/>
    <w:rsid w:val="00E8500A"/>
    <w:rsid w:val="00E85107"/>
    <w:rsid w:val="00E8589B"/>
    <w:rsid w:val="00E85AB7"/>
    <w:rsid w:val="00E85B5B"/>
    <w:rsid w:val="00E85C66"/>
    <w:rsid w:val="00E85D8B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0609"/>
    <w:rsid w:val="00E91101"/>
    <w:rsid w:val="00E914BD"/>
    <w:rsid w:val="00E91833"/>
    <w:rsid w:val="00E91AE6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B78"/>
    <w:rsid w:val="00EA0DAD"/>
    <w:rsid w:val="00EA153B"/>
    <w:rsid w:val="00EA16A5"/>
    <w:rsid w:val="00EA2041"/>
    <w:rsid w:val="00EA2104"/>
    <w:rsid w:val="00EA23C2"/>
    <w:rsid w:val="00EA2673"/>
    <w:rsid w:val="00EA2B74"/>
    <w:rsid w:val="00EA2F7A"/>
    <w:rsid w:val="00EA2FD1"/>
    <w:rsid w:val="00EA37AA"/>
    <w:rsid w:val="00EA3B69"/>
    <w:rsid w:val="00EA3DBE"/>
    <w:rsid w:val="00EA400C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171"/>
    <w:rsid w:val="00EA6848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D03"/>
    <w:rsid w:val="00EB2F1A"/>
    <w:rsid w:val="00EB34A3"/>
    <w:rsid w:val="00EB366C"/>
    <w:rsid w:val="00EB3ED8"/>
    <w:rsid w:val="00EB40C5"/>
    <w:rsid w:val="00EB452C"/>
    <w:rsid w:val="00EB4717"/>
    <w:rsid w:val="00EB4CA5"/>
    <w:rsid w:val="00EB4CB9"/>
    <w:rsid w:val="00EB52A3"/>
    <w:rsid w:val="00EB5595"/>
    <w:rsid w:val="00EB56EB"/>
    <w:rsid w:val="00EB57E2"/>
    <w:rsid w:val="00EB592C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BC1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9FA"/>
    <w:rsid w:val="00EC4BAD"/>
    <w:rsid w:val="00EC5056"/>
    <w:rsid w:val="00EC56F5"/>
    <w:rsid w:val="00EC5A0B"/>
    <w:rsid w:val="00EC5DC0"/>
    <w:rsid w:val="00EC5F22"/>
    <w:rsid w:val="00EC619B"/>
    <w:rsid w:val="00EC6CED"/>
    <w:rsid w:val="00EC6F85"/>
    <w:rsid w:val="00EC6FB7"/>
    <w:rsid w:val="00EC7148"/>
    <w:rsid w:val="00EC7345"/>
    <w:rsid w:val="00EC742B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715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36C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7D3"/>
    <w:rsid w:val="00EE1843"/>
    <w:rsid w:val="00EE1A9A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009"/>
    <w:rsid w:val="00EE61AE"/>
    <w:rsid w:val="00EE6302"/>
    <w:rsid w:val="00EE689D"/>
    <w:rsid w:val="00EE6B32"/>
    <w:rsid w:val="00EE6D1B"/>
    <w:rsid w:val="00EE7813"/>
    <w:rsid w:val="00EF0119"/>
    <w:rsid w:val="00EF0175"/>
    <w:rsid w:val="00EF0528"/>
    <w:rsid w:val="00EF0553"/>
    <w:rsid w:val="00EF0801"/>
    <w:rsid w:val="00EF0928"/>
    <w:rsid w:val="00EF126D"/>
    <w:rsid w:val="00EF12B5"/>
    <w:rsid w:val="00EF20A7"/>
    <w:rsid w:val="00EF23AC"/>
    <w:rsid w:val="00EF2845"/>
    <w:rsid w:val="00EF2CA7"/>
    <w:rsid w:val="00EF2FC2"/>
    <w:rsid w:val="00EF30F4"/>
    <w:rsid w:val="00EF3A6E"/>
    <w:rsid w:val="00EF3C2E"/>
    <w:rsid w:val="00EF41C3"/>
    <w:rsid w:val="00EF4C59"/>
    <w:rsid w:val="00EF4C8F"/>
    <w:rsid w:val="00EF4DC9"/>
    <w:rsid w:val="00EF5281"/>
    <w:rsid w:val="00EF543F"/>
    <w:rsid w:val="00EF5966"/>
    <w:rsid w:val="00EF5AEA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0324"/>
    <w:rsid w:val="00F01D9A"/>
    <w:rsid w:val="00F0205C"/>
    <w:rsid w:val="00F0298C"/>
    <w:rsid w:val="00F029B0"/>
    <w:rsid w:val="00F02CA8"/>
    <w:rsid w:val="00F02DF9"/>
    <w:rsid w:val="00F02FC1"/>
    <w:rsid w:val="00F03045"/>
    <w:rsid w:val="00F0314C"/>
    <w:rsid w:val="00F03616"/>
    <w:rsid w:val="00F03D58"/>
    <w:rsid w:val="00F03F7A"/>
    <w:rsid w:val="00F0409E"/>
    <w:rsid w:val="00F040B9"/>
    <w:rsid w:val="00F045C3"/>
    <w:rsid w:val="00F0463D"/>
    <w:rsid w:val="00F04788"/>
    <w:rsid w:val="00F048FF"/>
    <w:rsid w:val="00F04DB1"/>
    <w:rsid w:val="00F050A2"/>
    <w:rsid w:val="00F050D5"/>
    <w:rsid w:val="00F063B6"/>
    <w:rsid w:val="00F065F2"/>
    <w:rsid w:val="00F06D82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2B"/>
    <w:rsid w:val="00F11657"/>
    <w:rsid w:val="00F1195D"/>
    <w:rsid w:val="00F11B91"/>
    <w:rsid w:val="00F1209B"/>
    <w:rsid w:val="00F126D6"/>
    <w:rsid w:val="00F12B9A"/>
    <w:rsid w:val="00F130B6"/>
    <w:rsid w:val="00F1312D"/>
    <w:rsid w:val="00F134A5"/>
    <w:rsid w:val="00F134CF"/>
    <w:rsid w:val="00F13541"/>
    <w:rsid w:val="00F1394C"/>
    <w:rsid w:val="00F13E4A"/>
    <w:rsid w:val="00F14061"/>
    <w:rsid w:val="00F1455A"/>
    <w:rsid w:val="00F1477B"/>
    <w:rsid w:val="00F14993"/>
    <w:rsid w:val="00F149AB"/>
    <w:rsid w:val="00F14E8D"/>
    <w:rsid w:val="00F154A8"/>
    <w:rsid w:val="00F156EA"/>
    <w:rsid w:val="00F15A38"/>
    <w:rsid w:val="00F15BAA"/>
    <w:rsid w:val="00F15E00"/>
    <w:rsid w:val="00F15F33"/>
    <w:rsid w:val="00F161C4"/>
    <w:rsid w:val="00F16640"/>
    <w:rsid w:val="00F16778"/>
    <w:rsid w:val="00F1699D"/>
    <w:rsid w:val="00F16B3E"/>
    <w:rsid w:val="00F16BFB"/>
    <w:rsid w:val="00F16C77"/>
    <w:rsid w:val="00F16D93"/>
    <w:rsid w:val="00F1716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40C"/>
    <w:rsid w:val="00F24A53"/>
    <w:rsid w:val="00F24A92"/>
    <w:rsid w:val="00F24B21"/>
    <w:rsid w:val="00F24E5C"/>
    <w:rsid w:val="00F24E99"/>
    <w:rsid w:val="00F250D1"/>
    <w:rsid w:val="00F258BB"/>
    <w:rsid w:val="00F25C69"/>
    <w:rsid w:val="00F25CB6"/>
    <w:rsid w:val="00F27441"/>
    <w:rsid w:val="00F274B2"/>
    <w:rsid w:val="00F27908"/>
    <w:rsid w:val="00F2798A"/>
    <w:rsid w:val="00F27A05"/>
    <w:rsid w:val="00F30603"/>
    <w:rsid w:val="00F3064F"/>
    <w:rsid w:val="00F30A45"/>
    <w:rsid w:val="00F30BDD"/>
    <w:rsid w:val="00F30CD1"/>
    <w:rsid w:val="00F30D31"/>
    <w:rsid w:val="00F30DAB"/>
    <w:rsid w:val="00F3158C"/>
    <w:rsid w:val="00F31C8E"/>
    <w:rsid w:val="00F329C1"/>
    <w:rsid w:val="00F32A86"/>
    <w:rsid w:val="00F32C38"/>
    <w:rsid w:val="00F32E4A"/>
    <w:rsid w:val="00F32FF3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4BAD"/>
    <w:rsid w:val="00F35021"/>
    <w:rsid w:val="00F35B1C"/>
    <w:rsid w:val="00F35B49"/>
    <w:rsid w:val="00F36066"/>
    <w:rsid w:val="00F36132"/>
    <w:rsid w:val="00F3620B"/>
    <w:rsid w:val="00F36741"/>
    <w:rsid w:val="00F36CBB"/>
    <w:rsid w:val="00F37016"/>
    <w:rsid w:val="00F373DB"/>
    <w:rsid w:val="00F37618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4D0"/>
    <w:rsid w:val="00F42B4F"/>
    <w:rsid w:val="00F42B9D"/>
    <w:rsid w:val="00F430B9"/>
    <w:rsid w:val="00F4339B"/>
    <w:rsid w:val="00F437D9"/>
    <w:rsid w:val="00F4398B"/>
    <w:rsid w:val="00F43A74"/>
    <w:rsid w:val="00F43F16"/>
    <w:rsid w:val="00F44389"/>
    <w:rsid w:val="00F445FB"/>
    <w:rsid w:val="00F449EB"/>
    <w:rsid w:val="00F44BA7"/>
    <w:rsid w:val="00F44E41"/>
    <w:rsid w:val="00F44E83"/>
    <w:rsid w:val="00F44F6E"/>
    <w:rsid w:val="00F45296"/>
    <w:rsid w:val="00F4537A"/>
    <w:rsid w:val="00F4557B"/>
    <w:rsid w:val="00F45737"/>
    <w:rsid w:val="00F45B71"/>
    <w:rsid w:val="00F45EB4"/>
    <w:rsid w:val="00F45FB0"/>
    <w:rsid w:val="00F461AC"/>
    <w:rsid w:val="00F46F27"/>
    <w:rsid w:val="00F471CD"/>
    <w:rsid w:val="00F4724F"/>
    <w:rsid w:val="00F472C2"/>
    <w:rsid w:val="00F473EE"/>
    <w:rsid w:val="00F47F16"/>
    <w:rsid w:val="00F502C3"/>
    <w:rsid w:val="00F506C4"/>
    <w:rsid w:val="00F5071A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249"/>
    <w:rsid w:val="00F53517"/>
    <w:rsid w:val="00F53908"/>
    <w:rsid w:val="00F5398A"/>
    <w:rsid w:val="00F53C2E"/>
    <w:rsid w:val="00F53E25"/>
    <w:rsid w:val="00F53EED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5B7C"/>
    <w:rsid w:val="00F5629E"/>
    <w:rsid w:val="00F5671F"/>
    <w:rsid w:val="00F56C16"/>
    <w:rsid w:val="00F56F08"/>
    <w:rsid w:val="00F57464"/>
    <w:rsid w:val="00F57A2A"/>
    <w:rsid w:val="00F57F9E"/>
    <w:rsid w:val="00F60025"/>
    <w:rsid w:val="00F60053"/>
    <w:rsid w:val="00F603E6"/>
    <w:rsid w:val="00F6066B"/>
    <w:rsid w:val="00F60ACA"/>
    <w:rsid w:val="00F60F8A"/>
    <w:rsid w:val="00F60FAD"/>
    <w:rsid w:val="00F61190"/>
    <w:rsid w:val="00F613FF"/>
    <w:rsid w:val="00F62025"/>
    <w:rsid w:val="00F62097"/>
    <w:rsid w:val="00F62341"/>
    <w:rsid w:val="00F62A55"/>
    <w:rsid w:val="00F62AF0"/>
    <w:rsid w:val="00F63093"/>
    <w:rsid w:val="00F63335"/>
    <w:rsid w:val="00F63564"/>
    <w:rsid w:val="00F6366A"/>
    <w:rsid w:val="00F63857"/>
    <w:rsid w:val="00F63B6B"/>
    <w:rsid w:val="00F63F85"/>
    <w:rsid w:val="00F63FFD"/>
    <w:rsid w:val="00F6408E"/>
    <w:rsid w:val="00F64964"/>
    <w:rsid w:val="00F64EF6"/>
    <w:rsid w:val="00F650CD"/>
    <w:rsid w:val="00F650D3"/>
    <w:rsid w:val="00F6546C"/>
    <w:rsid w:val="00F6586E"/>
    <w:rsid w:val="00F6593D"/>
    <w:rsid w:val="00F661FE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0B2"/>
    <w:rsid w:val="00F732ED"/>
    <w:rsid w:val="00F738EE"/>
    <w:rsid w:val="00F73F60"/>
    <w:rsid w:val="00F74591"/>
    <w:rsid w:val="00F7494E"/>
    <w:rsid w:val="00F74C94"/>
    <w:rsid w:val="00F75A44"/>
    <w:rsid w:val="00F75D5A"/>
    <w:rsid w:val="00F76078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670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CB6"/>
    <w:rsid w:val="00F83DB7"/>
    <w:rsid w:val="00F8401F"/>
    <w:rsid w:val="00F844BB"/>
    <w:rsid w:val="00F84994"/>
    <w:rsid w:val="00F849EC"/>
    <w:rsid w:val="00F84DA7"/>
    <w:rsid w:val="00F85384"/>
    <w:rsid w:val="00F8540B"/>
    <w:rsid w:val="00F854A3"/>
    <w:rsid w:val="00F8580F"/>
    <w:rsid w:val="00F85918"/>
    <w:rsid w:val="00F8604E"/>
    <w:rsid w:val="00F862E6"/>
    <w:rsid w:val="00F8672A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498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9A4"/>
    <w:rsid w:val="00F95C7C"/>
    <w:rsid w:val="00F95C97"/>
    <w:rsid w:val="00F96A28"/>
    <w:rsid w:val="00F96F3D"/>
    <w:rsid w:val="00F96FE8"/>
    <w:rsid w:val="00F97155"/>
    <w:rsid w:val="00F97516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55B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3D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711"/>
    <w:rsid w:val="00FA69BF"/>
    <w:rsid w:val="00FA6C49"/>
    <w:rsid w:val="00FA6CB4"/>
    <w:rsid w:val="00FA6D81"/>
    <w:rsid w:val="00FA7171"/>
    <w:rsid w:val="00FA7351"/>
    <w:rsid w:val="00FA7648"/>
    <w:rsid w:val="00FA77B1"/>
    <w:rsid w:val="00FA7BBA"/>
    <w:rsid w:val="00FA7BE6"/>
    <w:rsid w:val="00FA7EB1"/>
    <w:rsid w:val="00FB02D5"/>
    <w:rsid w:val="00FB077A"/>
    <w:rsid w:val="00FB14F3"/>
    <w:rsid w:val="00FB188B"/>
    <w:rsid w:val="00FB1AB9"/>
    <w:rsid w:val="00FB1E42"/>
    <w:rsid w:val="00FB1E97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51F2"/>
    <w:rsid w:val="00FB5CBA"/>
    <w:rsid w:val="00FB6638"/>
    <w:rsid w:val="00FB6BFB"/>
    <w:rsid w:val="00FB7202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A7"/>
    <w:rsid w:val="00FC35D0"/>
    <w:rsid w:val="00FC3604"/>
    <w:rsid w:val="00FC39F0"/>
    <w:rsid w:val="00FC3AB3"/>
    <w:rsid w:val="00FC40C5"/>
    <w:rsid w:val="00FC44D4"/>
    <w:rsid w:val="00FC4647"/>
    <w:rsid w:val="00FC4765"/>
    <w:rsid w:val="00FC4BE6"/>
    <w:rsid w:val="00FC4C8A"/>
    <w:rsid w:val="00FC52AC"/>
    <w:rsid w:val="00FC633E"/>
    <w:rsid w:val="00FC6432"/>
    <w:rsid w:val="00FC64E0"/>
    <w:rsid w:val="00FC6BB0"/>
    <w:rsid w:val="00FC6D0A"/>
    <w:rsid w:val="00FC77EC"/>
    <w:rsid w:val="00FD0312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4E39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C49"/>
    <w:rsid w:val="00FD7D14"/>
    <w:rsid w:val="00FD7E5A"/>
    <w:rsid w:val="00FE1266"/>
    <w:rsid w:val="00FE1274"/>
    <w:rsid w:val="00FE1402"/>
    <w:rsid w:val="00FE1862"/>
    <w:rsid w:val="00FE1C38"/>
    <w:rsid w:val="00FE237D"/>
    <w:rsid w:val="00FE2804"/>
    <w:rsid w:val="00FE2855"/>
    <w:rsid w:val="00FE291E"/>
    <w:rsid w:val="00FE2C94"/>
    <w:rsid w:val="00FE2DA2"/>
    <w:rsid w:val="00FE2EC8"/>
    <w:rsid w:val="00FE2FE6"/>
    <w:rsid w:val="00FE338F"/>
    <w:rsid w:val="00FE3393"/>
    <w:rsid w:val="00FE37DA"/>
    <w:rsid w:val="00FE3F24"/>
    <w:rsid w:val="00FE3F2D"/>
    <w:rsid w:val="00FE48DF"/>
    <w:rsid w:val="00FE4CAF"/>
    <w:rsid w:val="00FE4DC1"/>
    <w:rsid w:val="00FE510B"/>
    <w:rsid w:val="00FE5265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379"/>
    <w:rsid w:val="00FF099A"/>
    <w:rsid w:val="00FF09B0"/>
    <w:rsid w:val="00FF0C00"/>
    <w:rsid w:val="00FF13FF"/>
    <w:rsid w:val="00FF1F3C"/>
    <w:rsid w:val="00FF21F1"/>
    <w:rsid w:val="00FF258A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A4B"/>
    <w:rsid w:val="00FF5DBC"/>
    <w:rsid w:val="00FF5DE1"/>
    <w:rsid w:val="00FF5FBC"/>
    <w:rsid w:val="00FF61DB"/>
    <w:rsid w:val="00FF646C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A9D7DE-FBCE-4042-9EFB-DD147046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2-06T08:30:00Z</dcterms:created>
  <dcterms:modified xsi:type="dcterms:W3CDTF">2023-06-25T18:57:00Z</dcterms:modified>
</cp:coreProperties>
</file>